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832" w:rsidRDefault="00661832" w:rsidP="00661832">
      <w:pPr>
        <w:rPr>
          <w:rFonts w:ascii="Arial" w:hAnsi="Arial" w:cs="Arial"/>
          <w:b/>
          <w:sz w:val="28"/>
        </w:rPr>
      </w:pPr>
      <w:r w:rsidRPr="009E00D0">
        <w:rPr>
          <w:rFonts w:ascii="Arial" w:hAnsi="Arial" w:cs="Arial" w:hint="eastAsia"/>
          <w:b/>
          <w:sz w:val="28"/>
        </w:rPr>
        <w:t>A</w:t>
      </w:r>
      <w:r w:rsidRPr="009E00D0">
        <w:rPr>
          <w:rFonts w:ascii="Arial" w:hAnsi="Arial" w:cs="Arial"/>
          <w:b/>
          <w:sz w:val="28"/>
        </w:rPr>
        <w:t>dditional File 6</w:t>
      </w:r>
    </w:p>
    <w:p w:rsidR="00661832" w:rsidRDefault="00661832" w:rsidP="00661832">
      <w:pPr>
        <w:rPr>
          <w:rFonts w:ascii="Arial" w:hAnsi="Arial" w:cs="Arial"/>
          <w:b/>
          <w:sz w:val="28"/>
        </w:rPr>
      </w:pPr>
    </w:p>
    <w:p w:rsidR="00071260" w:rsidRDefault="00E90D9E" w:rsidP="00071260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 total of 5 </w:t>
      </w:r>
      <w:r w:rsidR="00661832">
        <w:rPr>
          <w:rFonts w:ascii="Arial" w:hAnsi="Arial" w:cs="Arial"/>
          <w:sz w:val="24"/>
        </w:rPr>
        <w:t xml:space="preserve">synthesized sequences </w:t>
      </w:r>
      <w:r>
        <w:rPr>
          <w:rFonts w:ascii="Arial" w:hAnsi="Arial" w:cs="Arial"/>
          <w:sz w:val="24"/>
        </w:rPr>
        <w:t xml:space="preserve">corresponding to the </w:t>
      </w:r>
      <w:r w:rsidR="00071260">
        <w:rPr>
          <w:rFonts w:ascii="Arial" w:hAnsi="Arial" w:cs="Arial"/>
          <w:sz w:val="24"/>
        </w:rPr>
        <w:t>following</w:t>
      </w:r>
      <w:r>
        <w:rPr>
          <w:rFonts w:ascii="Arial" w:hAnsi="Arial" w:cs="Arial"/>
          <w:sz w:val="24"/>
        </w:rPr>
        <w:t xml:space="preserve"> </w:t>
      </w:r>
      <w:r w:rsidR="00071260">
        <w:rPr>
          <w:rFonts w:ascii="Arial" w:hAnsi="Arial" w:cs="Arial"/>
          <w:sz w:val="24"/>
        </w:rPr>
        <w:t>contigs are shown along with their BLAST results on the corresponding contigs</w:t>
      </w:r>
      <w:r w:rsidR="00E66B0B">
        <w:rPr>
          <w:rFonts w:ascii="Arial" w:hAnsi="Arial" w:cs="Arial"/>
          <w:sz w:val="24"/>
        </w:rPr>
        <w:t>:</w:t>
      </w:r>
    </w:p>
    <w:p w:rsidR="00071260" w:rsidRDefault="00071260" w:rsidP="002A281D">
      <w:pPr>
        <w:pStyle w:val="a6"/>
        <w:numPr>
          <w:ilvl w:val="0"/>
          <w:numId w:val="7"/>
        </w:numPr>
        <w:ind w:leftChars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equence 1: </w:t>
      </w:r>
      <w:r w:rsidR="002A281D" w:rsidRPr="00071260">
        <w:rPr>
          <w:rFonts w:ascii="Arial" w:hAnsi="Arial" w:cs="Arial"/>
          <w:sz w:val="24"/>
        </w:rPr>
        <w:t>TRINITY_DN215770_c7_g28_i1 (R3H)</w:t>
      </w:r>
    </w:p>
    <w:p w:rsidR="00071260" w:rsidRDefault="00071260" w:rsidP="00071260">
      <w:pPr>
        <w:pStyle w:val="a6"/>
        <w:numPr>
          <w:ilvl w:val="0"/>
          <w:numId w:val="7"/>
        </w:numPr>
        <w:ind w:leftChars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equence 2: </w:t>
      </w:r>
      <w:r w:rsidR="002A281D" w:rsidRPr="00071260">
        <w:rPr>
          <w:rFonts w:ascii="Arial" w:hAnsi="Arial" w:cs="Arial"/>
          <w:sz w:val="24"/>
        </w:rPr>
        <w:t>Contig8260 (R3H)</w:t>
      </w:r>
    </w:p>
    <w:p w:rsidR="00071260" w:rsidRDefault="00071260" w:rsidP="00071260">
      <w:pPr>
        <w:pStyle w:val="a6"/>
        <w:numPr>
          <w:ilvl w:val="0"/>
          <w:numId w:val="7"/>
        </w:numPr>
        <w:ind w:leftChars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equence 3: </w:t>
      </w:r>
      <w:r w:rsidR="002A109A" w:rsidRPr="00071260">
        <w:rPr>
          <w:rFonts w:ascii="Arial" w:hAnsi="Arial" w:cs="Arial"/>
          <w:sz w:val="24"/>
        </w:rPr>
        <w:t>Contig2268</w:t>
      </w:r>
      <w:r>
        <w:rPr>
          <w:rFonts w:ascii="Arial" w:hAnsi="Arial" w:cs="Arial"/>
          <w:sz w:val="24"/>
        </w:rPr>
        <w:t xml:space="preserve"> (MET1)</w:t>
      </w:r>
    </w:p>
    <w:p w:rsidR="00071260" w:rsidRDefault="00071260" w:rsidP="00071260">
      <w:pPr>
        <w:pStyle w:val="a6"/>
        <w:numPr>
          <w:ilvl w:val="0"/>
          <w:numId w:val="7"/>
        </w:numPr>
        <w:ind w:leftChars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equence 4: </w:t>
      </w:r>
      <w:r w:rsidR="00375869">
        <w:rPr>
          <w:rFonts w:ascii="Arial" w:hAnsi="Arial" w:cs="Arial"/>
          <w:sz w:val="24"/>
        </w:rPr>
        <w:t>TRINITY_DN215566_c4_g6_i1 (DM1)</w:t>
      </w:r>
    </w:p>
    <w:p w:rsidR="00661832" w:rsidRPr="00071260" w:rsidRDefault="00071260" w:rsidP="00071260">
      <w:pPr>
        <w:pStyle w:val="a6"/>
        <w:numPr>
          <w:ilvl w:val="0"/>
          <w:numId w:val="7"/>
        </w:numPr>
        <w:ind w:leftChars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equence 5: </w:t>
      </w:r>
      <w:r w:rsidR="002A109A" w:rsidRPr="00071260">
        <w:rPr>
          <w:rFonts w:ascii="Arial" w:hAnsi="Arial" w:cs="Arial"/>
          <w:sz w:val="24"/>
        </w:rPr>
        <w:t>TRINITY_DN16</w:t>
      </w:r>
      <w:r w:rsidR="00375869">
        <w:rPr>
          <w:rFonts w:ascii="Arial" w:hAnsi="Arial" w:cs="Arial"/>
          <w:sz w:val="24"/>
        </w:rPr>
        <w:t>9002_c1_g1_i1 (Chlorophyll a-b)</w:t>
      </w:r>
    </w:p>
    <w:p w:rsidR="00110AAB" w:rsidRDefault="00110AAB" w:rsidP="00661832">
      <w:pPr>
        <w:rPr>
          <w:rFonts w:ascii="Arial" w:hAnsi="Arial" w:cs="Arial"/>
          <w:sz w:val="24"/>
        </w:rPr>
      </w:pPr>
    </w:p>
    <w:p w:rsidR="00430556" w:rsidRDefault="00162465" w:rsidP="00661832">
      <w:pPr>
        <w:rPr>
          <w:rFonts w:ascii="Arial" w:hAnsi="Arial" w:cs="Arial" w:hint="eastAsia"/>
          <w:sz w:val="24"/>
        </w:rPr>
      </w:pPr>
      <w:r>
        <w:rPr>
          <w:rFonts w:ascii="Arial" w:hAnsi="Arial" w:cs="Arial"/>
          <w:sz w:val="24"/>
        </w:rPr>
        <w:t>For each of the five genes, a full sequence primer has been synthesized</w:t>
      </w:r>
      <w:r w:rsidR="001A5881">
        <w:rPr>
          <w:rFonts w:ascii="Arial" w:hAnsi="Arial" w:cs="Arial"/>
          <w:sz w:val="24"/>
        </w:rPr>
        <w:t xml:space="preserve"> based on the target contig sequence, which has been BLASTX searched in the Arabidopsis thaliana plant protein sequence database (TAIR10). </w:t>
      </w:r>
      <w:r w:rsidR="00B12F54">
        <w:rPr>
          <w:rFonts w:ascii="Arial" w:hAnsi="Arial" w:cs="Arial"/>
          <w:sz w:val="24"/>
        </w:rPr>
        <w:t xml:space="preserve">For </w:t>
      </w:r>
      <w:r w:rsidR="00CD3562">
        <w:rPr>
          <w:rFonts w:ascii="Arial" w:hAnsi="Arial" w:cs="Arial"/>
          <w:sz w:val="24"/>
        </w:rPr>
        <w:t xml:space="preserve">the </w:t>
      </w:r>
      <w:r w:rsidR="00CC4EFD">
        <w:rPr>
          <w:rFonts w:ascii="Arial" w:hAnsi="Arial" w:cs="Arial"/>
          <w:sz w:val="24"/>
        </w:rPr>
        <w:t xml:space="preserve">full sequences </w:t>
      </w:r>
      <w:r w:rsidR="00B12F54">
        <w:rPr>
          <w:rFonts w:ascii="Arial" w:hAnsi="Arial" w:cs="Arial"/>
          <w:sz w:val="24"/>
        </w:rPr>
        <w:t>with a clear band, sanger sequence has been performed</w:t>
      </w:r>
      <w:r w:rsidR="004525A7">
        <w:rPr>
          <w:rFonts w:ascii="Arial" w:hAnsi="Arial" w:cs="Arial"/>
          <w:sz w:val="24"/>
        </w:rPr>
        <w:t xml:space="preserve"> to synthesize the sequence between the forward and reverse primers</w:t>
      </w:r>
      <w:r w:rsidR="00B12F54">
        <w:rPr>
          <w:rFonts w:ascii="Arial" w:hAnsi="Arial" w:cs="Arial"/>
          <w:sz w:val="24"/>
        </w:rPr>
        <w:t>.</w:t>
      </w:r>
      <w:r w:rsidR="00404FA1">
        <w:rPr>
          <w:rFonts w:ascii="Arial" w:hAnsi="Arial" w:cs="Arial"/>
          <w:sz w:val="24"/>
        </w:rPr>
        <w:t xml:space="preserve"> </w:t>
      </w:r>
      <w:r w:rsidR="00013E70">
        <w:rPr>
          <w:rFonts w:ascii="Arial" w:hAnsi="Arial" w:cs="Arial"/>
          <w:sz w:val="24"/>
        </w:rPr>
        <w:t>T</w:t>
      </w:r>
      <w:r w:rsidR="00404FA1">
        <w:rPr>
          <w:rFonts w:ascii="Arial" w:hAnsi="Arial" w:cs="Arial"/>
          <w:sz w:val="24"/>
        </w:rPr>
        <w:t xml:space="preserve">he </w:t>
      </w:r>
      <w:r w:rsidR="00CC1C62">
        <w:rPr>
          <w:rFonts w:ascii="Arial" w:hAnsi="Arial" w:cs="Arial"/>
          <w:sz w:val="24"/>
        </w:rPr>
        <w:t xml:space="preserve">sequence of the </w:t>
      </w:r>
      <w:r w:rsidR="00404FA1">
        <w:rPr>
          <w:rFonts w:ascii="Arial" w:hAnsi="Arial" w:cs="Arial"/>
          <w:sz w:val="24"/>
        </w:rPr>
        <w:t>sanger sequencing result has been searched in our assembled contig sequence database</w:t>
      </w:r>
      <w:r w:rsidR="0045609D">
        <w:rPr>
          <w:rFonts w:ascii="Arial" w:hAnsi="Arial" w:cs="Arial"/>
          <w:sz w:val="24"/>
        </w:rPr>
        <w:t xml:space="preserve"> to validate i</w:t>
      </w:r>
      <w:r w:rsidR="00DC3113">
        <w:rPr>
          <w:rFonts w:ascii="Arial" w:hAnsi="Arial" w:cs="Arial"/>
          <w:sz w:val="24"/>
        </w:rPr>
        <w:t>ts presence in our RNA-seq sample</w:t>
      </w:r>
      <w:r w:rsidR="00404FA1">
        <w:rPr>
          <w:rFonts w:ascii="Arial" w:hAnsi="Arial" w:cs="Arial"/>
          <w:sz w:val="24"/>
        </w:rPr>
        <w:t>.</w:t>
      </w:r>
      <w:r w:rsidR="00013E70">
        <w:rPr>
          <w:rFonts w:ascii="Arial" w:hAnsi="Arial" w:cs="Arial"/>
          <w:sz w:val="24"/>
        </w:rPr>
        <w:t xml:space="preserve"> At last, BLASTX search results of the contigs on the Arabidopsis database TAIR10 is shown.</w:t>
      </w:r>
      <w:bookmarkStart w:id="0" w:name="_GoBack"/>
      <w:bookmarkEnd w:id="0"/>
    </w:p>
    <w:p w:rsidR="001D1561" w:rsidRDefault="001D1561" w:rsidP="00661832">
      <w:pPr>
        <w:rPr>
          <w:rFonts w:ascii="Arial" w:hAnsi="Arial" w:cs="Arial"/>
          <w:b/>
          <w:sz w:val="24"/>
          <w:u w:val="single"/>
        </w:rPr>
      </w:pPr>
    </w:p>
    <w:p w:rsidR="00C21E3E" w:rsidRPr="00C21E3E" w:rsidRDefault="00C21E3E" w:rsidP="00661832">
      <w:pPr>
        <w:rPr>
          <w:rFonts w:ascii="Arial" w:hAnsi="Arial" w:cs="Arial" w:hint="eastAsia"/>
          <w:b/>
          <w:sz w:val="24"/>
          <w:u w:val="single"/>
        </w:rPr>
      </w:pPr>
      <w:r w:rsidRPr="00C21E3E">
        <w:rPr>
          <w:rFonts w:ascii="Arial" w:hAnsi="Arial" w:cs="Arial" w:hint="eastAsia"/>
          <w:b/>
          <w:sz w:val="24"/>
          <w:u w:val="single"/>
        </w:rPr>
        <w:t>Sequence 1</w:t>
      </w:r>
    </w:p>
    <w:p w:rsidR="00C21E3E" w:rsidRDefault="00F95D84" w:rsidP="00661832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rget </w:t>
      </w:r>
      <w:r w:rsidR="00D942C3">
        <w:rPr>
          <w:rFonts w:ascii="Arial" w:hAnsi="Arial" w:cs="Arial"/>
          <w:sz w:val="24"/>
        </w:rPr>
        <w:t>gene</w:t>
      </w:r>
      <w:r>
        <w:rPr>
          <w:rFonts w:ascii="Arial" w:hAnsi="Arial" w:cs="Arial"/>
          <w:sz w:val="24"/>
        </w:rPr>
        <w:t xml:space="preserve"> = </w:t>
      </w:r>
      <w:r w:rsidR="00C21E3E" w:rsidRPr="00C21E3E">
        <w:rPr>
          <w:rFonts w:ascii="Arial" w:hAnsi="Arial" w:cs="Arial"/>
          <w:sz w:val="24"/>
        </w:rPr>
        <w:t>Single-stranded nucleic acid binding R3H protein</w:t>
      </w:r>
    </w:p>
    <w:p w:rsidR="00C21E3E" w:rsidRDefault="00C21E3E" w:rsidP="00661832">
      <w:pPr>
        <w:rPr>
          <w:rFonts w:ascii="Arial" w:hAnsi="Arial" w:cs="Arial"/>
          <w:sz w:val="24"/>
        </w:rPr>
      </w:pPr>
    </w:p>
    <w:p w:rsidR="008B2E9A" w:rsidRPr="008B2E9A" w:rsidRDefault="008B2E9A" w:rsidP="008B2E9A">
      <w:pPr>
        <w:pStyle w:val="a6"/>
        <w:widowControl/>
        <w:numPr>
          <w:ilvl w:val="0"/>
          <w:numId w:val="8"/>
        </w:numPr>
        <w:wordWrap/>
        <w:autoSpaceDE/>
        <w:autoSpaceDN/>
        <w:spacing w:after="0" w:line="240" w:lineRule="auto"/>
        <w:ind w:leftChars="0"/>
        <w:rPr>
          <w:rFonts w:ascii="Calibri" w:eastAsia="맑은 고딕" w:hAnsi="Calibri" w:cs="Courier New"/>
          <w:b/>
          <w:color w:val="000000"/>
          <w:kern w:val="0"/>
          <w:szCs w:val="18"/>
        </w:rPr>
      </w:pPr>
      <w:r w:rsidRPr="008B2E9A">
        <w:rPr>
          <w:rFonts w:ascii="Calibri" w:eastAsia="맑은 고딕" w:hAnsi="Calibri" w:cs="Courier New"/>
          <w:b/>
          <w:color w:val="000000"/>
          <w:kern w:val="0"/>
          <w:szCs w:val="18"/>
          <w:highlight w:val="cyan"/>
        </w:rPr>
        <w:t>Full sequence</w:t>
      </w:r>
      <w:r w:rsidRPr="008B2E9A">
        <w:rPr>
          <w:rFonts w:ascii="Calibri" w:eastAsia="맑은 고딕" w:hAnsi="Calibri" w:cs="Courier New"/>
          <w:b/>
          <w:color w:val="000000"/>
          <w:kern w:val="0"/>
          <w:szCs w:val="18"/>
        </w:rPr>
        <w:t xml:space="preserve"> (1,406bp)</w:t>
      </w:r>
      <w:r w:rsidRPr="008B2E9A">
        <w:rPr>
          <w:rFonts w:ascii="Calibri" w:eastAsia="맑은 고딕" w:hAnsi="Calibri" w:cs="Courier New" w:hint="eastAsia"/>
          <w:b/>
          <w:color w:val="000000"/>
          <w:kern w:val="0"/>
          <w:szCs w:val="18"/>
        </w:rPr>
        <w:t xml:space="preserve"> </w:t>
      </w:r>
      <w:r w:rsidRPr="008B2E9A">
        <w:rPr>
          <w:rFonts w:ascii="Calibri" w:eastAsia="맑은 고딕" w:hAnsi="Calibri" w:cs="Courier New" w:hint="eastAsia"/>
          <w:b/>
          <w:color w:val="000000"/>
          <w:kern w:val="0"/>
          <w:szCs w:val="18"/>
          <w:highlight w:val="green"/>
        </w:rPr>
        <w:t>primer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"/>
        <w:gridCol w:w="8742"/>
      </w:tblGrid>
      <w:tr w:rsidR="008B2E9A" w:rsidRPr="008B2E9A" w:rsidTr="00C01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9A" w:rsidRPr="008B2E9A" w:rsidRDefault="008B2E9A" w:rsidP="00C018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ourier New"/>
                <w:color w:val="000000"/>
                <w:kern w:val="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9A" w:rsidRPr="008B2E9A" w:rsidRDefault="008B2E9A" w:rsidP="00B03B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ourier New"/>
                <w:color w:val="000000"/>
                <w:kern w:val="0"/>
                <w:szCs w:val="18"/>
              </w:rPr>
            </w:pPr>
            <w:r w:rsidRPr="008B2E9A">
              <w:rPr>
                <w:rFonts w:ascii="Calibri" w:eastAsia="맑은 고딕" w:hAnsi="Calibri" w:cs="Courier New"/>
                <w:color w:val="000000"/>
                <w:kern w:val="0"/>
                <w:szCs w:val="18"/>
              </w:rPr>
              <w:t>TAAGAAGAGGGGGGGCAAGAAAAAGACAAAAATAAAATTAGATCTAGATAGCCCTATTTTTCTCTCTCCACGGTTTTTTTTGGGAGGCGATAAGAAGAGGGAGTGGGGGAGAAAAACAGAGTTTTCTCTCTTAAACCTTCCCTTTCGGGAGGAGAGAGAAGAAGAAGATACTCCCCTACTTTCCTCTTTTCTTTTCCCACCAGAAGAGAGAAGAAGAGGAGAAACAAACACAATCCCTATATATAGGATTATATATTTAGAGAGAGAAAGTTAGAGAGAGAGGGGGCTTTCTCTCTCCACAATGGACTCTTCATCACCGCCACAATCAACCACCGTCGCCGATGATTCCCTCGCCGTTAATGCACCGATGGTGGATCCCTTCTTGGTCGAGGCTCTC</w:t>
            </w:r>
            <w:r w:rsidRPr="008B2E9A">
              <w:rPr>
                <w:rFonts w:ascii="Calibri" w:eastAsia="맑은 고딕" w:hAnsi="Calibri" w:cs="Courier New"/>
                <w:color w:val="000000"/>
                <w:kern w:val="0"/>
                <w:szCs w:val="18"/>
                <w:highlight w:val="green"/>
              </w:rPr>
              <w:t>CAAAACCCTCGTCA</w:t>
            </w:r>
            <w:r w:rsidRPr="008B2E9A">
              <w:rPr>
                <w:rFonts w:ascii="Calibri" w:eastAsia="맑은 고딕" w:hAnsi="Calibri" w:cs="Courier New"/>
                <w:color w:val="000000"/>
                <w:kern w:val="0"/>
                <w:szCs w:val="18"/>
              </w:rPr>
              <w:t>TCGTTTCACCATTCTGCGAATGGAACTCGATATTCAAAAGTTTTTACAGAACTCTGATCAACAACAGTTTGAGTTCCAACATTTCCCAACTTCTTACCTTCGTCTTGCAGCACACCGAGTTGCTCAACACTATGGTCTGCCAACTATGGTTCAGGATAATTTGGTTGATGGCCAGGGAACCAGAATTGTGGTCAGAAAAATAGCTGAAAGTATTTACCCTTCTATTTGTTTGTTGGAGATACCAGTTAAACAGTCTGAAAATGACAAGCTTGAGCAGAAAAAAATTGTCATAAGACCAAGGCCTAGTAAAGCCTCCTTAAATGGAACCAGTGAATTAGGGAAGCGAAGTTCCATAAGAACTGTGGAAGAGAGGAAGGAGGAGTACGACAGGGCACGAGCTCGGATATTCAGTAGTCCTGAGTCAGAAGATACAGTTTCTCTGGTCCCTGTCGATGGGAAGAATGCATATTTTACCGGGGATGAAAATGAAGGTTCCAGGAATGCTGTCACGGACTTGGAGAGAACTTCAGTGGCAGGGATGTTAGTGCTGCTTCACGAGTAGCCATTTTCAGAGATAGGGAGAAAGATCGCACAGATCCGGATTATGATCGGAGTTACGATAGGTATGTCAGAAATCTTCCTAGCAGTCAAAACTTCAACT</w:t>
            </w:r>
            <w:r w:rsidRPr="008B2E9A">
              <w:rPr>
                <w:rFonts w:ascii="Calibri" w:eastAsia="맑은 고딕" w:hAnsi="Calibri" w:cs="Courier New"/>
                <w:color w:val="000000"/>
                <w:kern w:val="0"/>
                <w:szCs w:val="18"/>
                <w:highlight w:val="green"/>
              </w:rPr>
              <w:t>TGACGCCTTTTAATATG</w:t>
            </w:r>
            <w:r w:rsidRPr="008B2E9A">
              <w:rPr>
                <w:rFonts w:ascii="Calibri" w:eastAsia="맑은 고딕" w:hAnsi="Calibri" w:cs="Courier New"/>
                <w:color w:val="000000"/>
                <w:kern w:val="0"/>
                <w:szCs w:val="18"/>
              </w:rPr>
              <w:t>CAGAAGTTTCAGCCTCCGTATCTGCAGTATGATTCTGTTTTTCCTCAGTTGGGACAGGTGCCAATCACTCAAGCTTCACTTGGCTACAGGAGCCCTATCATGAGCCCTTACTGTGCCATTGGACCGAATCAGACATCAAGGGATCCTGTCTTTATGCAGTGGCCATCTCATGCTATGATGTACACACAGTCATATGATCAGTTTAGACATGCTGTTTTTCAGGCTCCATTTTGTCAGCAGCCCCTGAGTTTTGATTACTCCCAAAACCACTGAATATCAACTAGT</w:t>
            </w:r>
            <w:r w:rsidRPr="008B2E9A">
              <w:rPr>
                <w:rFonts w:ascii="Calibri" w:eastAsia="맑은 고딕" w:hAnsi="Calibri" w:cs="Courier New"/>
                <w:color w:val="000000"/>
                <w:kern w:val="0"/>
                <w:szCs w:val="18"/>
              </w:rPr>
              <w:lastRenderedPageBreak/>
              <w:t>AGGCATCAGAGGGAACTGTCCTTTCACTCAGAACTAAGTCATTATTTTAATTTAGGGTTCTCCTTTTAGGTCTCATTGTCAAAGAAGAATTATTTTTCTTGTTGAACTTGTGTGTTACTTTCCTTGTTTTCACATTTGTTGGTATGATTTGGTAAGGGGGGAGGGATGACATATATTAGTATAATTAAATCCAAGTACTATTATTGGTTTTGGCGTGACCCTGTTTATTTTGTTTAGTCCTATGCGGACATGTAAATTGGATAGGAAGAACAAAAGGAATTTGTTCTCGCGAACAATTTGACATTACAATTCATTTGTTTGCCAGGACAAATTTCTTTTGTTCTTTCGGTCCAATTATTCTGTTTAATTTACCCGTCTGTAAAGAGTTATTGTTTTGTTTATGGTTCTCATGTTTTTTCCATCCTGGGTCTTATGACTCACATAAAAAAGAGTCGAATAATGTTCATATACACATGTATACTGCGATCTTTTTTTATTTGATAGTAGCATATGTTGCGGATAATGATTAATGATGCATCTTATTGAATGTACGGGTTTATATATGCATGCCGTCAGTCATACTGGTAATACAAAAAATTGTAGACTCCCCAACTAGCCCATTCCCCAGAACAAACCAAGAAATTGCAAACATTTTTTTTATGTATTAAAAAAGATCTATAGTTAGAATTATATTTATCAGGAGAATTTTATACCTTTTTCAAAAGTCAACGACCACTTTCGGCACTAGGGCACAACGAAAACACTCCGTTTTCCCTTTGTACCAAGTCACCAACTTTAAGAAAATTAACACCTTGTTGCCCCACGCTCAATGTAAGTGCTAATTTGGTGCTGTTTTAAGGTTTAAAAGACCCAAAAAAAGAAGAAGTGCTTTATAGAATTGTCACAAGTAGAAGAAGTCCTTTTTGACATAGAAAAAGGTCTGTAATCTGGAAGGTTAGTTTCAGATTTTGTGCAGCCCTCCAAAGGAAATACAAACCCACATGGGGTCGGTTTATTATGGTATGGGCAGTCATGACCTGGAACACATTAGCTCTAATTTTATATCAATTTTCTTTCTATACACTTACATTTTACATGGACAATGGAGGCTTCATTAATCTGTATTATAATATTGAGCTAAACATAGAAATCATAATTTAATCAAAGATACATGGATACTCGAGTATCTAAAGTCTACACAGATCAGATCTAACCCAACCCAACATAATACAATACAAAATTAGTTGATGATTAAAAATGAAGGGATCTAAAAGTAAATTAATCAATGCAATCAAATACATGCTAATCTGACAGTTCATTGCATGTAGGGGGGGCATGCAAGTTGTTTCAAGTCCAGTTTTATGGTTCCTGTGGAGCTGACATTATACTAAATGGGATTCTATACTTTGTCGCCAAATACGTGTCACTATTATATTGGTGGCTTAATAATGGCATGTGTATTTGGGACACAAACTTTAGGGATATAAAATGGAATCCCTAGCACAACTCCACATGATAACTTACACAAATTATCTTTATTATGTTACAATTTGTTTAAAGACTGTAACCTTGTCAACAATGAAAGATGATCTCTATCCATCATGCAGGCAATATCATCAACCAATGTGGGATCAAAATCCAGTTGTCATGAAGCTGTTTATGAGTTGGAACATTATTGCAGATGTTGCAGCTTCAGTATCCAAAGAAGGGAAGTATCCATATTCCAATTAGATTCAGTCATCCCCTGTTGGAAACAGAGTGAGAACTTTCCTTCCATTGGCTGCTGCTGCTGCTGTTGCGGGTTCCAAATCTTCAACATAAGAAGATTGCACTGAATTATGCACAGGTGTCCCCATCCTATGAACCTGCTGCTGCTGTGATTGTCTTGCCAGAAACGGATGCTCATATTGCCCATTTGGGGGAGACCCAAAATGCCCCACGTGCCGATACTGCTGATGTCCGGCAACAGCTGCCGCGGCCGCCATCTGCTGCTGATGATGGTGCTGCTGCAGCGCAGCAACAGGCACAAACGGCAAGAAATGGTCAGAATTCGGACGCCCAGGGTGCAGGAAATGAGCCGGCACAGGTGAACTGGCAAACAAATGATCCGTGGCGGGGTCCACTGCAGAAGAAAGACCTCCGCCACCACCGCCTCCTCCGGCGGAAAGCCCCTGCATCCGCTTCAGGTAAAGTCTGTACTTTTGCAAATGACTGGCAACGTTCTCACGGGTCAACCCATCCACACTCATGAGCTGCATTATGGTCTTGGGGACCGCGTTCTTGATCCCCAGGTGGCCCACAGCATCCACAAATCTTTTGTGTAGCTGCGGTGTCCACACGAGGCGGGGCCGCTTCAGGGTGCGGGCCGGCTCGTCTCCCGCAGCACCGCCACCCAACTCAGAGGAATCAAACTCGGCGGAATTGGGCTGCGAGGAAGGTGTCTGAACCGGTGGTAACGGTGGCGGAGGTGGTGGGTTTTGTTGTTGGGCTTGGTGAAGATTATTGTTTGGGTTTCGAATATCGAAGGCTAAAGCAAGATCAGGGGTTATTAGGGTTTGAGATAAGGGCATGAGCTCATCAGGGGAAGGAAGTTCTTCTTCCCACTTTGAAAACCAATTTGACTCATCTTCTCTCATTTCTTTTACCACTTTTGATCAAAAGTATTTCTTCCCTTTAAGAGTGGTAAAATTGAAAGTATATATTTTTGTGGGTCAAGATTTCTGTATCAATTAATTATTTAACAGAAACAAAGAAGAAGAAGAAGCAAAGAGGCAGATGAGTTGAGTATGACAAAATCAAAGACGGATGGAAATTGGTAGTAGATGGCTGGCTTTGTTATGTTATCTCTCCCCCTCTCTCTCTAGAAAGAAGGAAAGACTGAATTTTTTAGAGAGAGGATAGGGGAGGGAGAATGGAGTCTGGAGGTTTTTGGGAGTGGGGTGGAAATGGAGGTGGAGGGGCCAATCTTGCGTATTCAAATGCAATAAGCCTTTT</w:t>
            </w:r>
          </w:p>
        </w:tc>
      </w:tr>
    </w:tbl>
    <w:p w:rsidR="00022056" w:rsidRDefault="00022056" w:rsidP="008B2E9A"/>
    <w:p w:rsidR="00BC18E3" w:rsidRDefault="00BC18E3" w:rsidP="008B2E9A"/>
    <w:p w:rsidR="00BC18E3" w:rsidRDefault="00BC18E3" w:rsidP="008B2E9A"/>
    <w:p w:rsidR="00BC18E3" w:rsidRDefault="00BC18E3" w:rsidP="008B2E9A"/>
    <w:p w:rsidR="00BC18E3" w:rsidRDefault="00BC18E3" w:rsidP="008B2E9A"/>
    <w:p w:rsidR="00BC18E3" w:rsidRDefault="00BC18E3" w:rsidP="008B2E9A"/>
    <w:p w:rsidR="00BC18E3" w:rsidRDefault="00BC18E3" w:rsidP="008B2E9A"/>
    <w:p w:rsidR="00BC18E3" w:rsidRDefault="00BC18E3" w:rsidP="008B2E9A">
      <w:pPr>
        <w:rPr>
          <w:rFonts w:hint="eastAsia"/>
        </w:rPr>
      </w:pPr>
    </w:p>
    <w:p w:rsidR="00022056" w:rsidRDefault="00022056" w:rsidP="008B2E9A"/>
    <w:p w:rsidR="00022056" w:rsidRDefault="00E63118" w:rsidP="008B2E9A"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43AFAC" wp14:editId="32B713C8">
                <wp:simplePos x="0" y="0"/>
                <wp:positionH relativeFrom="column">
                  <wp:posOffset>3038476</wp:posOffset>
                </wp:positionH>
                <wp:positionV relativeFrom="paragraph">
                  <wp:posOffset>-156210</wp:posOffset>
                </wp:positionV>
                <wp:extent cx="1455420" cy="38862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55420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118" w:rsidRPr="00022056" w:rsidRDefault="00E63118" w:rsidP="00E63118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022056">
                              <w:rPr>
                                <w:b/>
                                <w:sz w:val="18"/>
                              </w:rPr>
                              <w:t>Lambda/Hind iii cut</w:t>
                            </w:r>
                          </w:p>
                          <w:p w:rsidR="00E63118" w:rsidRPr="00AB24AA" w:rsidRDefault="00E63118" w:rsidP="000E31A2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43AFAC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239.25pt;margin-top:-12.3pt;width:114.6pt;height:30.6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" filled="f" stroked="f" strokeweight="1pt">
                <v:textbox>
                  <w:txbxContent>
                    <w:p w:rsidR="00E63118" w:rsidRPr="00022056" w:rsidRDefault="00E63118" w:rsidP="00E63118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022056">
                        <w:rPr>
                          <w:b/>
                          <w:sz w:val="18"/>
                        </w:rPr>
                        <w:t>Lambda/Hind iii cut</w:t>
                      </w:r>
                    </w:p>
                    <w:p w:rsidR="00E63118" w:rsidRPr="00AB24AA" w:rsidRDefault="00E63118" w:rsidP="000E31A2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5ACD04" wp14:editId="2D780864">
                <wp:simplePos x="0" y="0"/>
                <wp:positionH relativeFrom="column">
                  <wp:posOffset>3792220</wp:posOffset>
                </wp:positionH>
                <wp:positionV relativeFrom="paragraph">
                  <wp:posOffset>86995</wp:posOffset>
                </wp:positionV>
                <wp:extent cx="970915" cy="38862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0915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118" w:rsidRPr="00AB24AA" w:rsidRDefault="00E63118" w:rsidP="00815FE5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kb lad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ACD04" id="Text Box 14" o:spid="_x0000_s1027" type="#_x0000_t202" style="position:absolute;left:0;text-align:left;margin-left:298.6pt;margin-top:6.85pt;width:76.45pt;height:30.6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" filled="f" stroked="f" strokeweight="1pt">
                <v:textbox>
                  <w:txbxContent>
                    <w:p w:rsidR="00E63118" w:rsidRPr="00AB24AA" w:rsidRDefault="00E63118" w:rsidP="00815FE5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1kb ladd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5801DD" wp14:editId="094C5D12">
                <wp:simplePos x="0" y="0"/>
                <wp:positionH relativeFrom="column">
                  <wp:posOffset>2803843</wp:posOffset>
                </wp:positionH>
                <wp:positionV relativeFrom="paragraph">
                  <wp:posOffset>87314</wp:posOffset>
                </wp:positionV>
                <wp:extent cx="970916" cy="38862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0916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118" w:rsidRPr="00AB24AA" w:rsidRDefault="00E63118" w:rsidP="00815FE5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3H (set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801DD" id="Text Box 11" o:spid="_x0000_s1028" type="#_x0000_t202" style="position:absolute;left:0;text-align:left;margin-left:220.8pt;margin-top:6.9pt;width:76.45pt;height:30.6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" filled="f" stroked="f" strokeweight="1pt">
                <v:textbox>
                  <w:txbxContent>
                    <w:p w:rsidR="00E63118" w:rsidRPr="00AB24AA" w:rsidRDefault="00E63118" w:rsidP="00815FE5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3H (set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8F3B2C" wp14:editId="0DDDD4FD">
                <wp:simplePos x="0" y="0"/>
                <wp:positionH relativeFrom="column">
                  <wp:posOffset>2241550</wp:posOffset>
                </wp:positionH>
                <wp:positionV relativeFrom="paragraph">
                  <wp:posOffset>38735</wp:posOffset>
                </wp:positionV>
                <wp:extent cx="1064895" cy="38862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64895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118" w:rsidRPr="00AB24AA" w:rsidRDefault="00E63118" w:rsidP="000E31A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K1 (set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F3B2C" id="Text Box 12" o:spid="_x0000_s1029" type="#_x0000_t202" style="position:absolute;left:0;text-align:left;margin-left:176.5pt;margin-top:3.05pt;width:83.85pt;height:30.6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" filled="f" stroked="f" strokeweight="1pt">
                <v:textbox>
                  <w:txbxContent>
                    <w:p w:rsidR="00E63118" w:rsidRPr="00AB24AA" w:rsidRDefault="00E63118" w:rsidP="000E31A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CK1 (set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77C98A" wp14:editId="2F7B699B">
                <wp:simplePos x="0" y="0"/>
                <wp:positionH relativeFrom="column">
                  <wp:posOffset>1775460</wp:posOffset>
                </wp:positionH>
                <wp:positionV relativeFrom="paragraph">
                  <wp:posOffset>86995</wp:posOffset>
                </wp:positionV>
                <wp:extent cx="970280" cy="38862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0280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118" w:rsidRPr="00AB24AA" w:rsidRDefault="00E63118" w:rsidP="000E31A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D1 (set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7C98A" id="Text Box 13" o:spid="_x0000_s1030" type="#_x0000_t202" style="position:absolute;left:0;text-align:left;margin-left:139.8pt;margin-top:6.85pt;width:76.4pt;height:30.6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" filled="f" stroked="f" strokeweight="1pt">
                <v:textbox>
                  <w:txbxContent>
                    <w:p w:rsidR="00E63118" w:rsidRPr="00AB24AA" w:rsidRDefault="00E63118" w:rsidP="000E31A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D1 (set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2A495" wp14:editId="5FF0E688">
                <wp:simplePos x="0" y="0"/>
                <wp:positionH relativeFrom="column">
                  <wp:posOffset>971550</wp:posOffset>
                </wp:positionH>
                <wp:positionV relativeFrom="paragraph">
                  <wp:posOffset>-118110</wp:posOffset>
                </wp:positionV>
                <wp:extent cx="586740" cy="4176395"/>
                <wp:effectExtent l="19050" t="19050" r="22860" b="14605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417639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52BE48" id="직사각형 3" o:spid="_x0000_s1026" style="position:absolute;left:0;text-align:left;margin-left:76.5pt;margin-top:-9.3pt;width:46.2pt;height:328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" filled="f" strokecolor="red" strokeweight="2.25pt"/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821C54" wp14:editId="7F8596A8">
                <wp:simplePos x="0" y="0"/>
                <wp:positionH relativeFrom="column">
                  <wp:posOffset>233363</wp:posOffset>
                </wp:positionH>
                <wp:positionV relativeFrom="paragraph">
                  <wp:posOffset>39052</wp:posOffset>
                </wp:positionV>
                <wp:extent cx="1064896" cy="38862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64896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1889" w:rsidRPr="00AB24AA" w:rsidRDefault="00C01889" w:rsidP="000E31A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K1</w:t>
                            </w:r>
                            <w:r w:rsidR="00E63118">
                              <w:rPr>
                                <w:b/>
                              </w:rPr>
                              <w:t xml:space="preserve"> (set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21C54" id="Text Box 7" o:spid="_x0000_s1031" type="#_x0000_t202" style="position:absolute;left:0;text-align:left;margin-left:18.4pt;margin-top:3.05pt;width:83.85pt;height:30.6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" filled="f" stroked="f" strokeweight="1pt">
                <v:textbox>
                  <w:txbxContent>
                    <w:p w:rsidR="00C01889" w:rsidRPr="00AB24AA" w:rsidRDefault="00C01889" w:rsidP="000E31A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CK1</w:t>
                      </w:r>
                      <w:r w:rsidR="00E63118">
                        <w:rPr>
                          <w:b/>
                        </w:rPr>
                        <w:t xml:space="preserve"> (set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F1AA8F" wp14:editId="4C290FC8">
                <wp:simplePos x="0" y="0"/>
                <wp:positionH relativeFrom="column">
                  <wp:posOffset>795655</wp:posOffset>
                </wp:positionH>
                <wp:positionV relativeFrom="paragraph">
                  <wp:posOffset>86994</wp:posOffset>
                </wp:positionV>
                <wp:extent cx="970916" cy="38862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0916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1889" w:rsidRPr="00AB24AA" w:rsidRDefault="00C01889" w:rsidP="00815FE5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3H</w:t>
                            </w:r>
                            <w:r w:rsidR="00E63118">
                              <w:rPr>
                                <w:b/>
                              </w:rPr>
                              <w:t xml:space="preserve"> (set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1AA8F" id="Text Box 2" o:spid="_x0000_s1032" type="#_x0000_t202" style="position:absolute;left:0;text-align:left;margin-left:62.65pt;margin-top:6.85pt;width:76.45pt;height:30.6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" filled="f" stroked="f" strokeweight="1pt">
                <v:textbox>
                  <w:txbxContent>
                    <w:p w:rsidR="00C01889" w:rsidRPr="00AB24AA" w:rsidRDefault="00C01889" w:rsidP="00815FE5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3H</w:t>
                      </w:r>
                      <w:r w:rsidR="00E63118">
                        <w:rPr>
                          <w:b/>
                        </w:rPr>
                        <w:t xml:space="preserve"> (set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4F51B5" wp14:editId="23FE75BB">
                <wp:simplePos x="0" y="0"/>
                <wp:positionH relativeFrom="column">
                  <wp:posOffset>-232886</wp:posOffset>
                </wp:positionH>
                <wp:positionV relativeFrom="paragraph">
                  <wp:posOffset>87154</wp:posOffset>
                </wp:positionV>
                <wp:extent cx="970597" cy="38862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0597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1889" w:rsidRPr="00AB24AA" w:rsidRDefault="00C01889" w:rsidP="000E31A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D1</w:t>
                            </w:r>
                            <w:r w:rsidR="00E63118">
                              <w:rPr>
                                <w:b/>
                              </w:rPr>
                              <w:t xml:space="preserve"> (set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F51B5" id="Text Box 8" o:spid="_x0000_s1033" type="#_x0000_t202" style="position:absolute;left:0;text-align:left;margin-left:-18.35pt;margin-top:6.85pt;width:76.4pt;height:30.6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" filled="f" stroked="f" strokeweight="1pt">
                <v:textbox>
                  <w:txbxContent>
                    <w:p w:rsidR="00C01889" w:rsidRPr="00AB24AA" w:rsidRDefault="00C01889" w:rsidP="000E31A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D1</w:t>
                      </w:r>
                      <w:r w:rsidR="00E63118">
                        <w:rPr>
                          <w:b/>
                        </w:rPr>
                        <w:t xml:space="preserve"> (set1)</w:t>
                      </w:r>
                    </w:p>
                  </w:txbxContent>
                </v:textbox>
              </v:shape>
            </w:pict>
          </mc:Fallback>
        </mc:AlternateContent>
      </w:r>
      <w:r w:rsidR="00022056"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06EA29" wp14:editId="2F51E7C9">
                <wp:simplePos x="0" y="0"/>
                <wp:positionH relativeFrom="column">
                  <wp:posOffset>1026795</wp:posOffset>
                </wp:positionH>
                <wp:positionV relativeFrom="paragraph">
                  <wp:posOffset>-20955</wp:posOffset>
                </wp:positionV>
                <wp:extent cx="1495425" cy="267337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95425" cy="267337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2056" w:rsidRPr="00022056" w:rsidRDefault="00022056" w:rsidP="00815FE5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022056">
                              <w:rPr>
                                <w:b/>
                                <w:sz w:val="18"/>
                              </w:rPr>
                              <w:t>Lambda/Hind iii c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6EA29" id="Text Box 10" o:spid="_x0000_s1034" type="#_x0000_t202" style="position:absolute;left:0;text-align:left;margin-left:80.85pt;margin-top:-1.65pt;width:117.75pt;height:21.0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" filled="f" stroked="f" strokeweight="1pt">
                <v:textbox>
                  <w:txbxContent>
                    <w:p w:rsidR="00022056" w:rsidRPr="00022056" w:rsidRDefault="00022056" w:rsidP="00815FE5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022056">
                        <w:rPr>
                          <w:b/>
                          <w:sz w:val="18"/>
                        </w:rPr>
                        <w:t>Lambda/Hind iii cut</w:t>
                      </w:r>
                    </w:p>
                  </w:txbxContent>
                </v:textbox>
              </v:shape>
            </w:pict>
          </mc:Fallback>
        </mc:AlternateContent>
      </w:r>
    </w:p>
    <w:p w:rsidR="00022056" w:rsidRDefault="00022056" w:rsidP="008B2E9A"/>
    <w:p w:rsidR="008B2E9A" w:rsidRDefault="008B2E9A" w:rsidP="008B2E9A">
      <w:r>
        <w:rPr>
          <w:rFonts w:hint="eastAsia"/>
          <w:noProof/>
        </w:rPr>
        <w:drawing>
          <wp:inline distT="0" distB="0" distL="0" distR="0" wp14:anchorId="207C105F" wp14:editId="528CDE42">
            <wp:extent cx="4462818" cy="3379734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.02.21 gel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779" cy="3381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889" w:rsidRDefault="00C01889" w:rsidP="008B2E9A">
      <w:pPr>
        <w:rPr>
          <w:rFonts w:ascii="바탕" w:eastAsia="바탕" w:hAnsi="바탕"/>
          <w:b/>
          <w:sz w:val="22"/>
        </w:rPr>
      </w:pPr>
    </w:p>
    <w:p w:rsidR="008B2E9A" w:rsidRPr="00064A20" w:rsidRDefault="00064A20" w:rsidP="00064A20">
      <w:pPr>
        <w:pStyle w:val="a6"/>
        <w:numPr>
          <w:ilvl w:val="0"/>
          <w:numId w:val="8"/>
        </w:numPr>
        <w:ind w:leftChars="0"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>R3H Sanger Sequencing result</w:t>
      </w:r>
    </w:p>
    <w:p w:rsidR="008B2E9A" w:rsidRPr="00D4061E" w:rsidRDefault="008B2E9A" w:rsidP="008B2E9A">
      <w:pPr>
        <w:rPr>
          <w:rFonts w:ascii="Calibri" w:hAnsi="Calibri"/>
        </w:rPr>
      </w:pPr>
      <w:r w:rsidRPr="00D4061E">
        <w:rPr>
          <w:rFonts w:ascii="Calibri" w:hAnsi="Calibri"/>
        </w:rPr>
        <w:t>&gt;170302</w:t>
      </w:r>
      <w:r>
        <w:rPr>
          <w:rFonts w:ascii="Calibri" w:hAnsi="Calibri"/>
        </w:rPr>
        <w:t>-059_G03_plasmid_5_primer_3.ab1</w:t>
      </w:r>
      <w:r>
        <w:rPr>
          <w:rFonts w:ascii="Calibri" w:hAnsi="Calibri" w:hint="eastAsia"/>
        </w:rPr>
        <w:t xml:space="preserve"> [</w:t>
      </w:r>
      <w:r w:rsidRPr="00D4061E">
        <w:rPr>
          <w:rFonts w:ascii="Calibri" w:hAnsi="Calibri"/>
        </w:rPr>
        <w:t>626</w:t>
      </w:r>
      <w:r>
        <w:rPr>
          <w:rFonts w:ascii="Calibri" w:hAnsi="Calibri" w:hint="eastAsia"/>
        </w:rPr>
        <w:t>bp]</w:t>
      </w:r>
    </w:p>
    <w:p w:rsidR="008B2E9A" w:rsidRPr="00D4061E" w:rsidRDefault="008B2E9A" w:rsidP="008B2E9A">
      <w:pPr>
        <w:rPr>
          <w:rFonts w:ascii="Calibri" w:hAnsi="Calibri"/>
        </w:rPr>
      </w:pPr>
      <w:r w:rsidRPr="00D4061E">
        <w:rPr>
          <w:rFonts w:ascii="Calibri" w:hAnsi="Calibri"/>
        </w:rPr>
        <w:t>GCTGAACGTCTGCGATGGGTCTCTATTTCAAAGTTTTTACAGAACTCTGATCAACAACAGTTTGAGTTCCAACATTTCCCAACTTCTTACCTTCGTCTTGCAGCACACCGAGTTGCTCAACACTATGGTCTGCCAACTATGGTTCAGGATAATTTGGTTGATGGCCAGGGAACCAGAATTGTGGTCAGAAAAATAGCTGAAAGTATTTACCCTTCTATTTGTTTGTTGGAGATACCAGTTAAACAGTCTGAAAATGACAAGCTTGAGCAGAAAAAAATTGTCATAAGACCAAGGCCTAGTAAAGCCTCCTTAAATGGAACCAGTGAATTAGGGAAGCGAAGTTCCATAAGAACTGTGGAAGAGAGGAAGGAGGAGTACGACAGGGCACGAGCTCGGATATTCAGTAGTCCTGAGTCAGAAGATACAGTTTCTCTGGTCCCTGTCGATGGGAAGAATGCAAATTTTGCCGGGGATGAAAATGAAGGTTCCGGGAGTGCTGTCACGGACTTGGAGAAAAACTTCAGAGGCAGGGATGTTAGTGCTGCTTCACGAGTATCCATTTTCAGAGATATGGAGAAAGATCACAAAGATCCGGATTATGATCAGAGTTACCATAGGTATGTTAG</w:t>
      </w:r>
    </w:p>
    <w:p w:rsidR="000E31A2" w:rsidRDefault="000E31A2" w:rsidP="008B2E9A">
      <w:pPr>
        <w:rPr>
          <w:rFonts w:ascii="Calibri" w:hAnsi="Calibri"/>
        </w:rPr>
      </w:pPr>
    </w:p>
    <w:p w:rsidR="008B2E9A" w:rsidRPr="00D4061E" w:rsidRDefault="008B2E9A" w:rsidP="008B2E9A">
      <w:pPr>
        <w:rPr>
          <w:rFonts w:ascii="Calibri" w:hAnsi="Calibri"/>
        </w:rPr>
      </w:pPr>
      <w:r w:rsidRPr="00D4061E">
        <w:rPr>
          <w:rFonts w:ascii="Calibri" w:hAnsi="Calibri"/>
        </w:rPr>
        <w:t>&gt;170302</w:t>
      </w:r>
      <w:r>
        <w:rPr>
          <w:rFonts w:ascii="Calibri" w:hAnsi="Calibri"/>
        </w:rPr>
        <w:t>-059_I03_plasmid_5_primer_4.ab1</w:t>
      </w:r>
      <w:r>
        <w:rPr>
          <w:rFonts w:ascii="Calibri" w:hAnsi="Calibri" w:hint="eastAsia"/>
        </w:rPr>
        <w:t xml:space="preserve"> [</w:t>
      </w:r>
      <w:r w:rsidRPr="00D4061E">
        <w:rPr>
          <w:rFonts w:ascii="Calibri" w:hAnsi="Calibri"/>
        </w:rPr>
        <w:t>637</w:t>
      </w:r>
      <w:r>
        <w:rPr>
          <w:rFonts w:ascii="Calibri" w:hAnsi="Calibri" w:hint="eastAsia"/>
        </w:rPr>
        <w:t>bp]</w:t>
      </w:r>
    </w:p>
    <w:p w:rsidR="008B2E9A" w:rsidRPr="00D4061E" w:rsidRDefault="008B2E9A" w:rsidP="008B2E9A">
      <w:pPr>
        <w:rPr>
          <w:rFonts w:ascii="Calibri" w:hAnsi="Calibri"/>
        </w:rPr>
      </w:pPr>
      <w:r w:rsidRPr="00D4061E">
        <w:rPr>
          <w:rFonts w:ascii="Calibri" w:hAnsi="Calibri"/>
        </w:rPr>
        <w:t>GCATTGAAGAAATGGACTGGCTAGCTTGCTTTCTGACATACCTATCGTAACTCCGATCATAATCCGGATCTGTGCGATCTTTCTCCCTATCTCTGAAAATGGCTACTCGTGAAGCAGCACTAACATCCCTGCCACTGAAGTTTCTCTCCAAGTCCGTGACAGCATTCCTGGAACCTTCATTTTCATCCCCGGTAAAATATGCATTCTTCCCATCGACAGGGACCAGAGAAACTGTATCTTCTGACTCAGGACTACTGAATATCCTAGCTCTTGCCCTGTCGGACTCCTCCTTCCCCTCTTCCACAGTTCTCATGGAACTTCGGTTCCCTAATTCACTGGTTCCATTTAAGGAGGCTTTAGGAGGCCTAGGTCTTATGGGAATTTTTTTCGGCTCAAGCTGGTCAATTTCGTACTGTTTAAATGGTATATCCGACAAACAAATAAAAGGGTAAATACTTTCAGCTATTTTTCTGACCACAATTCTGGTTCCTTGGGCATCTTC</w:t>
      </w:r>
      <w:r w:rsidRPr="00D4061E">
        <w:rPr>
          <w:rFonts w:ascii="Calibri" w:hAnsi="Calibri"/>
        </w:rPr>
        <w:lastRenderedPageBreak/>
        <w:t>CAAATTATCCTGAACCATATTTGGCAGACCATAGTGTTGAGCAACTCGATGTGCTGCATGACGAACGTAAGAAGTTGGGAAATGTTGGAACTCTTACTGTTGTTGATGATAGTTCTGAAAAAACTTTTGAAATAT</w:t>
      </w:r>
    </w:p>
    <w:p w:rsidR="008B2E9A" w:rsidRDefault="008B2E9A" w:rsidP="008B2E9A"/>
    <w:p w:rsidR="008B2E9A" w:rsidRPr="00CA0DE2" w:rsidRDefault="008B2E9A" w:rsidP="008B2E9A">
      <w:pPr>
        <w:rPr>
          <w:rFonts w:ascii="Arial" w:hAnsi="Arial" w:cs="Arial"/>
          <w:b/>
          <w:sz w:val="22"/>
        </w:rPr>
      </w:pPr>
      <w:r w:rsidRPr="00CA0DE2">
        <w:rPr>
          <w:rFonts w:ascii="맑은 고딕" w:eastAsia="맑은 고딕" w:hAnsi="맑은 고딕" w:cs="맑은 고딕" w:hint="eastAsia"/>
          <w:b/>
          <w:sz w:val="22"/>
        </w:rPr>
        <w:t>▶</w:t>
      </w:r>
      <w:r w:rsidR="003F3A83">
        <w:rPr>
          <w:rFonts w:ascii="맑은 고딕" w:eastAsia="맑은 고딕" w:hAnsi="맑은 고딕" w:cs="맑은 고딕" w:hint="eastAsia"/>
          <w:b/>
          <w:sz w:val="22"/>
        </w:rPr>
        <w:t xml:space="preserve"> </w:t>
      </w:r>
      <w:r w:rsidR="00CA0DE2" w:rsidRPr="00CA0DE2">
        <w:rPr>
          <w:rFonts w:ascii="Arial" w:eastAsia="굴림" w:hAnsi="Arial" w:cs="Arial"/>
          <w:b/>
          <w:sz w:val="22"/>
        </w:rPr>
        <w:t>Blast</w:t>
      </w:r>
      <w:r w:rsidR="00CA0DE2">
        <w:rPr>
          <w:rFonts w:ascii="Arial" w:eastAsia="굴림" w:hAnsi="Arial" w:cs="Arial"/>
          <w:b/>
          <w:sz w:val="22"/>
        </w:rPr>
        <w:t>N</w:t>
      </w:r>
      <w:r w:rsidR="00CA0DE2" w:rsidRPr="00CA0DE2">
        <w:rPr>
          <w:rFonts w:ascii="Arial" w:eastAsia="굴림" w:hAnsi="Arial" w:cs="Arial"/>
          <w:b/>
          <w:sz w:val="22"/>
        </w:rPr>
        <w:t xml:space="preserve"> result of the </w:t>
      </w:r>
      <w:r w:rsidRPr="00CA0DE2">
        <w:rPr>
          <w:rFonts w:ascii="Arial" w:hAnsi="Arial" w:cs="Arial"/>
          <w:b/>
          <w:sz w:val="22"/>
        </w:rPr>
        <w:t>Full seq</w:t>
      </w:r>
      <w:r w:rsidR="00CA0DE2" w:rsidRPr="00CA0DE2">
        <w:rPr>
          <w:rFonts w:ascii="Arial" w:hAnsi="Arial" w:cs="Arial"/>
          <w:b/>
          <w:sz w:val="22"/>
        </w:rPr>
        <w:t xml:space="preserve">uence and the synthesized sanger sequence </w:t>
      </w:r>
      <w:r w:rsidRPr="00CA0DE2">
        <w:rPr>
          <w:rFonts w:ascii="Arial" w:hAnsi="Arial" w:cs="Arial"/>
          <w:b/>
          <w:sz w:val="22"/>
        </w:rPr>
        <w:t xml:space="preserve">(170302-059_G03_plasmid_5_primer_3) 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TGCACCGATGGTGGATCCCTTCTTGGTCGAGGCTCTC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CAAAACCCTCGTC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>TCGTTTCAC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2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kern w:val="0"/>
          <w:sz w:val="18"/>
          <w:szCs w:val="18"/>
        </w:rPr>
        <w:t>forward</w:t>
      </w:r>
      <w:r w:rsidR="008B2E9A" w:rsidRPr="00BC01E7">
        <w:rPr>
          <w:rFonts w:ascii="굴림체" w:eastAsia="굴림체" w:hAnsi="굴림체" w:cs="굴림체"/>
          <w:kern w:val="0"/>
          <w:sz w:val="18"/>
          <w:szCs w:val="18"/>
        </w:rPr>
        <w:t xml:space="preserve">     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>----------------------------------------------------------GC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CATTCTGCGAATGGAACTCGATATTCAAAAGTTTTTACAGAACTCTGATCAACAACAGTT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TGAACGTCTGCGATGGGTCTCTATTTCAAAGTTTTTACAGAACTCTGATCAACAACAGTT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*  *         **  ****  ****************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TGAGTTCCAACATTTCCCAACTTCTTACCTTCGTCTTGCAGCACACCGAGTTGCTCAAC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4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TGAGTTCCAACATTTCCCAACTTCTTACCTTCGTCTTGCAGCACACCGAGTTGCTCAAC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******************************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CTATGGTCTGCCAACTATGGTTCAGGATAATTTGGTTGATGGCCAGGGAACCAGAATTGT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CTATGGTCTGCCAACTATGGTTCAGGATAATTTGGTTGATGGCCAGGGAACCAGAATTGT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******************************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GGTCAGAAAAATAGCTGAAAGTATTTACCCTTCTATTTGTTTGTTGGAGATACCAGTTA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6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GGTCAGAAAAATAGCTGAAAGTATTTACCCTTCTATTTGTTTGTTGGAGATACCAGTTA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******************************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ACAGTCTGAAAATGACAAGCTTGAGCAGAAAAAAATTGTCATAAGACCAAGGCCTAGTA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72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ACAGTCTGAAAATGACAAGCTTGAGCAGAAAAAAATTGTCATAAGACCAAGGCCTAGTA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0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******************************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AGCCTCCTTAAATGGAACCAGTGAATTAGGGAAGCGAAGTTCCATAAGAACTGTGGAA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78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AGCCTCCTTAAATGGAACCAGTGAATTAGGGAAGCGAAGTTCCATAAGAACTGTGGAA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6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******************************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GAGGAAGGAGGAGTACGACAGGGCACGAGCTCGGATATTCAGTAGTCCTGAGTCAGAA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84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GAGGAAGGAGGAGTACGACAGGGCACGAGCTCGGATATTCAGTAGTCCTGAGTCAGAA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2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******************************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TACAGTTTCTCTGGTCCCTGTCGATGGGAAGAATGCATATTTTACCGGGGATGAAAAT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900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TACAGTTTCTCTGGTCCCTGTCGATGGGAAGAATGCAAATTTTGCCGGGGATGAAAAT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************************ ***** 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AGGTTCCAGGAATGCTGTCACGGACTTGGAGAG-AACTTCAGTGGCAGGGATGTTAGTGC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959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AGGTTCCGGGAGTGCTGTCACGGACTTGGAGAAAAACTTCAGAGGCAGGGATGTTAGTGC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4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 *** ********************  ******** **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TGCTTCACGAGTAGCCATTTTCAGAGATAGGGAGAAAGATCGCACAGATCCGGATTAT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19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TGCTTCACGAGTATCCATTTTCAGAGATATGGAGAAAGATCACAAAGATCCGGATTATGA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2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*********** *************** *********** ** ***************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TCGGAGTTACGATAGGTATGTCAGAAATCTTCCTAGCAGTCAAAACTTCAACT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TGACGCC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79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TCAGAGTTACCATAGGTATGTTAG------------------------------------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26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** ******* ********** **                                    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3F3A83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lastRenderedPageBreak/>
        <w:t>full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TTTTAATATG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>CAGAAGTTTCAGCCTCCGTATCTGCAGTATGATTCTGTTTTTCCTCAGTT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139</w:t>
      </w:r>
    </w:p>
    <w:p w:rsidR="008B2E9A" w:rsidRPr="004E4370" w:rsidRDefault="005838D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------------------------------------------------------------</w:t>
      </w:r>
      <w:r w:rsidR="008B2E9A"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26</w:t>
      </w:r>
    </w:p>
    <w:p w:rsidR="008B2E9A" w:rsidRPr="004E4370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4E4370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</w:t>
      </w:r>
    </w:p>
    <w:p w:rsidR="008B2E9A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Default="008B2E9A" w:rsidP="008B2E9A">
      <w:pPr>
        <w:widowControl/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Default="008B2E9A" w:rsidP="008B2E9A">
      <w:pPr>
        <w:widowControl/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4E4370" w:rsidRDefault="008B2E9A" w:rsidP="008B2E9A">
      <w:pPr>
        <w:widowControl/>
        <w:shd w:val="clear" w:color="auto" w:fill="FFFFFF"/>
        <w:tabs>
          <w:tab w:val="left" w:pos="132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</w: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</w:r>
    </w:p>
    <w:p w:rsidR="008B2E9A" w:rsidRPr="003F3A83" w:rsidRDefault="008B2E9A" w:rsidP="008B2E9A">
      <w:pPr>
        <w:rPr>
          <w:rFonts w:ascii="Arial" w:hAnsi="Arial" w:cs="Arial"/>
          <w:b/>
          <w:sz w:val="22"/>
        </w:rPr>
      </w:pPr>
      <w:r w:rsidRPr="003F3A83">
        <w:rPr>
          <w:rFonts w:ascii="Arial" w:hAnsi="Arial" w:cs="Arial" w:hint="eastAsia"/>
          <w:b/>
          <w:sz w:val="22"/>
        </w:rPr>
        <w:t>▶</w:t>
      </w:r>
      <w:r w:rsidR="003F3A83" w:rsidRPr="003F3A83">
        <w:rPr>
          <w:rFonts w:ascii="Arial" w:eastAsia="굴림" w:hAnsi="Arial" w:cs="Arial"/>
          <w:b/>
          <w:sz w:val="22"/>
        </w:rPr>
        <w:t xml:space="preserve"> </w:t>
      </w:r>
      <w:r w:rsidR="003F3A83" w:rsidRPr="00CA0DE2">
        <w:rPr>
          <w:rFonts w:ascii="Arial" w:eastAsia="굴림" w:hAnsi="Arial" w:cs="Arial"/>
          <w:b/>
          <w:sz w:val="22"/>
        </w:rPr>
        <w:t>Blast</w:t>
      </w:r>
      <w:r w:rsidR="003F3A83">
        <w:rPr>
          <w:rFonts w:ascii="Arial" w:eastAsia="굴림" w:hAnsi="Arial" w:cs="Arial"/>
          <w:b/>
          <w:sz w:val="22"/>
        </w:rPr>
        <w:t>N</w:t>
      </w:r>
      <w:r w:rsidR="003F3A83" w:rsidRPr="00CA0DE2">
        <w:rPr>
          <w:rFonts w:ascii="Arial" w:eastAsia="굴림" w:hAnsi="Arial" w:cs="Arial"/>
          <w:b/>
          <w:sz w:val="22"/>
        </w:rPr>
        <w:t xml:space="preserve"> result of the </w:t>
      </w:r>
      <w:r w:rsidR="003F3A83" w:rsidRPr="00CA0DE2">
        <w:rPr>
          <w:rFonts w:ascii="Arial" w:hAnsi="Arial" w:cs="Arial"/>
          <w:b/>
          <w:sz w:val="22"/>
        </w:rPr>
        <w:t xml:space="preserve">Full sequence and the synthesized sanger sequence </w:t>
      </w:r>
      <w:r w:rsidRPr="003F3A83">
        <w:rPr>
          <w:rFonts w:ascii="Arial" w:hAnsi="Arial" w:cs="Arial" w:hint="eastAsia"/>
          <w:b/>
          <w:sz w:val="22"/>
        </w:rPr>
        <w:t>(</w:t>
      </w:r>
      <w:r w:rsidRPr="003F3A83">
        <w:rPr>
          <w:rFonts w:ascii="Arial" w:hAnsi="Arial" w:cs="Arial"/>
          <w:b/>
          <w:sz w:val="22"/>
        </w:rPr>
        <w:t>170302-059_I03_plasmid_5_primer_4</w:t>
      </w:r>
      <w:r w:rsidRPr="003F3A83">
        <w:rPr>
          <w:rFonts w:ascii="Arial" w:hAnsi="Arial" w:cs="Arial" w:hint="eastAsia"/>
          <w:b/>
          <w:sz w:val="22"/>
        </w:rPr>
        <w:t>_reverse complement seq)</w:t>
      </w:r>
      <w:r w:rsidRPr="003F3A83">
        <w:rPr>
          <w:rFonts w:ascii="Arial" w:hAnsi="Arial" w:cs="Arial"/>
          <w:b/>
          <w:sz w:val="22"/>
        </w:rPr>
        <w:t xml:space="preserve"> 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TGCACCGATGGTGGATCCCTTCTTGGTCGAGGCTCTC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CAAAACCCTCGTC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TCGTTTCAC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2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5838DA">
        <w:rPr>
          <w:rFonts w:ascii="굴림체" w:eastAsia="굴림체" w:hAnsi="굴림체" w:cs="굴림체"/>
          <w:kern w:val="0"/>
          <w:sz w:val="18"/>
          <w:szCs w:val="18"/>
        </w:rPr>
        <w:t xml:space="preserve">reverse      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------------------------------------------------------------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CATTCTGCGAATGGAACTCGATATTCAAAAGTTTTTACAGAACTCTGATCAACAACAGTT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-------------------ATATTTCAAAAGTTTTTTCAGAACTATCATCAACAACAGT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************* ******* * ************ 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TGAGTTCCAACATTTCCCAACTTCTTACCTTCGTCTTGCAGCACACCGAGTTGCTCAAC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4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AGAGTTCCAACATTTCCCAACTTCTTACGTTCGTCATGCAGCACATCGAGTTGCTCAAC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*************************** ****** ********* **********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CTATGGTCTGCCAACTATGGTTCAGGATAATTTGGTTGATGGCCAGGGAACCAGAATTGT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TATGGTCTGCCAAATATGGTTCAGGATAATTTGGAAGATGCCCAAGGAACCAGAATTGT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6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 ********************  **** *** **********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GGTCAGAAAAATAGCTGAAAGTATTTACCCTTCTATTTGTTTGTTGGAGATACCAGTTA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6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GGTCAGAAAAATAGCTGAAAGTATTTACCCTTTTATTTGTTTGTCGGATATACCATTTA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2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 *********** *** ****** 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ACAGTCTGAAAATGACAAGCTTGAGCAGAAAAAAATTGTCATAAGACCAAGGCCTAGTA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72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ACAGTACGAAATTGACCAGCTTGAGCCGAAAAAAATTCCCATAAGACCTAGGCCTCCTA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8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  **** **** ********* **********  ********* ******  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AGCCTCCTTAAATGGAACCAGTGAATTAGGGAAGCGAAGTTCCATAAGAACTGTGGAA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78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AGCCTCCTTAAATGGAACCAGTGAATTAGGGAACCGAAGTTCCATGAGAACTGTGGAA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4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 *********** **********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GAGGAAGGAGGAGTACGACAGGGCACGAGCTCGGATATTCAGTAGTCCTGAGTCAGAA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84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GGGGAAGGAGGAGTCCGACAGGGCAAGAGCTAGGATATTCAGTAGTCCTGAGTCAGAA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0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 ************ ********** ***** ************************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TACAGTTTCTCTGGTCCCTGTCGATGGGAAGAATGCATATTTTACCGGGGATGAAAAT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900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ACAGTTTCTCTGGTCCCTGTCGATGGGAAGAATGCATATTTTACCGGGGATGAAAAT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6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AGGTTCCAGGAATGCTGTCACGGACTTGGAGAGA-ACTTCAGTGGCAGGGATGTTAGTGC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959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AGGTTCCAGGAATGCTGTCACGGACTTGGAGAGAAACTTCAGTGGCAGGGATGTTAGTGC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2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 *********************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TGCTTCACGAGTAGCCATTTTCAGAGATAGGGAGAAAGATCGCACAGATCCGGATTAT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19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GCTTCACGAGTAGCCATTTTCAGAGATAGGGAGAAAGATCGCACAGATCCGGATTATGA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81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full         TCGGAGTTACGATAGGTATGTCAGAAATCTTCCTAGCAGTCAAAACTTCAACT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TGACGCC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79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CGGAGTTACGATAGGTATGTCAGAAAGCAAGCTAGCCAGTCCATTTCTTCAATGC----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37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 *   *****      *  *      **     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full         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TTTTAATATG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CAGAAGTTTCAGCCTCCGTATCTGCAGTATGATTCTGTTTTTCCTCAGTT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139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------------------------------------------------------------</w:t>
      </w: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37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F307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8B2E9A" w:rsidRPr="002F3075" w:rsidRDefault="008B2E9A" w:rsidP="008B2E9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8B2E9A" w:rsidRDefault="008B2E9A" w:rsidP="008B2E9A">
      <w:pPr>
        <w:rPr>
          <w:rFonts w:ascii="Calibri" w:hAnsi="Calibri"/>
          <w:b/>
          <w:sz w:val="22"/>
        </w:rPr>
      </w:pPr>
    </w:p>
    <w:p w:rsidR="004E4371" w:rsidRPr="00313D39" w:rsidRDefault="004E4371" w:rsidP="004E4371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BlastN</w:t>
      </w:r>
      <w:r w:rsidRPr="00313D39">
        <w:rPr>
          <w:rFonts w:ascii="Arial" w:hAnsi="Arial" w:cs="Arial"/>
          <w:b/>
          <w:sz w:val="24"/>
        </w:rPr>
        <w:t xml:space="preserve"> search result of </w:t>
      </w:r>
      <w:r>
        <w:rPr>
          <w:rFonts w:ascii="Arial" w:hAnsi="Arial" w:cs="Arial"/>
          <w:b/>
          <w:sz w:val="24"/>
        </w:rPr>
        <w:t>S</w:t>
      </w:r>
      <w:r w:rsidRPr="00313D39">
        <w:rPr>
          <w:rFonts w:ascii="Arial" w:hAnsi="Arial" w:cs="Arial"/>
          <w:b/>
          <w:sz w:val="24"/>
        </w:rPr>
        <w:t>equence 1</w:t>
      </w:r>
      <w:r>
        <w:rPr>
          <w:rFonts w:ascii="Arial" w:hAnsi="Arial" w:cs="Arial"/>
          <w:b/>
          <w:sz w:val="24"/>
        </w:rPr>
        <w:t xml:space="preserve"> (</w:t>
      </w:r>
      <w:r w:rsidRPr="00CA0DE2">
        <w:rPr>
          <w:rFonts w:ascii="Arial" w:hAnsi="Arial" w:cs="Arial"/>
          <w:b/>
          <w:sz w:val="22"/>
        </w:rPr>
        <w:t>170302-059_G03_plasmid_5_primer_3</w:t>
      </w:r>
      <w:r>
        <w:rPr>
          <w:rFonts w:ascii="Arial" w:hAnsi="Arial" w:cs="Arial"/>
          <w:b/>
          <w:sz w:val="22"/>
        </w:rPr>
        <w:t>)</w:t>
      </w:r>
      <w:r w:rsidRPr="00313D39">
        <w:rPr>
          <w:rFonts w:ascii="Arial" w:hAnsi="Arial" w:cs="Arial"/>
          <w:b/>
          <w:sz w:val="24"/>
        </w:rPr>
        <w:t xml:space="preserve"> on the assembled contigs</w:t>
      </w:r>
    </w:p>
    <w:p w:rsidR="008B2E9A" w:rsidRPr="00F13C50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 w:val="24"/>
          <w:szCs w:val="24"/>
        </w:rPr>
      </w:pPr>
      <w:r w:rsidRPr="00F13C50">
        <w:rPr>
          <w:rFonts w:ascii="Calibri" w:eastAsia="굴림체" w:hAnsi="Calibri" w:cs="굴림체"/>
          <w:kern w:val="0"/>
          <w:sz w:val="24"/>
          <w:szCs w:val="24"/>
        </w:rPr>
        <w:t>&gt; TRINITY_DN215770_c7_g28_i1</w:t>
      </w:r>
      <w:r w:rsidRPr="00F13C50">
        <w:rPr>
          <w:rFonts w:ascii="Calibri" w:eastAsia="굴림체" w:hAnsi="Calibri" w:cs="굴림체" w:hint="eastAsia"/>
          <w:kern w:val="0"/>
          <w:sz w:val="24"/>
          <w:szCs w:val="24"/>
        </w:rPr>
        <w:t xml:space="preserve"> (g.8872_[</w:t>
      </w:r>
      <w:r w:rsidRPr="00F13C50">
        <w:rPr>
          <w:rFonts w:ascii="Calibri" w:eastAsia="굴림체" w:hAnsi="Calibri" w:cs="굴림체"/>
          <w:kern w:val="0"/>
          <w:sz w:val="24"/>
          <w:szCs w:val="24"/>
        </w:rPr>
        <w:t>Putative uncharacterized protein</w:t>
      </w:r>
      <w:r w:rsidRPr="00F13C50">
        <w:rPr>
          <w:rFonts w:ascii="Calibri" w:eastAsia="굴림체" w:hAnsi="Calibri" w:cs="굴림체" w:hint="eastAsia"/>
          <w:kern w:val="0"/>
          <w:sz w:val="24"/>
          <w:szCs w:val="24"/>
        </w:rPr>
        <w:t>]</w:t>
      </w:r>
      <w:r w:rsidRPr="00F13C50">
        <w:rPr>
          <w:rFonts w:ascii="Calibri" w:eastAsia="굴림체" w:hAnsi="Calibri" w:cs="굴림체" w:hint="eastAsia"/>
          <w:kern w:val="0"/>
          <w:sz w:val="24"/>
          <w:szCs w:val="24"/>
        </w:rPr>
        <w:t>와</w:t>
      </w:r>
      <w:r w:rsidRPr="00F13C50">
        <w:rPr>
          <w:rFonts w:ascii="Calibri" w:eastAsia="굴림체" w:hAnsi="Calibri" w:cs="굴림체" w:hint="eastAsia"/>
          <w:kern w:val="0"/>
          <w:sz w:val="24"/>
          <w:szCs w:val="24"/>
        </w:rPr>
        <w:t xml:space="preserve"> g.8873[</w:t>
      </w:r>
      <w:r w:rsidRPr="00F13C50">
        <w:rPr>
          <w:rFonts w:ascii="Calibri" w:eastAsia="굴림체" w:hAnsi="Calibri" w:cs="굴림체"/>
          <w:kern w:val="0"/>
          <w:sz w:val="24"/>
          <w:szCs w:val="24"/>
        </w:rPr>
        <w:t>Homeodomain-like superfamily protein</w:t>
      </w:r>
      <w:r w:rsidRPr="00F13C50">
        <w:rPr>
          <w:rFonts w:ascii="Calibri" w:eastAsia="굴림체" w:hAnsi="Calibri" w:cs="굴림체" w:hint="eastAsia"/>
          <w:kern w:val="0"/>
          <w:sz w:val="24"/>
          <w:szCs w:val="24"/>
        </w:rPr>
        <w:t>])</w:t>
      </w:r>
    </w:p>
    <w:p w:rsidR="008B2E9A" w:rsidRPr="001A7AC7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 w:val="24"/>
          <w:szCs w:val="24"/>
        </w:rPr>
      </w:pPr>
      <w:r w:rsidRPr="001A7AC7">
        <w:rPr>
          <w:rFonts w:ascii="Calibri" w:eastAsia="굴림체" w:hAnsi="Calibri" w:cs="굴림체"/>
          <w:kern w:val="0"/>
          <w:sz w:val="24"/>
          <w:szCs w:val="24"/>
        </w:rPr>
        <w:br/>
        <w:t>Length=4369</w:t>
      </w:r>
    </w:p>
    <w:p w:rsidR="008B2E9A" w:rsidRPr="001A7AC7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 w:val="24"/>
          <w:szCs w:val="24"/>
        </w:rPr>
      </w:pPr>
      <w:r w:rsidRPr="001A7AC7">
        <w:rPr>
          <w:rFonts w:ascii="Calibri" w:eastAsia="굴림체" w:hAnsi="Calibri" w:cs="굴림체"/>
          <w:kern w:val="0"/>
          <w:sz w:val="24"/>
          <w:szCs w:val="24"/>
        </w:rPr>
        <w:t>Score = 1038 bits (562),  Expect = 0.0</w:t>
      </w:r>
    </w:p>
    <w:p w:rsidR="008B2E9A" w:rsidRPr="001A7AC7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 w:val="24"/>
          <w:szCs w:val="24"/>
        </w:rPr>
      </w:pPr>
      <w:r w:rsidRPr="001A7AC7">
        <w:rPr>
          <w:rFonts w:ascii="Calibri" w:eastAsia="굴림체" w:hAnsi="Calibri" w:cs="굴림체"/>
          <w:kern w:val="0"/>
          <w:sz w:val="24"/>
          <w:szCs w:val="24"/>
        </w:rPr>
        <w:t>Identities = 600/618 (97%), Gaps = 3/618 (0%)</w:t>
      </w:r>
    </w:p>
    <w:p w:rsidR="008B2E9A" w:rsidRPr="001A7AC7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 w:val="24"/>
          <w:szCs w:val="24"/>
        </w:rPr>
      </w:pPr>
      <w:r w:rsidRPr="001A7AC7">
        <w:rPr>
          <w:rFonts w:ascii="Calibri" w:eastAsia="굴림체" w:hAnsi="Calibri" w:cs="굴림체"/>
          <w:kern w:val="0"/>
          <w:sz w:val="24"/>
          <w:szCs w:val="24"/>
        </w:rPr>
        <w:t>Strand=Plus/Plus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9     TCTGCG-ATGGGTCTCTAT-TTC-AAAGTTTTTACAGAACTCTGATCAACAACAGTTTGA  6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 ||||  ||| || ||| ||||||||||||||||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424   TCTGCGAATGGAACTCGATATTCAAAAGTTTTTACAGAACTCTGATCAACAACAGTTTGA  48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66    GTTCCAACATTTCCCAACTTCTTACCTTCGTCTTGCAGCACACCGAGTTGCTCAACACTA  12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||||||||||||||||||||||||||||||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484   GTTCCAACATTTCCCAACTTCTTACCTTCGTCTTGCAGCACACCGAGTTGCTCAACACTA  54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126   TGGTCTGCCAACTATGGTTCAGGATAATTTGGTTGATGGCCAGGGAACCAGAATTGTGGT  18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||||||||||||||||||||||||||||||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544   TGGTCTGCCAACTATGGTTCAGGATAATTTGGTTGATGGCCAGGGAACCAGAATTGTGGT  60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186   CAGAAAAATAGCTGAAAGTATTTACCCTTCTATTTGTTTGTTGGAGATACCAGTTAAACA  24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||||||||||||||||||||||||||||||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604   CAGAAAAATAGCTGAAAGTATTTACCCTTCTATTTGTTTGTTGGAGATACCAGTTAAACA  66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246   GTCTGAAAATGACAAGCTTGAGCAGaaaaaaaTTGTCATAAGACCAAGGCCTAGTAAAGC  30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||||||||||||||||||||||||||||||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664   GTCTGAAAATGACAAGCTTGAGCAGAAAAAAATTGTCATAAGACCAAGGCCTAGTAAAGC  72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lastRenderedPageBreak/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306   CTCCTTAAATGGAACCAGTGAATTAGGGAAGCGAAGTTCCATAAGAACTGTGGAAGAGAG  36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||||||||||||||||||||||||||||||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724   CTCCTTAAATGGAACCAGTGAATTAGGGAAGCGAAGTTCCATAAGAACTGTGGAAGAGAG  78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366   GAAGGAGGAGTACGACAGGGCACGAGCTCGGATATTCAGTAGTCCTGAGTCAGAAGATAC  42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||||||||||||||||||||||||||||||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784   GAAGGAGGAGTACGACAGGGCACGAGCTCGGATATTCAGTAGTCCTGAGTCAGAAGATAC  84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426   AGTTTCTCTGGTCCCTGTCGATGGGAAGAATGCAAATTTTGCCGGGGATGAAAATGAAGG  48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|||||||||||||||||||||||| ||||| 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844   AGTTTCTCTGGTCCCTGTCGATGGGAAGAATGCATATTTTACCGGGGATGAAAATGAAGG  90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486   TTCCGGGAGTGCTGTCACGGACTTGGAGAAAAACTTCAGAGGCAGGGATGTTAGTGCTGC  54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 ||| |||||||||||||||||||| ||||||||| ||||||||||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904   TTCCAGGAATGCTGTCACGGACTTGGAGAGAAACTTCAGTGGCAGGGATGTTAGTGCTGC  96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546   TTCACGAGTATCCATTTTCAGAGATATGGAGAAAGATCACAAAGATCCGGATTATGATCA  605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||| ||||||||||||||| ||||||||||| || ||||||||||||||||| 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964   TTCACGAGTAGCCATTTTCAGAGATAGGGAGAAAGATCGCACAGATCCGGATTATGATCG  102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Query  606   GAGTTACCATAGGTATGT  623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 xml:space="preserve">             ||||||| ||||||||||</w:t>
      </w:r>
    </w:p>
    <w:p w:rsidR="008B2E9A" w:rsidRPr="0071243B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71243B">
        <w:rPr>
          <w:rFonts w:ascii="굴림체" w:eastAsia="굴림체" w:hAnsi="굴림체" w:cs="굴림체"/>
          <w:kern w:val="0"/>
          <w:sz w:val="18"/>
          <w:szCs w:val="24"/>
        </w:rPr>
        <w:br/>
        <w:t>Sbjct  1024  GAGTTACGATAGGTATGT  1041</w:t>
      </w:r>
    </w:p>
    <w:p w:rsidR="008B2E9A" w:rsidRDefault="008B2E9A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1A7AC7">
        <w:rPr>
          <w:rFonts w:ascii="굴림체" w:eastAsia="굴림체" w:hAnsi="굴림체" w:cs="굴림체"/>
          <w:kern w:val="0"/>
          <w:sz w:val="24"/>
          <w:szCs w:val="24"/>
        </w:rPr>
        <w:br/>
      </w:r>
    </w:p>
    <w:p w:rsidR="00BE57A4" w:rsidRPr="00D63428" w:rsidRDefault="00BE57A4" w:rsidP="00BE57A4">
      <w:pPr>
        <w:rPr>
          <w:rFonts w:ascii="Calibri" w:hAnsi="Calibri"/>
          <w:b/>
          <w:szCs w:val="20"/>
        </w:rPr>
      </w:pPr>
      <w:r w:rsidRPr="00D63428">
        <w:rPr>
          <w:rFonts w:asciiTheme="minorEastAsia" w:hAnsiTheme="minorEastAsia" w:hint="eastAsia"/>
          <w:b/>
          <w:szCs w:val="20"/>
        </w:rPr>
        <w:t>▶</w:t>
      </w:r>
      <w:r>
        <w:rPr>
          <w:rFonts w:asciiTheme="minorEastAsia" w:hAnsiTheme="minorEastAsia" w:hint="eastAsia"/>
          <w:b/>
          <w:szCs w:val="20"/>
        </w:rPr>
        <w:t>BLASTX search re</w:t>
      </w:r>
      <w:r>
        <w:rPr>
          <w:rFonts w:asciiTheme="minorEastAsia" w:hAnsiTheme="minorEastAsia"/>
          <w:b/>
          <w:szCs w:val="20"/>
        </w:rPr>
        <w:t xml:space="preserve">sult of </w:t>
      </w:r>
      <w:r w:rsidRPr="00BE57A4">
        <w:rPr>
          <w:rFonts w:asciiTheme="minorEastAsia" w:hAnsiTheme="minorEastAsia"/>
          <w:b/>
          <w:szCs w:val="20"/>
        </w:rPr>
        <w:t xml:space="preserve">TRINITY_DN215770_c7_g28_i1 </w:t>
      </w:r>
      <w:r>
        <w:rPr>
          <w:rFonts w:asciiTheme="minorEastAsia" w:hAnsiTheme="minorEastAsia"/>
          <w:b/>
          <w:szCs w:val="20"/>
        </w:rPr>
        <w:t xml:space="preserve">and </w:t>
      </w:r>
      <w:r>
        <w:rPr>
          <w:rFonts w:asciiTheme="minorEastAsia" w:hAnsiTheme="minorEastAsia"/>
          <w:b/>
          <w:szCs w:val="20"/>
        </w:rPr>
        <w:t>R3H</w:t>
      </w:r>
      <w:r>
        <w:rPr>
          <w:rFonts w:asciiTheme="minorEastAsia" w:hAnsiTheme="minorEastAsia"/>
          <w:b/>
          <w:szCs w:val="20"/>
        </w:rPr>
        <w:t xml:space="preserve"> (</w:t>
      </w:r>
      <w:r w:rsidR="000D6125" w:rsidRPr="000D6125">
        <w:rPr>
          <w:rFonts w:asciiTheme="minorEastAsia" w:hAnsiTheme="minorEastAsia"/>
          <w:b/>
          <w:szCs w:val="20"/>
        </w:rPr>
        <w:t>AT3G56680</w:t>
      </w:r>
      <w:r>
        <w:rPr>
          <w:rFonts w:asciiTheme="minorEastAsia" w:hAnsiTheme="minorEastAsia"/>
          <w:b/>
          <w:szCs w:val="20"/>
        </w:rPr>
        <w:t>)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&gt;</w:t>
      </w:r>
      <w:bookmarkStart w:id="1" w:name="AT3G56680.1"/>
      <w:bookmarkEnd w:id="1"/>
      <w:r w:rsidRPr="001F6AA4">
        <w:rPr>
          <w:rFonts w:ascii="굴림체" w:eastAsia="굴림체" w:hAnsi="굴림체" w:cs="굴림체"/>
          <w:kern w:val="0"/>
          <w:sz w:val="18"/>
          <w:szCs w:val="24"/>
        </w:rPr>
        <w:fldChar w:fldCharType="begin"/>
      </w:r>
      <w:r w:rsidRPr="001F6AA4">
        <w:rPr>
          <w:rFonts w:ascii="굴림체" w:eastAsia="굴림체" w:hAnsi="굴림체" w:cs="굴림체"/>
          <w:kern w:val="0"/>
          <w:sz w:val="18"/>
          <w:szCs w:val="24"/>
        </w:rPr>
        <w:instrText xml:space="preserve"> HYPERLINK "http://www.arabidopsis.org/servlets/TairObject?type=locus&amp;name=AT3G56680" \t "_new" </w:instrText>
      </w:r>
      <w:r w:rsidRPr="001F6AA4">
        <w:rPr>
          <w:rFonts w:ascii="굴림체" w:eastAsia="굴림체" w:hAnsi="굴림체" w:cs="굴림체"/>
          <w:kern w:val="0"/>
          <w:sz w:val="18"/>
          <w:szCs w:val="24"/>
        </w:rPr>
        <w:fldChar w:fldCharType="separate"/>
      </w:r>
      <w:r w:rsidRPr="001F6AA4">
        <w:rPr>
          <w:rFonts w:ascii="굴림체" w:eastAsia="굴림체" w:hAnsi="굴림체" w:cs="굴림체"/>
          <w:kern w:val="0"/>
          <w:sz w:val="18"/>
          <w:szCs w:val="24"/>
        </w:rPr>
        <w:t>AT3G56680</w:t>
      </w:r>
      <w:r w:rsidRPr="001F6AA4">
        <w:rPr>
          <w:rFonts w:ascii="굴림체" w:eastAsia="굴림체" w:hAnsi="굴림체" w:cs="굴림체"/>
          <w:kern w:val="0"/>
          <w:sz w:val="18"/>
          <w:szCs w:val="24"/>
        </w:rPr>
        <w:fldChar w:fldCharType="end"/>
      </w:r>
      <w:r w:rsidRPr="001F6AA4">
        <w:rPr>
          <w:rFonts w:ascii="굴림체" w:eastAsia="굴림체" w:hAnsi="굴림체" w:cs="굴림체"/>
          <w:kern w:val="0"/>
          <w:sz w:val="18"/>
          <w:szCs w:val="24"/>
        </w:rPr>
        <w:t>.1 | Symbols:  | Single-stranded nucleic acid binding R3H protein |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  chr3:20991537-20993446 FORWARD LENGTH=353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Length = 353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Score =  346 bits (887), Expect = 9e-95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lastRenderedPageBreak/>
        <w:t xml:space="preserve"> Identities = 188/337 (55%), Positives = 231/337 (68%), Gaps = 8/337 (2%)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Frame = +2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Query: 371  VDPFLVEALQNPRHRFTILRMELDIQKFLQNSDQQQFEFQHFPTSYLRLAAHRVAQHYGL 550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  VDPFLVEAL N RHR TILRMELD+Q+ LQN +QQQFEFQHFPTSYLRLAAHRVA HYGL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Sbjct: 24   VDPFLVEALHNSRHRLTILRMELDVQRLLQNPEQQQFEFQHFPTSYLRLAAHRVANHYGL 83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Query: 551  PTMVQDNLVDGQGTRIVVRKIAESIYPSICLLEIPV-KQSENDKLEQKKIVIRPRPSKAS 727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   T VQ++  DG   RI+V K  ES +P++ L EIPV KQSEN K E +K+ I+ RPSK S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Sbjct: 84   ATAVQESGADGNENRILVTKTTESKFPAVRLSEIPVAKQSENGKFESRKVSIKTRPSKGS 143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Query: 728  LNGTSELGK-RSSIRTVEERKEEYDRARARIFS---SPESEDTVSLVPVDGKNAYFTGDE 895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    G  +L K R  +R+VEERKEEYD+AR RIFS       +D+ S   V  +NA  + D+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Sbjct: 144  GYGAGDLEKNRGPLRSVEERKEEYDKARERIFSGLTGLSCDDSSSETQVYERNASLSRDD 203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Query: 896  NEGSRNAVTDLERNFSGRDVSAASRVAIFRDREKDRTDPDYDRSYDRYVRNLPSSQNFNL 1075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   + S+NA  ++++N S R+    SRVAIFRDREKDR DPDYDR + RY+R+LP +QNFNL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Sbjct: 204  KQVSKNAYVEVKKNLSIRESGPTSRVAIFRDREKDRFDPDYDRRHQRYIRSLPVNQNFNL 263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Query: 1076 TPFNMQKFQPPYLQYDSVFPQLGQVPITQASLGY---RSPIMSPYCAIGPNQTSRDPVFM 1246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   PFN+Q+   PY  Y+  F    Q+P   A LG+    S IMSPY       T+ D ++M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Sbjct: 264  PPFNIQQIPTPY--YEMGFTGYNQIPSPPAPLGFGPHPSSIMSPY------GTTMDAMYM 315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Query: 1247 QWPSHAMMYTQSYDQFRHAVFQAPFCQQPLSFDYSQN 1357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 xml:space="preserve">             WP+ AMMY   Y+QFR+   QA F QQPLSFDY QN</w:t>
      </w:r>
    </w:p>
    <w:p w:rsidR="001F6AA4" w:rsidRPr="001F6AA4" w:rsidRDefault="001F6AA4" w:rsidP="001F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F6AA4">
        <w:rPr>
          <w:rFonts w:ascii="굴림체" w:eastAsia="굴림체" w:hAnsi="굴림체" w:cs="굴림체"/>
          <w:kern w:val="0"/>
          <w:sz w:val="18"/>
          <w:szCs w:val="24"/>
        </w:rPr>
        <w:t>Sbjct: 316  HWPNAAMMYAHPYEQFRNGSLQAQFVQQPLSFDYMQN 352</w:t>
      </w:r>
    </w:p>
    <w:p w:rsidR="00BE57A4" w:rsidRPr="001F6AA4" w:rsidRDefault="00BE57A4" w:rsidP="008B2E9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</w:p>
    <w:p w:rsidR="008B2E9A" w:rsidRDefault="008B2E9A" w:rsidP="00661832">
      <w:pPr>
        <w:rPr>
          <w:rFonts w:ascii="Arial" w:hAnsi="Arial" w:cs="Arial"/>
          <w:sz w:val="24"/>
        </w:rPr>
      </w:pPr>
    </w:p>
    <w:p w:rsidR="008B2E9A" w:rsidRDefault="008B2E9A" w:rsidP="00661832">
      <w:pPr>
        <w:rPr>
          <w:rFonts w:ascii="Arial" w:hAnsi="Arial" w:cs="Arial" w:hint="eastAsia"/>
          <w:sz w:val="24"/>
        </w:rPr>
      </w:pPr>
    </w:p>
    <w:p w:rsidR="00C21E3E" w:rsidRDefault="00C21E3E" w:rsidP="00661832">
      <w:pPr>
        <w:rPr>
          <w:rFonts w:ascii="Arial" w:hAnsi="Arial" w:cs="Arial"/>
          <w:sz w:val="24"/>
        </w:rPr>
      </w:pPr>
    </w:p>
    <w:p w:rsidR="00140EE0" w:rsidRDefault="00140EE0">
      <w:pPr>
        <w:widowControl/>
        <w:wordWrap/>
        <w:autoSpaceDE/>
        <w:autoSpaceDN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C21E3E" w:rsidRDefault="00C21E3E" w:rsidP="00661832">
      <w:pPr>
        <w:rPr>
          <w:rFonts w:ascii="Arial" w:hAnsi="Arial" w:cs="Arial" w:hint="eastAsia"/>
          <w:sz w:val="24"/>
        </w:rPr>
      </w:pPr>
    </w:p>
    <w:p w:rsidR="00110AAB" w:rsidRPr="000A6763" w:rsidRDefault="00110AAB" w:rsidP="000A6763">
      <w:pPr>
        <w:rPr>
          <w:rFonts w:ascii="Arial" w:hAnsi="Arial" w:cs="Arial"/>
          <w:b/>
          <w:sz w:val="24"/>
          <w:u w:val="single"/>
        </w:rPr>
      </w:pPr>
      <w:r w:rsidRPr="000A6763">
        <w:rPr>
          <w:rFonts w:ascii="Arial" w:hAnsi="Arial" w:cs="Arial"/>
          <w:b/>
          <w:sz w:val="24"/>
          <w:u w:val="single"/>
        </w:rPr>
        <w:t xml:space="preserve">Sequence </w:t>
      </w:r>
      <w:r w:rsidR="00A14C67">
        <w:rPr>
          <w:rFonts w:ascii="Arial" w:hAnsi="Arial" w:cs="Arial"/>
          <w:b/>
          <w:sz w:val="24"/>
          <w:u w:val="single"/>
        </w:rPr>
        <w:t>2</w:t>
      </w:r>
    </w:p>
    <w:p w:rsidR="006945FA" w:rsidRDefault="006945FA" w:rsidP="00110AAB">
      <w:pPr>
        <w:spacing w:after="0" w:line="240" w:lineRule="auto"/>
        <w:rPr>
          <w:rFonts w:ascii="Courier" w:hAnsi="Courier" w:cs="Arial"/>
        </w:rPr>
      </w:pPr>
    </w:p>
    <w:p w:rsidR="006D7B13" w:rsidRDefault="006D7B13" w:rsidP="00110AAB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rget gene = </w:t>
      </w:r>
      <w:r w:rsidRPr="00C21E3E">
        <w:rPr>
          <w:rFonts w:ascii="Arial" w:hAnsi="Arial" w:cs="Arial"/>
          <w:sz w:val="24"/>
        </w:rPr>
        <w:t>Single-stranded nucleic acid binding R3H protein</w:t>
      </w:r>
    </w:p>
    <w:p w:rsidR="00010FAD" w:rsidRDefault="00010FAD" w:rsidP="00110AAB">
      <w:pPr>
        <w:spacing w:after="0" w:line="240" w:lineRule="auto"/>
        <w:rPr>
          <w:rFonts w:ascii="Arial" w:hAnsi="Arial" w:cs="Arial"/>
          <w:sz w:val="24"/>
        </w:rPr>
      </w:pPr>
    </w:p>
    <w:p w:rsidR="00010FAD" w:rsidRDefault="00010FAD" w:rsidP="00110AAB">
      <w:pPr>
        <w:spacing w:after="0" w:line="240" w:lineRule="auto"/>
        <w:rPr>
          <w:rFonts w:ascii="Arial" w:hAnsi="Arial" w:cs="Arial" w:hint="eastAsia"/>
          <w:sz w:val="24"/>
        </w:rPr>
      </w:pPr>
    </w:p>
    <w:p w:rsidR="00010FAD" w:rsidRPr="00064A20" w:rsidRDefault="00010FAD" w:rsidP="00010FAD">
      <w:pPr>
        <w:pStyle w:val="a6"/>
        <w:numPr>
          <w:ilvl w:val="0"/>
          <w:numId w:val="8"/>
        </w:numPr>
        <w:ind w:leftChars="0"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>R3H Sanger Sequencing result</w:t>
      </w:r>
    </w:p>
    <w:p w:rsidR="00B84FFC" w:rsidRPr="009D6818" w:rsidRDefault="00B84FFC" w:rsidP="009D6818">
      <w:pPr>
        <w:rPr>
          <w:rFonts w:ascii="Calibri" w:eastAsia="굴림체" w:hAnsi="Calibri"/>
          <w:szCs w:val="20"/>
        </w:rPr>
      </w:pPr>
      <w:r w:rsidRPr="009D6818">
        <w:rPr>
          <w:rFonts w:ascii="Calibri" w:eastAsia="굴림체" w:hAnsi="Calibri"/>
          <w:szCs w:val="20"/>
        </w:rPr>
        <w:t>&gt;170228-071_A09_plasmid_5_primer_3.ab1  665</w:t>
      </w:r>
    </w:p>
    <w:p w:rsidR="00B84FFC" w:rsidRPr="009D6818" w:rsidRDefault="00B84FFC" w:rsidP="009D6818">
      <w:pPr>
        <w:rPr>
          <w:rFonts w:ascii="Calibri" w:eastAsia="굴림체" w:hAnsi="Calibri"/>
          <w:szCs w:val="20"/>
        </w:rPr>
      </w:pPr>
      <w:r w:rsidRPr="009D6818">
        <w:rPr>
          <w:rFonts w:ascii="Calibri" w:eastAsia="굴림체" w:hAnsi="Calibri"/>
          <w:szCs w:val="20"/>
        </w:rPr>
        <w:t>GGCATCGGTCTGCGATGGATTCGATATTCAAAGTTTTTACAGAACTCTGATCAACAACAGTTTGAGTTCCAACATTTCCCAACTTCTTACCTTCGTCTTGCAGCACACCGAGTTGCTCAACACTATGGTCTGCCAACTATGGTTCAGGATAATTTGGTTGATGGCCAGGGAACCAGAATTGTGGTCAGAAAAATAGCTGAAAGTATTTACCCTTCTATTTGTTTGTTGGAGATACCAGTTAAACAGTCTGAAAATGACAAGCTTGAGCAGAAAAAAATTGTCATAAGACCAAGGCCTAGTAAAGCCTCCTTAAATGGAACCAGTGAATTAGGGAAGCGAAGTTCCATAAGAACTGTGGAAGAGAGGAAGGAGGAGTACGACTGGGCACGAGCTCGTATATTCAGTAGTCCTGAGTCGGAAGATACAGATTCTCCGGTCCCTGTCGATGGGATGAATGCATATTTTGCCAGGGATGAAAATGAAGGTTCCGGGAGTGCTGTCACAGCCTTAAAGAGAATCGTCAGAGGCTGCGATGTTAGGTGCTGCTTCTGCAGCATCCACGATTCAGAGATAGTGGAAAAAAGATCGGAAAGATCCGGATTATGAGCAGAATTTTCTGTAGATAATCGTTTGGAATCTTCCGAAGCATTCAAAACAATCGACGT</w:t>
      </w:r>
    </w:p>
    <w:p w:rsidR="00303A10" w:rsidRDefault="00303A10" w:rsidP="00B84FFC"/>
    <w:p w:rsidR="00303A10" w:rsidRDefault="009D0749" w:rsidP="00303A10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BlastN</w:t>
      </w:r>
      <w:r w:rsidR="00303A10" w:rsidRPr="00313D39">
        <w:rPr>
          <w:rFonts w:ascii="Arial" w:hAnsi="Arial" w:cs="Arial"/>
          <w:b/>
          <w:sz w:val="24"/>
        </w:rPr>
        <w:t xml:space="preserve"> search result of </w:t>
      </w:r>
      <w:r w:rsidR="00C41E64">
        <w:rPr>
          <w:rFonts w:ascii="Arial" w:hAnsi="Arial" w:cs="Arial"/>
          <w:b/>
          <w:sz w:val="24"/>
        </w:rPr>
        <w:t>S</w:t>
      </w:r>
      <w:r w:rsidR="00303A10" w:rsidRPr="00313D39">
        <w:rPr>
          <w:rFonts w:ascii="Arial" w:hAnsi="Arial" w:cs="Arial"/>
          <w:b/>
          <w:sz w:val="24"/>
        </w:rPr>
        <w:t xml:space="preserve">equence </w:t>
      </w:r>
      <w:r w:rsidR="00C41E64">
        <w:rPr>
          <w:rFonts w:ascii="Arial" w:hAnsi="Arial" w:cs="Arial"/>
          <w:b/>
          <w:sz w:val="24"/>
        </w:rPr>
        <w:t>2</w:t>
      </w:r>
      <w:r w:rsidR="00303A10" w:rsidRPr="00313D39">
        <w:rPr>
          <w:rFonts w:ascii="Arial" w:hAnsi="Arial" w:cs="Arial"/>
          <w:b/>
          <w:sz w:val="24"/>
        </w:rPr>
        <w:t xml:space="preserve"> on the assembled contigs</w:t>
      </w:r>
    </w:p>
    <w:p w:rsidR="00FA3ED1" w:rsidRDefault="00FA3ED1" w:rsidP="00303A10">
      <w:pPr>
        <w:rPr>
          <w:rFonts w:ascii="Arial" w:hAnsi="Arial" w:cs="Arial"/>
          <w:b/>
          <w:sz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= 170228-071_A09_plasmid_5_primer_3.ab1  665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Length=665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equences producing significant alignments:                 Score (Bits)  E Value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Contig8260                                                           268    4e-71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Length=4369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core =  898 bits (486),  Expect = 0.0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Identities = 564/601 (94%), Gaps = 7/601 (1%)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&gt; Contig8260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Length=482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core =  268 bits (145),  Expect = 4e-71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Identities = 323/408 (79%), Gaps = 16/408 (4%)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  208  TACCCTTCTATTTGTTTGTTGGAGATACCAGTTAAACAGTCTGAAAATGACAAGCTTGAG  267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 xml:space="preserve">             |||||| || | |||||||| ||  |||||| |||| |||| ||||||||||| ||||||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bjct  1    TACCCTGCTGTGTGTTTGTTTGATGTACCAGGTAAAGAGTCAGAAAATGACAAACTTGAG  60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  268  CAGaaaaaaaTTGTCATAAGACCAAGGCCTAGTAAAGCCTCCTTAAATGGAACCAGTGAA  327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 xml:space="preserve">            ||||||||||||||||| |||||||||||||  || | || || ||||||||||||||| 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bjct  61   CAGAAAAAAATTGTCATTAGACCAAGGCCTA--AA-GACTACTCAAATGGAACCAGTGAG  117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  328  TTAGGGAAGCGAAGTTCCATAAGAACTGTGGAAGAGAGGAAGGAGGAGTACGACTGGGCA  387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 xml:space="preserve">             || |||||  ||| |||||||||||||||||||||||||||||| ||||||||| |||||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bjct  118  TTGGGGAAAAGAAATTCCATAAGAACTGTGGAAGAGAGGAAGGAAGAGTACGACAGGGCA  177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  388  CGAGCTCGTATATTCAGTAGTCCTGA--GTCG-GA---AGA-TA--CAGATTCTCCGGTC  438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 xml:space="preserve">             |||||||||||||| ||| ||||| |  |||  ||   ||| ||  |||  |||| || |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bjct  178  CGAGCTCGTATATTTAGTGGTCCTAACAGTCCCGAGTCAGAATATACAGTGTCTCAGGCC  237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  439  CCTGTCGATGGGATGAATGCATATTTTGCCAGGGATGAAAATGAAGGTTCCGGGAGTGCT  498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 xml:space="preserve">             | ||| ||||||| ||||| ||| | | | ||||||||||||| ||| || | || | ||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bjct  238  CTTGTAGATGGGAAGAATGTATACTATTCTAGGGATGAAAATGTAGGGTCAGTGAATACT  297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  499  GTCACAGCCTTAAAGAGAATCGTCAGAGGCTGCGATGTTAGGTGCTGCTTCTGCAGCATC  558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 xml:space="preserve">             ||||  | | |  |||||| | |||| ||| | |||| | ||| || ||||   || | |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bjct  298  GTCATGGACATGGAGAGAAACTTCAGTGGCAGGGATGGT-GGTACTTCTTCACGAGTAGC  356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Query  559  CACGATTCAGAGATAGTGGAAAAAAGATCGGAAAGATCCGGATTATGA  606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 xml:space="preserve">             ||   ||||||||||| ||| ||  ||||| | |||||| ||||||||</w:t>
      </w: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FA3ED1" w:rsidRPr="00FA3ED1" w:rsidRDefault="00FA3ED1" w:rsidP="00FA3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FA3ED1">
        <w:rPr>
          <w:rFonts w:ascii="굴림체" w:eastAsia="굴림체" w:hAnsi="굴림체" w:cs="굴림체"/>
          <w:kern w:val="0"/>
          <w:sz w:val="18"/>
          <w:szCs w:val="24"/>
        </w:rPr>
        <w:t>Sbjct  357  CATT-TTCAGAGATAG-GGAGAAG-GATCGCACAGATCCTGATTATGA  401</w:t>
      </w:r>
    </w:p>
    <w:p w:rsidR="00A512E9" w:rsidRDefault="00A512E9">
      <w:pPr>
        <w:widowControl/>
        <w:wordWrap/>
        <w:autoSpaceDE/>
        <w:autoSpaceDN/>
      </w:pPr>
    </w:p>
    <w:p w:rsidR="00167AFC" w:rsidRPr="00D63428" w:rsidRDefault="00167AFC" w:rsidP="00167AFC">
      <w:pPr>
        <w:rPr>
          <w:rFonts w:ascii="Calibri" w:hAnsi="Calibri"/>
          <w:b/>
          <w:szCs w:val="20"/>
        </w:rPr>
      </w:pPr>
      <w:r w:rsidRPr="00D63428">
        <w:rPr>
          <w:rFonts w:asciiTheme="minorEastAsia" w:hAnsiTheme="minorEastAsia" w:hint="eastAsia"/>
          <w:b/>
          <w:szCs w:val="20"/>
        </w:rPr>
        <w:t>▶</w:t>
      </w:r>
      <w:r>
        <w:rPr>
          <w:rFonts w:asciiTheme="minorEastAsia" w:hAnsiTheme="minorEastAsia" w:hint="eastAsia"/>
          <w:b/>
          <w:szCs w:val="20"/>
        </w:rPr>
        <w:t>BLASTX search re</w:t>
      </w:r>
      <w:r>
        <w:rPr>
          <w:rFonts w:asciiTheme="minorEastAsia" w:hAnsiTheme="minorEastAsia"/>
          <w:b/>
          <w:szCs w:val="20"/>
        </w:rPr>
        <w:t xml:space="preserve">sult of </w:t>
      </w:r>
      <w:r w:rsidRPr="00167AFC">
        <w:rPr>
          <w:rFonts w:asciiTheme="minorEastAsia" w:hAnsiTheme="minorEastAsia"/>
          <w:b/>
          <w:szCs w:val="20"/>
        </w:rPr>
        <w:t>Contig8260</w:t>
      </w:r>
      <w:r w:rsidRPr="00BE57A4">
        <w:rPr>
          <w:rFonts w:asciiTheme="minorEastAsia" w:hAnsiTheme="minorEastAsia"/>
          <w:b/>
          <w:szCs w:val="20"/>
        </w:rPr>
        <w:t xml:space="preserve"> </w:t>
      </w:r>
      <w:r>
        <w:rPr>
          <w:rFonts w:asciiTheme="minorEastAsia" w:hAnsiTheme="minorEastAsia"/>
          <w:b/>
          <w:szCs w:val="20"/>
        </w:rPr>
        <w:t>and R3H (</w:t>
      </w:r>
      <w:r w:rsidRPr="000D6125">
        <w:rPr>
          <w:rFonts w:asciiTheme="minorEastAsia" w:hAnsiTheme="minorEastAsia"/>
          <w:b/>
          <w:szCs w:val="20"/>
        </w:rPr>
        <w:t>AT3G56680</w:t>
      </w:r>
      <w:r>
        <w:rPr>
          <w:rFonts w:asciiTheme="minorEastAsia" w:hAnsiTheme="minorEastAsia"/>
          <w:b/>
          <w:szCs w:val="20"/>
        </w:rPr>
        <w:t>)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>&gt;</w:t>
      </w:r>
      <w:hyperlink r:id="rId8" w:tgtFrame="_new" w:history="1">
        <w:r w:rsidRPr="00167AFC">
          <w:rPr>
            <w:rFonts w:ascii="굴림체" w:eastAsia="굴림체" w:hAnsi="굴림체" w:cs="굴림체"/>
            <w:kern w:val="0"/>
            <w:sz w:val="18"/>
            <w:szCs w:val="24"/>
          </w:rPr>
          <w:t>AT3G56680</w:t>
        </w:r>
      </w:hyperlink>
      <w:r w:rsidRPr="00167AFC">
        <w:rPr>
          <w:rFonts w:ascii="굴림체" w:eastAsia="굴림체" w:hAnsi="굴림체" w:cs="굴림체"/>
          <w:kern w:val="0"/>
          <w:sz w:val="18"/>
          <w:szCs w:val="24"/>
        </w:rPr>
        <w:t>.1 | Symbols:  | Single-stranded nucleic acid binding R3H protein |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          chr3:20991537-20993446 FORWARD LENGTH=353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         Length = 353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Score =  127 bits (320), Expect = 3e-30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Identities = 70/151 (46%), Positives = 98/151 (64%), Gaps = 3/151 (1%)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Frame = +1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>Query: 1   YPAVCLFDVP-GKESENDKLEQKKIVIRPRPKDYSN-GTSELGK-RNSIRTVEERKEEYD 171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          +PAV L ++P  K+SEN K E +K+ I+ RP   S  G  +L K R  +R+VEERKEEYD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>Sbjct: 109 FPAVRLSEIPVAKQSENGKFESRKVSIKTRPSKGSGYGAGDLEKNRGPLRSVEERKEEYD 168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>Query: 172 RARARIFSGPNSPESEYTVSQALVDGKNVYYSRDENVGSVNTVMDMERNFSGRDGGTSSR 351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          +AR RIFSG      + + S+  V  +N   SRD+   S N  +++++N S R+ G +SR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>Sbjct: 169 KARERIFSGLTGLSCDDSSSETQVYERNASLSRDDKQVSKNAYVEVKKNLSIRESGPTSR 228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>Query: 352 VAIFRDREKDRTDPDYDRSYDRYVLCIEIGE 444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 xml:space="preserve">           VAIFRDREKDR DPDYDR + RY+  + + +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24"/>
        </w:rPr>
      </w:pPr>
      <w:r w:rsidRPr="00167AFC">
        <w:rPr>
          <w:rFonts w:ascii="굴림체" w:eastAsia="굴림체" w:hAnsi="굴림체" w:cs="굴림체"/>
          <w:kern w:val="0"/>
          <w:sz w:val="18"/>
          <w:szCs w:val="24"/>
        </w:rPr>
        <w:t>Sbjct: 229 VAIFRDREKDRFDPDYDRRHQRYIRSLPVNQ 259</w:t>
      </w:r>
    </w:p>
    <w:p w:rsidR="00167AFC" w:rsidRPr="00167AFC" w:rsidRDefault="00167AFC" w:rsidP="00167A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 w:hint="eastAsia"/>
          <w:kern w:val="0"/>
          <w:sz w:val="18"/>
          <w:szCs w:val="24"/>
        </w:rPr>
      </w:pPr>
    </w:p>
    <w:p w:rsidR="00FA3ED1" w:rsidRDefault="00FA3ED1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C2316" w:rsidRDefault="009C2316" w:rsidP="007E4C21">
      <w:pPr>
        <w:spacing w:after="0"/>
        <w:rPr>
          <w:rFonts w:ascii="Arial" w:hAnsi="Arial" w:cs="Arial"/>
        </w:rPr>
      </w:pPr>
    </w:p>
    <w:p w:rsidR="00F21E91" w:rsidRPr="000A6763" w:rsidRDefault="00F21E91" w:rsidP="00F21E91">
      <w:pPr>
        <w:rPr>
          <w:rFonts w:ascii="Arial" w:hAnsi="Arial" w:cs="Arial"/>
          <w:b/>
          <w:sz w:val="24"/>
          <w:u w:val="single"/>
        </w:rPr>
      </w:pPr>
      <w:r w:rsidRPr="000A6763">
        <w:rPr>
          <w:rFonts w:ascii="Arial" w:hAnsi="Arial" w:cs="Arial"/>
          <w:b/>
          <w:sz w:val="24"/>
          <w:u w:val="single"/>
        </w:rPr>
        <w:t xml:space="preserve">Sequence </w:t>
      </w:r>
      <w:r>
        <w:rPr>
          <w:rFonts w:ascii="Arial" w:hAnsi="Arial" w:cs="Arial"/>
          <w:b/>
          <w:sz w:val="24"/>
          <w:u w:val="single"/>
        </w:rPr>
        <w:t>3</w:t>
      </w:r>
    </w:p>
    <w:p w:rsidR="00F21E91" w:rsidRDefault="00F21E91" w:rsidP="007E4C21">
      <w:pPr>
        <w:spacing w:after="0"/>
        <w:rPr>
          <w:rFonts w:ascii="Arial" w:hAnsi="Arial" w:cs="Arial"/>
        </w:rPr>
      </w:pPr>
    </w:p>
    <w:p w:rsidR="00F21E91" w:rsidRPr="00F21E91" w:rsidRDefault="00326823" w:rsidP="007E4C2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sz w:val="24"/>
        </w:rPr>
        <w:t xml:space="preserve">Target gene = </w:t>
      </w:r>
      <w:r w:rsidR="00F21E91" w:rsidRPr="00326823">
        <w:rPr>
          <w:rFonts w:ascii="Arial" w:hAnsi="Arial" w:cs="Arial" w:hint="eastAsia"/>
          <w:sz w:val="24"/>
        </w:rPr>
        <w:t>ME</w:t>
      </w:r>
      <w:r w:rsidR="00F21E91" w:rsidRPr="00326823">
        <w:rPr>
          <w:rFonts w:ascii="Arial" w:hAnsi="Arial" w:cs="Arial"/>
          <w:sz w:val="24"/>
        </w:rPr>
        <w:t>T1 gene</w:t>
      </w:r>
    </w:p>
    <w:p w:rsidR="00F21E91" w:rsidRDefault="00F21E91" w:rsidP="007E4C21">
      <w:pPr>
        <w:spacing w:after="0"/>
        <w:rPr>
          <w:rFonts w:ascii="Arial" w:hAnsi="Arial" w:cs="Arial"/>
        </w:rPr>
      </w:pPr>
      <w:r w:rsidRPr="00F21E91">
        <w:rPr>
          <w:rFonts w:ascii="Arial" w:hAnsi="Arial" w:cs="Arial"/>
          <w:noProof/>
        </w:rPr>
        <w:drawing>
          <wp:inline distT="0" distB="0" distL="0" distR="0" wp14:anchorId="0AF29A0E" wp14:editId="3C8A0564">
            <wp:extent cx="4240802" cy="3290207"/>
            <wp:effectExtent l="0" t="0" r="7620" b="5715"/>
            <wp:docPr id="4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44" r="18096" b="3323"/>
                    <a:stretch/>
                  </pic:blipFill>
                  <pic:spPr>
                    <a:xfrm>
                      <a:off x="0" y="0"/>
                      <a:ext cx="4240802" cy="329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E91" w:rsidRDefault="00F21E91" w:rsidP="007E4C21">
      <w:pPr>
        <w:spacing w:after="0"/>
        <w:rPr>
          <w:rFonts w:ascii="Arial" w:hAnsi="Arial" w:cs="Arial"/>
        </w:rPr>
      </w:pPr>
    </w:p>
    <w:p w:rsidR="00803D0B" w:rsidRPr="00064A20" w:rsidRDefault="00803D0B" w:rsidP="00803D0B">
      <w:pPr>
        <w:pStyle w:val="a6"/>
        <w:numPr>
          <w:ilvl w:val="0"/>
          <w:numId w:val="8"/>
        </w:numPr>
        <w:ind w:leftChars="0"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>MET1</w:t>
      </w:r>
      <w:r>
        <w:rPr>
          <w:rFonts w:ascii="Calibri" w:hAnsi="Calibri"/>
          <w:b/>
          <w:sz w:val="22"/>
        </w:rPr>
        <w:t xml:space="preserve"> Sanger Sequencing result</w:t>
      </w:r>
    </w:p>
    <w:p w:rsidR="00F21E91" w:rsidRPr="00803D0B" w:rsidRDefault="00F21E91" w:rsidP="00803D0B">
      <w:pPr>
        <w:spacing w:after="200" w:line="276" w:lineRule="auto"/>
        <w:rPr>
          <w:rFonts w:ascii="Calibri" w:eastAsia="굴림체" w:hAnsi="Calibri"/>
          <w:b/>
          <w:szCs w:val="20"/>
        </w:rPr>
      </w:pPr>
      <w:r w:rsidRPr="00803D0B">
        <w:rPr>
          <w:rFonts w:ascii="Calibri" w:eastAsia="굴림체" w:hAnsi="Calibri"/>
          <w:b/>
          <w:szCs w:val="20"/>
        </w:rPr>
        <w:t>Forward</w:t>
      </w:r>
      <w:r w:rsidR="008A3B30" w:rsidRPr="00803D0B">
        <w:rPr>
          <w:rFonts w:ascii="Calibri" w:eastAsia="굴림체" w:hAnsi="Calibri"/>
          <w:b/>
          <w:szCs w:val="20"/>
        </w:rPr>
        <w:t xml:space="preserve"> </w:t>
      </w:r>
      <w:r w:rsidR="005A3705" w:rsidRPr="00803D0B">
        <w:rPr>
          <w:rFonts w:ascii="Calibri" w:eastAsia="굴림체" w:hAnsi="Calibri"/>
          <w:b/>
          <w:szCs w:val="20"/>
        </w:rPr>
        <w:t>sequence</w:t>
      </w:r>
      <w:r w:rsidR="001F34C0" w:rsidRPr="00803D0B">
        <w:rPr>
          <w:rFonts w:ascii="Calibri" w:eastAsia="굴림체" w:hAnsi="Calibri"/>
          <w:b/>
          <w:szCs w:val="20"/>
        </w:rPr>
        <w:t xml:space="preserve"> (Sanger sequence)</w:t>
      </w:r>
    </w:p>
    <w:p w:rsidR="00F21E91" w:rsidRPr="00566EF5" w:rsidRDefault="00F21E91" w:rsidP="00F21E91">
      <w:pPr>
        <w:rPr>
          <w:rFonts w:ascii="Calibri" w:hAnsi="Calibri"/>
          <w:szCs w:val="20"/>
        </w:rPr>
      </w:pPr>
      <w:r w:rsidRPr="00566EF5">
        <w:rPr>
          <w:rFonts w:ascii="Calibri" w:hAnsi="Calibri"/>
          <w:szCs w:val="20"/>
        </w:rPr>
        <w:t>&gt;170804-041_C03_20170804M_20170717G1.ab1 484</w:t>
      </w:r>
      <w:r w:rsidRPr="00566EF5">
        <w:rPr>
          <w:rFonts w:ascii="Calibri" w:hAnsi="Calibri"/>
          <w:szCs w:val="20"/>
        </w:rPr>
        <w:br/>
        <w:t>AGGGTGCTGTTTTAGGGATTCAAGGTGTCTGGGTTCGACCTGATAACAAAGTTGAATGGGATCCTGATGTAGAACGCGTGTATCTGCCTTCAGGAAAGCCACTGGTACCTGATTATGCAATGACTTTTGTCGGAGGAACTTCTTCGAAACCATTTAGTCGGTTATGGTGGGATGAAACTGTACCTACTGTAGTTACCAGGGCTGAACCCCATAATCAGACTATCACACATCCTGAACAAAACAGGGTACTCACAATCCGTGAGAATGCCAGACTTCAAGGATTTCCAGATTATTATCAGCTCGAAAGCCCCAATAAATAAGGTTTAGTTAAATTGTGTTGGTGTGGTGGGTCGTTGGTGGTGTGGTGGGTTGTGGGGGGGGTTGTGTGAGGTTGTTGGTTGGGGGGGTTTTGGGGGGTGGTGTGGCAGGTTTTGGGGTGGGTTGGGGTTTGTGGGGGGGGGGTGGGTGGTGGGGTGTTTTTGGG</w:t>
      </w:r>
    </w:p>
    <w:p w:rsidR="00F21E91" w:rsidRPr="00803D0B" w:rsidRDefault="00F21E91" w:rsidP="00803D0B">
      <w:pPr>
        <w:spacing w:after="200" w:line="276" w:lineRule="auto"/>
        <w:rPr>
          <w:rFonts w:ascii="Calibri" w:eastAsia="굴림체" w:hAnsi="Calibri"/>
          <w:b/>
          <w:szCs w:val="20"/>
        </w:rPr>
      </w:pPr>
      <w:r w:rsidRPr="00803D0B">
        <w:rPr>
          <w:rFonts w:ascii="Calibri" w:eastAsia="굴림체" w:hAnsi="Calibri"/>
          <w:b/>
          <w:szCs w:val="20"/>
        </w:rPr>
        <w:t>Reverse complement</w:t>
      </w:r>
      <w:r w:rsidR="005A3705" w:rsidRPr="00803D0B">
        <w:rPr>
          <w:rFonts w:ascii="Calibri" w:eastAsia="굴림체" w:hAnsi="Calibri"/>
          <w:b/>
          <w:szCs w:val="20"/>
        </w:rPr>
        <w:t xml:space="preserve"> sequence</w:t>
      </w:r>
      <w:r w:rsidR="001F34C0" w:rsidRPr="00803D0B">
        <w:rPr>
          <w:rFonts w:ascii="Calibri" w:eastAsia="굴림체" w:hAnsi="Calibri"/>
          <w:b/>
          <w:szCs w:val="20"/>
        </w:rPr>
        <w:t xml:space="preserve"> </w:t>
      </w:r>
      <w:r w:rsidR="001F34C0" w:rsidRPr="00803D0B">
        <w:rPr>
          <w:rFonts w:ascii="Calibri" w:eastAsia="굴림체" w:hAnsi="Calibri"/>
          <w:b/>
          <w:szCs w:val="20"/>
        </w:rPr>
        <w:t>(Sanger sequence)</w:t>
      </w:r>
    </w:p>
    <w:p w:rsidR="00F21E91" w:rsidRPr="00566EF5" w:rsidRDefault="00F21E91" w:rsidP="00F21E91">
      <w:pPr>
        <w:rPr>
          <w:rFonts w:ascii="Calibri" w:hAnsi="Calibri"/>
          <w:szCs w:val="20"/>
        </w:rPr>
      </w:pPr>
      <w:r w:rsidRPr="00566EF5">
        <w:rPr>
          <w:rFonts w:ascii="Calibri" w:hAnsi="Calibri"/>
          <w:szCs w:val="20"/>
        </w:rPr>
        <w:t>&gt;170804-041_E03_20170804M_20170801G11.ab1 501</w:t>
      </w:r>
      <w:r w:rsidRPr="00566EF5">
        <w:rPr>
          <w:rFonts w:ascii="Calibri" w:hAnsi="Calibri"/>
          <w:szCs w:val="20"/>
        </w:rPr>
        <w:br/>
        <w:t>CACCCCCCCCCGACCCAGAAGCTATAACCCTCCTACACCTACCCCTTAGGCAAGAACATAGGCCCACCCCCCCCCCCCATCCCCACCGCACCTCATCCGAAACCCCCCCCCCACTACCTTCCCGCCACCCCGCCCACTCTCTACCCCCCCCCCCCCCCCCCTCATCTTCTCCCCCCCATTTTTCAACGTTTTTTTCCATGTCCCTGTTAAAAAGGGTGCCTGTTTTAGGGACTTCAAAGGTGTCTGGGTTCGACCTGATAACAAAGTTGAATGGGATCCTGATGTAGAACGCGTGTATCTGCCTTCAGGAAAGCCACTGGTACCTGATTATGCAATGACTTTTGTCGGAGGAACTTCTTCGAAACCATTTAGTCGGTTATGGTGGGATGAAACTGTACCTACTGTAGTTACCAGGGCTGAACCCCATAATCAGACTATCACACATCCTGAACAAAACAGGGTACTCACAATCCGTGAGAATGCCAGACTCAAGATCCATGA</w:t>
      </w:r>
    </w:p>
    <w:p w:rsidR="00F21E91" w:rsidRDefault="00F21E91" w:rsidP="00566EF5">
      <w:pPr>
        <w:rPr>
          <w:rFonts w:ascii="Calibri" w:hAnsi="Calibri"/>
          <w:b/>
          <w:szCs w:val="20"/>
        </w:rPr>
      </w:pPr>
      <w:r>
        <w:rPr>
          <w:rFonts w:ascii="바탕" w:eastAsia="바탕" w:hAnsi="바탕" w:hint="eastAsia"/>
          <w:b/>
          <w:szCs w:val="20"/>
        </w:rPr>
        <w:t>▶</w:t>
      </w:r>
      <w:r w:rsidR="00566EF5">
        <w:rPr>
          <w:rFonts w:ascii="바탕" w:eastAsia="바탕" w:hAnsi="바탕" w:hint="eastAsia"/>
          <w:b/>
          <w:szCs w:val="20"/>
        </w:rPr>
        <w:t>C</w:t>
      </w:r>
      <w:r w:rsidRPr="005E6CC9">
        <w:rPr>
          <w:rFonts w:ascii="Calibri" w:hAnsi="Calibri"/>
          <w:b/>
          <w:szCs w:val="20"/>
        </w:rPr>
        <w:t>lustal omega</w:t>
      </w:r>
      <w:r w:rsidR="00566EF5">
        <w:rPr>
          <w:rFonts w:ascii="Calibri" w:hAnsi="Calibri"/>
          <w:b/>
          <w:szCs w:val="20"/>
        </w:rPr>
        <w:t xml:space="preserve"> result of the f</w:t>
      </w:r>
      <w:r w:rsidR="00566EF5" w:rsidRPr="005E6CC9">
        <w:rPr>
          <w:rFonts w:ascii="Calibri" w:hAnsi="Calibri"/>
          <w:b/>
          <w:szCs w:val="20"/>
        </w:rPr>
        <w:t xml:space="preserve">orward </w:t>
      </w:r>
      <w:r w:rsidR="00566EF5">
        <w:rPr>
          <w:rFonts w:ascii="Calibri" w:hAnsi="Calibri" w:hint="eastAsia"/>
          <w:b/>
          <w:szCs w:val="20"/>
        </w:rPr>
        <w:t>a</w:t>
      </w:r>
      <w:r w:rsidR="00566EF5">
        <w:rPr>
          <w:rFonts w:ascii="Calibri" w:hAnsi="Calibri"/>
          <w:b/>
          <w:szCs w:val="20"/>
        </w:rPr>
        <w:t>nd reverse compl</w:t>
      </w:r>
      <w:r w:rsidR="00566EF5">
        <w:rPr>
          <w:rFonts w:ascii="Calibri" w:hAnsi="Calibri" w:hint="eastAsia"/>
          <w:b/>
          <w:szCs w:val="20"/>
        </w:rPr>
        <w:t>e</w:t>
      </w:r>
      <w:r w:rsidR="00566EF5" w:rsidRPr="005E6CC9">
        <w:rPr>
          <w:rFonts w:ascii="Calibri" w:hAnsi="Calibri"/>
          <w:b/>
          <w:szCs w:val="20"/>
        </w:rPr>
        <w:t>ment</w:t>
      </w:r>
      <w:r w:rsidR="00566EF5">
        <w:rPr>
          <w:rFonts w:ascii="Calibri" w:hAnsi="Calibri"/>
          <w:b/>
          <w:szCs w:val="20"/>
        </w:rPr>
        <w:t xml:space="preserve"> sequences</w:t>
      </w:r>
    </w:p>
    <w:p w:rsidR="00F21E91" w:rsidRPr="00B41638" w:rsidRDefault="00F21E91" w:rsidP="00566EF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-------------------------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ACCCCCCCCCGACCCAGAAGCTATAACCCTCCTACACCTACCCCTTAGGCAAGAACATA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-------------------------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GGCCCACCCCCCCCCCCCATCCCCACCGCACCTCATCCGAAACCCCCCCCCCACTACCTT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-------------------------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CCGCCACCCCGCCCACTCTCTACCCCCCCCCCCCCCCCCCTCATCTTCTCCCCCCCATT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AGGGTGCTGTTTTAGGGATTCAAGG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TTCAACGTTTTTTTCCATGTCCCTGTTAAAAAGGGTGCCTGTTTTAGGGACTTCAAAGG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*    * **   *   *  ****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TGTCTGGGTTCGACCTGATAACAAAGTTGAATGGGATCCTGATGTAGAACGCGTGTATCT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8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GTCTGGGTTCGACCTGATAACAAAGTTGAATGGGATCCTGATGTAGAACGCGTGTATCT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0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CCTTCAGGAAAGCCACTGGTACCTGATTATGCAATGACTTTTGTCGGAGGAACTTCTTC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4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GCCTTCAGGAAAGCCACTGGTACCTGATTATGCAATGACTTTTGTCGGAGGAACTTCTTC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6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AAACCATTTAGTCGGTTATGGTGGGATGAAACTGTACCTACTGTAGTTACCAGGGCTGA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0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GAAACCATTTAGTCGGTTATGGTGGGATGAAACTGTACCTACTGTAGTTACCAGGGCTGA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2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ACCCCATAATCAGACTATCACACATCCTGAACAAAACAGGGTACTCACAATCCGTGAGAA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6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ACCCCATAATCAGACTATCACACATCCTGAACAAAACAGGGTACTCACAATCCGTGAGAA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0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TGCCAGACTTCAAGGATTTCCAGATTATTATCAGCTCGAAAGCCCCAATAAATAAGGTTT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2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GCCAGACTCAAGATCCATGA---------------------------------------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01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  *      *                                         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AGTTAAATTGTGTTGGTGTGGTGGGTCGTTGGTGGTGTGGTGGGTTGTGGGGGGGGTTGT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8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------------------------------------------------------------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01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TGAGGTTGTTGGTTGGGGGGGTTTTGGGGGGTGGTGTGGCAGGTTTTGGGGTGGGTTGG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45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------------------------------------------------------------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01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GTTTGTGGGGGGGGGGTGGGTGGTGGGGTGTTTTTGGG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4</w:t>
      </w:r>
    </w:p>
    <w:p w:rsidR="00F21E91" w:rsidRPr="00B41638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---------------------------------------</w:t>
      </w:r>
      <w:r w:rsidRPr="00B41638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01</w:t>
      </w:r>
    </w:p>
    <w:p w:rsidR="00F21E91" w:rsidRDefault="00F21E91" w:rsidP="00F21E9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hAnsi="Calibri"/>
          <w:b/>
          <w:szCs w:val="20"/>
        </w:rPr>
      </w:pPr>
    </w:p>
    <w:p w:rsidR="00F21E91" w:rsidRPr="00381396" w:rsidRDefault="00F21E91" w:rsidP="00F21E9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color w:val="222222"/>
          <w:kern w:val="0"/>
          <w:szCs w:val="20"/>
        </w:rPr>
      </w:pPr>
    </w:p>
    <w:p w:rsidR="00F21E91" w:rsidRPr="00301C96" w:rsidRDefault="00D520E0" w:rsidP="00301C96">
      <w:pPr>
        <w:spacing w:after="200" w:line="276" w:lineRule="auto"/>
        <w:rPr>
          <w:rFonts w:ascii="Calibri" w:hAnsi="Calibri"/>
          <w:szCs w:val="20"/>
        </w:rPr>
      </w:pPr>
      <w:r w:rsidRPr="00301C96">
        <w:rPr>
          <w:rFonts w:ascii="Calibri" w:eastAsia="굴림체" w:hAnsi="Calibri" w:hint="eastAsia"/>
          <w:b/>
          <w:szCs w:val="20"/>
        </w:rPr>
        <w:t>A</w:t>
      </w:r>
      <w:r w:rsidRPr="00301C96">
        <w:rPr>
          <w:rFonts w:ascii="Calibri" w:eastAsia="굴림체" w:hAnsi="Calibri"/>
          <w:b/>
          <w:szCs w:val="20"/>
        </w:rPr>
        <w:t>mplified sequence</w:t>
      </w:r>
      <w:r w:rsidR="00F21E91" w:rsidRPr="00301C96">
        <w:rPr>
          <w:rFonts w:ascii="Calibri" w:eastAsia="굴림체" w:hAnsi="Calibri" w:hint="eastAsia"/>
          <w:b/>
          <w:szCs w:val="20"/>
        </w:rPr>
        <w:t xml:space="preserve"> </w:t>
      </w:r>
      <w:r w:rsidR="00715ECA" w:rsidRPr="00301C96">
        <w:rPr>
          <w:rFonts w:ascii="Calibri" w:eastAsia="굴림체" w:hAnsi="Calibri"/>
          <w:b/>
          <w:szCs w:val="20"/>
        </w:rPr>
        <w:t xml:space="preserve">regions of the contig </w:t>
      </w:r>
      <w:r w:rsidR="00215BCC" w:rsidRPr="00301C96">
        <w:rPr>
          <w:rFonts w:ascii="Calibri" w:eastAsia="굴림체" w:hAnsi="Calibri"/>
          <w:b/>
          <w:szCs w:val="20"/>
        </w:rPr>
        <w:t xml:space="preserve">‘Contig2268’ </w:t>
      </w:r>
      <w:r w:rsidR="00F21E91" w:rsidRPr="00301C96">
        <w:rPr>
          <w:rFonts w:ascii="Calibri" w:eastAsia="굴림체" w:hAnsi="Calibri" w:cs="굴림체" w:hint="eastAsia"/>
          <w:b/>
          <w:kern w:val="0"/>
          <w:szCs w:val="20"/>
        </w:rPr>
        <w:t xml:space="preserve">(Primer </w:t>
      </w:r>
      <w:r w:rsidR="00F21E91" w:rsidRPr="00301C96">
        <w:rPr>
          <w:rFonts w:ascii="Calibri" w:eastAsia="굴림체" w:hAnsi="Calibri" w:cs="굴림체" w:hint="eastAsia"/>
          <w:b/>
          <w:kern w:val="0"/>
          <w:szCs w:val="20"/>
          <w:highlight w:val="yellow"/>
        </w:rPr>
        <w:t>for</w:t>
      </w:r>
      <w:r w:rsidR="00F21E91" w:rsidRPr="00301C96">
        <w:rPr>
          <w:rFonts w:ascii="Calibri" w:eastAsia="굴림체" w:hAnsi="Calibri" w:cs="굴림체" w:hint="eastAsia"/>
          <w:b/>
          <w:kern w:val="0"/>
          <w:szCs w:val="20"/>
        </w:rPr>
        <w:t xml:space="preserve">, </w:t>
      </w:r>
      <w:r w:rsidR="00F21E91" w:rsidRPr="00301C96">
        <w:rPr>
          <w:rFonts w:ascii="Calibri" w:eastAsia="굴림체" w:hAnsi="Calibri" w:cs="굴림체" w:hint="eastAsia"/>
          <w:b/>
          <w:kern w:val="0"/>
          <w:szCs w:val="20"/>
          <w:highlight w:val="green"/>
        </w:rPr>
        <w:t>rev</w:t>
      </w:r>
      <w:r w:rsidR="00F21E91" w:rsidRPr="00301C96">
        <w:rPr>
          <w:rFonts w:ascii="Calibri" w:eastAsia="굴림체" w:hAnsi="Calibri" w:cs="굴림체" w:hint="eastAsia"/>
          <w:b/>
          <w:kern w:val="0"/>
          <w:szCs w:val="20"/>
        </w:rPr>
        <w:t xml:space="preserve">, </w:t>
      </w:r>
      <w:r w:rsidR="00F21E91" w:rsidRPr="00301C96">
        <w:rPr>
          <w:rFonts w:ascii="Calibri" w:eastAsia="굴림체" w:hAnsi="Calibri" w:cs="굴림체" w:hint="eastAsia"/>
          <w:b/>
          <w:kern w:val="0"/>
          <w:szCs w:val="20"/>
          <w:highlight w:val="cyan"/>
        </w:rPr>
        <w:t>rev2</w:t>
      </w:r>
      <w:r w:rsidR="00F21E91" w:rsidRPr="00301C96">
        <w:rPr>
          <w:rFonts w:ascii="Calibri" w:eastAsia="굴림체" w:hAnsi="Calibri" w:cs="굴림체" w:hint="eastAsia"/>
          <w:b/>
          <w:kern w:val="0"/>
          <w:szCs w:val="20"/>
        </w:rPr>
        <w:t xml:space="preserve">) </w:t>
      </w:r>
    </w:p>
    <w:p w:rsidR="00F21E91" w:rsidRPr="00381396" w:rsidRDefault="00A54691" w:rsidP="00301C96">
      <w:pPr>
        <w:pStyle w:val="a7"/>
        <w:rPr>
          <w:rFonts w:ascii="Calibri" w:eastAsia="굴림체" w:hAnsi="Calibri" w:cs="굴림체"/>
          <w:szCs w:val="20"/>
        </w:rPr>
      </w:pPr>
      <w:r>
        <w:rPr>
          <w:rFonts w:ascii="Calibri" w:eastAsia="굴림체" w:hAnsi="Calibri" w:cs="굴림체" w:hint="eastAsia"/>
          <w:szCs w:val="20"/>
        </w:rPr>
        <w:t>&gt;</w:t>
      </w:r>
      <w:r w:rsidRPr="00A54691">
        <w:rPr>
          <w:rFonts w:ascii="Calibri" w:eastAsia="굴림체" w:hAnsi="Calibri" w:cs="굴림체"/>
          <w:szCs w:val="20"/>
        </w:rPr>
        <w:t xml:space="preserve"> Contig2268</w:t>
      </w:r>
      <w:r>
        <w:rPr>
          <w:rFonts w:ascii="Calibri" w:eastAsia="굴림체" w:hAnsi="Calibri"/>
          <w:b/>
          <w:szCs w:val="20"/>
        </w:rPr>
        <w:br/>
      </w:r>
      <w:r w:rsidR="00F21E91" w:rsidRPr="00381396">
        <w:rPr>
          <w:rFonts w:ascii="Calibri" w:eastAsia="굴림체" w:hAnsi="Calibri" w:cs="굴림체"/>
          <w:szCs w:val="20"/>
        </w:rPr>
        <w:t>AGGCCCGTGATGAAATGCCATATGGTAGGAAGCCCGAAACTGAGTTGCAAAGGTTCATGCGATTAAAGAAGGAAGAGATGCCAGGTTTTTCAGCACTGGGATCAGAACCATCAAAACCTACTCTTTTTG</w:t>
      </w:r>
      <w:r w:rsidR="00F21E91" w:rsidRPr="00F14D26">
        <w:rPr>
          <w:rFonts w:ascii="Calibri" w:eastAsia="굴림체" w:hAnsi="Calibri" w:cs="굴림체"/>
          <w:szCs w:val="20"/>
        </w:rPr>
        <w:t>ATCATCGT</w:t>
      </w:r>
      <w:r w:rsidR="00F21E91" w:rsidRPr="00381396">
        <w:rPr>
          <w:rFonts w:ascii="Calibri" w:eastAsia="굴림체" w:hAnsi="Calibri" w:cs="굴림체"/>
          <w:szCs w:val="20"/>
        </w:rPr>
        <w:t>CCACTTCGACTGAACGATGATGATTA</w:t>
      </w:r>
      <w:r w:rsidR="00F21E91" w:rsidRPr="00381396">
        <w:rPr>
          <w:rFonts w:ascii="Calibri" w:eastAsia="굴림체" w:hAnsi="Calibri" w:cs="굴림체"/>
          <w:szCs w:val="20"/>
          <w:highlight w:val="yellow"/>
        </w:rPr>
        <w:t>TCAACGTGTCTGCCATGTCC</w:t>
      </w:r>
      <w:r w:rsidR="00F21E91" w:rsidRPr="00381396">
        <w:rPr>
          <w:rFonts w:ascii="Calibri" w:eastAsia="굴림체" w:hAnsi="Calibri" w:cs="굴림체"/>
          <w:szCs w:val="20"/>
        </w:rPr>
        <w:t>CTGTTAAAAAGGGTGCCTGTTTTAGGGACTTCA</w:t>
      </w:r>
      <w:r w:rsidR="00F21E91" w:rsidRPr="00C476FD">
        <w:rPr>
          <w:rFonts w:ascii="Calibri" w:eastAsia="굴림체" w:hAnsi="Calibri" w:cs="굴림체"/>
          <w:b/>
          <w:szCs w:val="20"/>
          <w:u w:val="single"/>
        </w:rPr>
        <w:t>AAGGTGTCTGGGTTCGACCTGATAACAAAGTTGAATGGGATCCTGATGTAGAACGCGTGTATCTGCCTTCAGGAAAGCCACTGGTACCTGATTATGCAATGACTTTTGTCGGAGGAACTTCTTCGAAACCATTTAGTCGGTTATGGTGGGATGAAACTGTACCTACTGTAGTTACCAGGGCTGAACCCCATAATCAGACTATCACACATCCTGAACAAAACAGGGTACTCACAATCCGTGAGAATGCCAGACTTCAAGGATTTCCAGATTAT</w:t>
      </w:r>
      <w:r w:rsidR="00F21E91" w:rsidRPr="00C476FD">
        <w:rPr>
          <w:rFonts w:ascii="Calibri" w:eastAsia="굴림체" w:hAnsi="Calibri" w:cs="굴림체"/>
          <w:b/>
          <w:szCs w:val="20"/>
          <w:highlight w:val="cyan"/>
          <w:u w:val="single"/>
        </w:rPr>
        <w:t>TATCAGCT</w:t>
      </w:r>
      <w:r w:rsidR="00F21E91" w:rsidRPr="00381396">
        <w:rPr>
          <w:rFonts w:ascii="Calibri" w:eastAsia="굴림체" w:hAnsi="Calibri" w:cs="굴림체"/>
          <w:szCs w:val="20"/>
          <w:highlight w:val="cyan"/>
        </w:rPr>
        <w:t>TCGTGGCCCAAT</w:t>
      </w:r>
      <w:r w:rsidR="00F21E91" w:rsidRPr="00381396">
        <w:rPr>
          <w:rFonts w:ascii="Calibri" w:eastAsia="굴림체" w:hAnsi="Calibri" w:cs="굴림체"/>
          <w:szCs w:val="20"/>
        </w:rPr>
        <w:t>TAAAGAAAGGTACATTCA</w:t>
      </w:r>
      <w:r w:rsidR="00F21E91" w:rsidRPr="00381396">
        <w:rPr>
          <w:rFonts w:ascii="Calibri" w:eastAsia="굴림체" w:hAnsi="Calibri" w:cs="굴림체"/>
          <w:szCs w:val="20"/>
          <w:highlight w:val="green"/>
        </w:rPr>
        <w:t>AGTAGGGAATGCTGTTGCCG</w:t>
      </w:r>
      <w:r w:rsidR="00F21E91" w:rsidRPr="00381396">
        <w:rPr>
          <w:rFonts w:ascii="Calibri" w:eastAsia="굴림체" w:hAnsi="Calibri" w:cs="굴림체"/>
          <w:szCs w:val="20"/>
        </w:rPr>
        <w:t>TCCCGGTTGCAAGAGCCCTAGGTTTCTCTCTAGGGTTAGCTGCTAAAGGTTCATCTAGTGAGCAACCTTTGCTCACATTGCCCAGGAAGTTTCCCAACATTCAGGACCACCCATCTCCTGCCATTGATGAGGATTGAGGAACACATTAGTTATTGTTG</w:t>
      </w:r>
    </w:p>
    <w:p w:rsidR="00F21E91" w:rsidRPr="00381396" w:rsidRDefault="00F21E91" w:rsidP="00F21E91">
      <w:pPr>
        <w:pStyle w:val="a7"/>
        <w:ind w:left="400"/>
        <w:rPr>
          <w:rFonts w:ascii="Calibri" w:eastAsia="굴림체" w:hAnsi="Calibri" w:cs="굴림체"/>
          <w:szCs w:val="20"/>
        </w:rPr>
      </w:pPr>
    </w:p>
    <w:p w:rsidR="00F21E91" w:rsidRPr="00D63428" w:rsidRDefault="00F21E91" w:rsidP="00BB2F1F">
      <w:pPr>
        <w:rPr>
          <w:rFonts w:ascii="Calibri" w:hAnsi="Calibri"/>
          <w:b/>
          <w:szCs w:val="20"/>
        </w:rPr>
      </w:pPr>
      <w:r w:rsidRPr="00D63428">
        <w:rPr>
          <w:rFonts w:asciiTheme="minorEastAsia" w:hAnsiTheme="minorEastAsia" w:hint="eastAsia"/>
          <w:b/>
          <w:szCs w:val="20"/>
        </w:rPr>
        <w:t>▶</w:t>
      </w:r>
      <w:r w:rsidR="002D53E9" w:rsidRPr="00D63428">
        <w:rPr>
          <w:rFonts w:asciiTheme="minorEastAsia" w:hAnsiTheme="minorEastAsia" w:hint="eastAsia"/>
          <w:b/>
          <w:szCs w:val="20"/>
        </w:rPr>
        <w:t>Clustal ome</w:t>
      </w:r>
      <w:r w:rsidR="002D53E9" w:rsidRPr="00D63428">
        <w:rPr>
          <w:rFonts w:asciiTheme="minorEastAsia" w:hAnsiTheme="minorEastAsia"/>
          <w:b/>
          <w:szCs w:val="20"/>
        </w:rPr>
        <w:t xml:space="preserve">ga result of the amplified sequence and the </w:t>
      </w:r>
      <w:r w:rsidRPr="00D63428">
        <w:rPr>
          <w:rFonts w:ascii="Calibri" w:hAnsi="Calibri"/>
          <w:b/>
          <w:szCs w:val="20"/>
        </w:rPr>
        <w:t xml:space="preserve">Forward </w:t>
      </w:r>
      <w:r w:rsidR="002B1A0A" w:rsidRPr="00D63428">
        <w:rPr>
          <w:rFonts w:ascii="Calibri" w:hAnsi="Calibri"/>
          <w:b/>
          <w:szCs w:val="20"/>
        </w:rPr>
        <w:t xml:space="preserve">primer </w:t>
      </w:r>
      <w:r w:rsidR="002D53E9" w:rsidRPr="00D63428">
        <w:rPr>
          <w:rFonts w:ascii="Calibri" w:hAnsi="Calibri" w:hint="eastAsia"/>
          <w:b/>
          <w:szCs w:val="20"/>
        </w:rPr>
        <w:t>s</w:t>
      </w:r>
      <w:r w:rsidR="002D53E9" w:rsidRPr="00D63428">
        <w:rPr>
          <w:rFonts w:ascii="Calibri" w:hAnsi="Calibri"/>
          <w:b/>
          <w:szCs w:val="20"/>
        </w:rPr>
        <w:t>equence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AGGCCCGTGATGAAATGCCATATGGTAGGAAGCCCGAAACTGAGTTGCAAAGGTTCATGC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-------------------------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GATTAAAGAAGGAAGAGATGCCAGGTTTTTCAGCACTGGGATCAGAACCATCAAAACCTA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-------------------------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CTCTTTTTGATCATCGTCCACTTCGACTGAACGATGATGATTA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TCAACGTGTCTGCCATG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-------------------------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MET1         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TCC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CTGTTAAAAAGGGTGCCTGTTTTAGGGACTTCAAAGGTGTCTGGGTTCGACCTGATA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AGGGTGCTGTTTTAGGGATTCAAGGTGTCTGGGTTCGACCTGATA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5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*    * **   *   *  ************************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ACAAAGTTGAATGGGATCCTGATGTAGAACGCGTGTATCTGCCTTCAGGAAAGCCACTGG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0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ACAAAGTTGAATGGGATCCTGATGTAGAACGCGTGTATCTGCCTTCAGGAAAGCCACTGG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5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TACCTGATTATGCAATGACTTTTGTCGGAGGAACTTCTTCGAAACCATTTAGTCGGTTAT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6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TACCTGATTATGCAATGACTTTTGTCGGAGGAACTTCTTCGAAACCATTTAGTCGGTTAT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65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GGTGGGATGAAACTGTACCTACTGTAGTTACCAGGGCTGAACCCCATAATCAGACTATCA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2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GTGGGATGAAACTGTACCTACTGTAGTTACCAGGGCTGAACCCCATAATCAGACTATCA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25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CACATCCTGAACAAAACAGGGTACTCACAATCCGTGAGAATGCCAGACTTCAAGGATTTC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CACATCCTGAACAAAACAGGGTACTCACAATCCGTGAGAATGCCAGACTTCAAGGATTTC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85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********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CAGATTAT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  <w:highlight w:val="cyan"/>
        </w:rPr>
        <w:t>TATCAGCTTCGTGGCCCAAT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TAAAGAAAGGTACATTCA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AGTAGGGAATGCTG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4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CAGATTATTATCAGCTCGAAAGCCCCAATAAATAAGGTTTAGTTAAATTGTGTTGGTGTG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45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     **** * **** ** * *   ** ** *  *      **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MET1         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TTGCCG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TCCCGGTTGCAAGAGCCCTAGGTTTCTCTCTAGGGTTAGCTGCTAAAGGTTCAT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TGGGTCGTTGGTGGTGTGGTGGGTT-----GTGGGGGGGGTT----GTGTGAGGTTGTT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96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**       *** *   *     *       *     *****    *    *****  *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CTAGTGAGCAACCTTTGCTCACATTGCCCAGGAAGTTTCCCAACATTCAGGACCACCCAT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6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GTTGGGGGGGTTTTGG-----------GGGGTGGTGTGGCAGGTTTTGGGGTGG-----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40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* *     ** *             **  ** *  **   **  **         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MET1         CTCCTGCCATTGATGAGGATTGAGGAACACATTAGTTATTGTTG--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704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GTTGGGGTTTGTGGGGGGGGGGTGGGTGGTGGGGTGTTTTTGGG</w:t>
      </w: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4</w:t>
      </w:r>
    </w:p>
    <w:p w:rsidR="00F21E91" w:rsidRPr="00C476FD" w:rsidRDefault="00F21E91" w:rsidP="00F21E9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476F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**   **  ** **   * *       *  * * ** ***  </w:t>
      </w:r>
    </w:p>
    <w:p w:rsidR="00F21E91" w:rsidRDefault="00F21E91" w:rsidP="00A512E9">
      <w:pPr>
        <w:rPr>
          <w:rFonts w:ascii="Calibri" w:hAnsi="Calibri"/>
          <w:szCs w:val="20"/>
        </w:rPr>
      </w:pPr>
    </w:p>
    <w:p w:rsidR="00A512E9" w:rsidRPr="00BC4AF8" w:rsidRDefault="00402A28" w:rsidP="00A512E9">
      <w:pPr>
        <w:rPr>
          <w:rFonts w:ascii="Calibri" w:hAnsi="Calibri"/>
          <w:szCs w:val="20"/>
        </w:rPr>
      </w:pPr>
      <w:r>
        <w:rPr>
          <w:rFonts w:ascii="Calibri" w:hAnsi="Calibri"/>
          <w:szCs w:val="20"/>
        </w:rPr>
        <w:t>The synthesized sequence has overlapped with the MET1 contig by 280 base pairs.</w:t>
      </w:r>
    </w:p>
    <w:p w:rsidR="00F21E91" w:rsidRDefault="00F21E91" w:rsidP="007E4C21">
      <w:pPr>
        <w:spacing w:after="0"/>
        <w:rPr>
          <w:rFonts w:ascii="Arial" w:hAnsi="Arial" w:cs="Arial"/>
        </w:rPr>
      </w:pPr>
    </w:p>
    <w:p w:rsidR="00BE57A4" w:rsidRDefault="00BE57A4" w:rsidP="007E4C21">
      <w:pPr>
        <w:spacing w:after="0"/>
        <w:rPr>
          <w:rFonts w:ascii="Arial" w:hAnsi="Arial" w:cs="Arial"/>
        </w:rPr>
      </w:pPr>
    </w:p>
    <w:p w:rsidR="00BE57A4" w:rsidRDefault="00BE57A4" w:rsidP="007E4C21">
      <w:pPr>
        <w:spacing w:after="0"/>
        <w:rPr>
          <w:rFonts w:ascii="Arial" w:hAnsi="Arial" w:cs="Arial" w:hint="eastAsia"/>
        </w:rPr>
      </w:pPr>
    </w:p>
    <w:p w:rsidR="00A54691" w:rsidRPr="00D63428" w:rsidRDefault="00A54691" w:rsidP="00A54691">
      <w:pPr>
        <w:rPr>
          <w:rFonts w:ascii="Calibri" w:hAnsi="Calibri"/>
          <w:b/>
          <w:szCs w:val="20"/>
        </w:rPr>
      </w:pPr>
      <w:r w:rsidRPr="00D63428">
        <w:rPr>
          <w:rFonts w:asciiTheme="minorEastAsia" w:hAnsiTheme="minorEastAsia" w:hint="eastAsia"/>
          <w:b/>
          <w:szCs w:val="20"/>
        </w:rPr>
        <w:lastRenderedPageBreak/>
        <w:t>▶</w:t>
      </w:r>
      <w:r>
        <w:rPr>
          <w:rFonts w:asciiTheme="minorEastAsia" w:hAnsiTheme="minorEastAsia" w:hint="eastAsia"/>
          <w:b/>
          <w:szCs w:val="20"/>
        </w:rPr>
        <w:t>BLASTX search re</w:t>
      </w:r>
      <w:r>
        <w:rPr>
          <w:rFonts w:asciiTheme="minorEastAsia" w:hAnsiTheme="minorEastAsia"/>
          <w:b/>
          <w:szCs w:val="20"/>
        </w:rPr>
        <w:t xml:space="preserve">sult of </w:t>
      </w:r>
      <w:r w:rsidRPr="00A54691">
        <w:rPr>
          <w:rFonts w:asciiTheme="minorEastAsia" w:hAnsiTheme="minorEastAsia"/>
          <w:b/>
          <w:szCs w:val="20"/>
        </w:rPr>
        <w:t>Contig2268</w:t>
      </w:r>
      <w:r>
        <w:rPr>
          <w:rFonts w:asciiTheme="minorEastAsia" w:hAnsiTheme="minorEastAsia"/>
          <w:b/>
          <w:szCs w:val="20"/>
        </w:rPr>
        <w:t xml:space="preserve"> and MET1 (</w:t>
      </w:r>
      <w:r w:rsidRPr="00A54691">
        <w:rPr>
          <w:rFonts w:asciiTheme="minorEastAsia" w:hAnsiTheme="minorEastAsia"/>
          <w:b/>
          <w:szCs w:val="20"/>
        </w:rPr>
        <w:t>AT5G49160</w:t>
      </w:r>
      <w:r>
        <w:rPr>
          <w:rFonts w:asciiTheme="minorEastAsia" w:hAnsiTheme="minorEastAsia"/>
          <w:b/>
          <w:szCs w:val="20"/>
        </w:rPr>
        <w:t>)</w:t>
      </w:r>
    </w:p>
    <w:p w:rsidR="00A54691" w:rsidRPr="00A54691" w:rsidRDefault="00A54691" w:rsidP="007E4C21">
      <w:pPr>
        <w:spacing w:after="0"/>
        <w:rPr>
          <w:rFonts w:ascii="Arial" w:hAnsi="Arial" w:cs="Arial" w:hint="eastAsia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&gt;AT5G49160.1 | Symbols: MET1, MET2, METI, DDM2, DMT01, DMT1 | methyltransferase 1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| chr5:19932501-19938186 FORWARD LENGTH=1534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Length = 1534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Score =  178 bits (451), Expect = 2e-44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Identities = 129/383 (33%), Positives = 178/383 (46%), Gaps = 8/383 (2%)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Frame = +3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1170 LPLPGDADVICGGPPCQGISGFNRFRNTDSPLDDPKNQQLVVYMDIVNYLKPRYVLMENV 1349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LPLPG  D I GGPPCQG SG NRF    S     + + ++ ++   +Y +PRY L+ENV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1183 LPLPGQVDFINGGPPCQGFSGMNRFNQ--SSWSKVQCEMILAFLSFADYFRPRYFLLENV 1240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1350 VDILRFAGGFLARYALGRLVGMNYQARMGLMAAGAYGLPQFRMRMFMWGAHNMEKLPQYP 1529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+ F  G   +  L  L+ M YQ R G++ AGAYG+ Q R R F+W A   E LP++P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1241 RTFVSFNKGQTFQLTLASLLEMGYQVRFGILEAGAYGVSQSRKRAFIWAAAPEEVLPEWP 1300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1530 LPTHNVVVRGNTPTEFE-SNAVAYDEGHGVELE---KKLFLGDAISDLPPVENNEARDEM 1697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P H   V G    +   S  + Y       L    + + + D I DLP VEN ++R   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1301 EPMH---VFGVPKLKISLSQGLHYAAVRSTALGAPFRPITVRDTIGDLPSVENGDSRTNK 1357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1698 PYGRKPETELQRFMRLKKEEMPGFSALGSEPSKPTLFDHRPLRLNDDDYQRVCHVPVKKG 1877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Y     +  Q+ +R                +   L DH    +N+ +  R   +P + G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1358 EYKEVAVSWFQKEIR---------------GNTIALTDHICKAMNELNLIRCKLIPTRPG 1402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1878 ACFRDFKGVWVRPDNKVEWDPDVERVYLPSGKPLVPDYAMTFVGGTSSKPFSRLWWDETV 2057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A + D       P  KV          +P   P   +    + G      + RL W    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1403 ADWHDL------PKRKVTLSDGRVEEMIPFCLPNTAERHNGWKG-----LYGRLDWQGNF 1451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2058 PTVVTRAEPHNQT--ITHPEQNRVLTIRENARLQGFPDYYQLRGPIKERYIQVGNAVAVP 2231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PT VT  +P  +     HPEQ+R+LT+RE AR QGFPD Y+  G I  ++ Q+GNAV  P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1452 PTSVTDPQPMGKVGMCFHPEQHRILTVRECARSQGFPDSYEFAGNINHKHRQIGNAVPPP 1511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2232 VARALGFSL--GLAAKGSSSEQP 2294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+A ALG  L   L  K S   QP</w:t>
      </w:r>
    </w:p>
    <w:p w:rsidR="002D70C9" w:rsidRPr="002D70C9" w:rsidRDefault="002D70C9" w:rsidP="002D70C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 w:hint="eastAsia"/>
          <w:color w:val="222222"/>
          <w:kern w:val="0"/>
          <w:sz w:val="18"/>
          <w:szCs w:val="18"/>
        </w:rPr>
      </w:pPr>
      <w:r w:rsidRPr="002D70C9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1512 LAFALGRKLKEALHLKKSPQHQP 1534</w:t>
      </w:r>
    </w:p>
    <w:p w:rsidR="00C52BC5" w:rsidRDefault="00C52BC5" w:rsidP="007E4C21">
      <w:pPr>
        <w:spacing w:after="0"/>
        <w:rPr>
          <w:rFonts w:ascii="Arial" w:hAnsi="Arial" w:cs="Arial"/>
        </w:rPr>
      </w:pPr>
    </w:p>
    <w:p w:rsidR="00832A75" w:rsidRDefault="00832A75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32A75" w:rsidRDefault="00832A75" w:rsidP="007E4C21">
      <w:pPr>
        <w:spacing w:after="0"/>
        <w:rPr>
          <w:rFonts w:ascii="Arial" w:hAnsi="Arial" w:cs="Arial"/>
        </w:rPr>
      </w:pPr>
    </w:p>
    <w:p w:rsidR="00832A75" w:rsidRPr="000A6763" w:rsidRDefault="00832A75" w:rsidP="00832A75">
      <w:pPr>
        <w:rPr>
          <w:rFonts w:ascii="Arial" w:hAnsi="Arial" w:cs="Arial"/>
          <w:b/>
          <w:sz w:val="24"/>
          <w:u w:val="single"/>
        </w:rPr>
      </w:pPr>
      <w:r w:rsidRPr="000A6763">
        <w:rPr>
          <w:rFonts w:ascii="Arial" w:hAnsi="Arial" w:cs="Arial"/>
          <w:b/>
          <w:sz w:val="24"/>
          <w:u w:val="single"/>
        </w:rPr>
        <w:t xml:space="preserve">Sequence </w:t>
      </w:r>
      <w:r>
        <w:rPr>
          <w:rFonts w:ascii="Arial" w:hAnsi="Arial" w:cs="Arial"/>
          <w:b/>
          <w:sz w:val="24"/>
          <w:u w:val="single"/>
        </w:rPr>
        <w:t>4</w:t>
      </w:r>
    </w:p>
    <w:p w:rsidR="00832A75" w:rsidRDefault="00832A75" w:rsidP="00832A75">
      <w:pPr>
        <w:spacing w:after="0"/>
        <w:rPr>
          <w:rFonts w:ascii="Arial" w:hAnsi="Arial" w:cs="Arial"/>
        </w:rPr>
      </w:pPr>
    </w:p>
    <w:p w:rsidR="00832A75" w:rsidRPr="00F21E91" w:rsidRDefault="00326823" w:rsidP="00832A75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sz w:val="24"/>
        </w:rPr>
        <w:t xml:space="preserve">Target gene = </w:t>
      </w:r>
      <w:r w:rsidR="00832A75" w:rsidRPr="00326823">
        <w:rPr>
          <w:rFonts w:ascii="Arial" w:hAnsi="Arial" w:cs="Arial"/>
          <w:sz w:val="24"/>
        </w:rPr>
        <w:t>D</w:t>
      </w:r>
      <w:r w:rsidR="00351717">
        <w:rPr>
          <w:rFonts w:ascii="Arial" w:hAnsi="Arial" w:cs="Arial"/>
          <w:sz w:val="24"/>
        </w:rPr>
        <w:t>D</w:t>
      </w:r>
      <w:r w:rsidR="00832A75" w:rsidRPr="00326823">
        <w:rPr>
          <w:rFonts w:ascii="Arial" w:hAnsi="Arial" w:cs="Arial"/>
          <w:sz w:val="24"/>
        </w:rPr>
        <w:t>M1 gene</w:t>
      </w:r>
    </w:p>
    <w:p w:rsidR="00832A75" w:rsidRDefault="00832A75" w:rsidP="007E4C21">
      <w:pPr>
        <w:spacing w:after="0"/>
        <w:rPr>
          <w:rFonts w:ascii="Arial" w:hAnsi="Arial" w:cs="Arial"/>
        </w:rPr>
      </w:pPr>
    </w:p>
    <w:p w:rsidR="00D70AAB" w:rsidRDefault="00D70AAB" w:rsidP="007E4C21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7C327F9">
            <wp:extent cx="4377055" cy="3030220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AAB" w:rsidRDefault="00D70AAB" w:rsidP="007E4C21">
      <w:pPr>
        <w:spacing w:after="0"/>
        <w:rPr>
          <w:rFonts w:ascii="Arial" w:hAnsi="Arial" w:cs="Arial"/>
        </w:rPr>
      </w:pPr>
    </w:p>
    <w:p w:rsidR="00803D0B" w:rsidRPr="00064A20" w:rsidRDefault="00351717" w:rsidP="00803D0B">
      <w:pPr>
        <w:pStyle w:val="a6"/>
        <w:numPr>
          <w:ilvl w:val="0"/>
          <w:numId w:val="8"/>
        </w:numPr>
        <w:ind w:leftChars="0"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>D</w:t>
      </w:r>
      <w:r w:rsidR="00803D0B">
        <w:rPr>
          <w:rFonts w:ascii="Calibri" w:hAnsi="Calibri"/>
          <w:b/>
          <w:sz w:val="22"/>
        </w:rPr>
        <w:t>DM1</w:t>
      </w:r>
      <w:r w:rsidR="00803D0B">
        <w:rPr>
          <w:rFonts w:ascii="Calibri" w:hAnsi="Calibri"/>
          <w:b/>
          <w:sz w:val="22"/>
        </w:rPr>
        <w:t xml:space="preserve"> Sanger Sequencing result</w:t>
      </w:r>
    </w:p>
    <w:p w:rsidR="00D70AAB" w:rsidRPr="00803D0B" w:rsidRDefault="00803D0B" w:rsidP="00803D0B">
      <w:pPr>
        <w:spacing w:after="200" w:line="276" w:lineRule="auto"/>
        <w:rPr>
          <w:rFonts w:ascii="Calibri" w:eastAsia="굴림체" w:hAnsi="Calibri"/>
          <w:b/>
          <w:szCs w:val="20"/>
        </w:rPr>
      </w:pPr>
      <w:r>
        <w:rPr>
          <w:rFonts w:ascii="Calibri" w:eastAsia="굴림체" w:hAnsi="Calibri"/>
          <w:b/>
          <w:szCs w:val="20"/>
        </w:rPr>
        <w:t>F</w:t>
      </w:r>
      <w:r w:rsidR="00D70AAB" w:rsidRPr="00803D0B">
        <w:rPr>
          <w:rFonts w:ascii="Calibri" w:eastAsia="굴림체" w:hAnsi="Calibri"/>
          <w:b/>
          <w:szCs w:val="20"/>
        </w:rPr>
        <w:t>orward result</w:t>
      </w:r>
      <w:r w:rsidR="00D70AAB" w:rsidRPr="00803D0B">
        <w:rPr>
          <w:rFonts w:ascii="Calibri" w:eastAsia="굴림체" w:hAnsi="Calibri" w:hint="eastAsia"/>
          <w:b/>
          <w:szCs w:val="20"/>
        </w:rPr>
        <w:t xml:space="preserve"> [206bp]</w:t>
      </w:r>
    </w:p>
    <w:p w:rsidR="00D70AAB" w:rsidRDefault="00D70AAB" w:rsidP="00D70AAB">
      <w:pPr>
        <w:rPr>
          <w:rFonts w:ascii="Calibri" w:eastAsia="굴림체" w:hAnsi="Calibri"/>
          <w:szCs w:val="20"/>
        </w:rPr>
      </w:pPr>
      <w:r w:rsidRPr="00F14D26">
        <w:rPr>
          <w:rFonts w:ascii="Calibri" w:eastAsia="굴림체" w:hAnsi="Calibri"/>
          <w:szCs w:val="20"/>
        </w:rPr>
        <w:t>TATTTCGTTTCTGCACTGAGTATACAATTGAGGAGAAAGTTATTGAGAGAGCTTATAAAAAACTTGCAC</w:t>
      </w:r>
      <w:r>
        <w:rPr>
          <w:rFonts w:ascii="Calibri" w:eastAsia="굴림체" w:hAnsi="Calibri"/>
          <w:szCs w:val="20"/>
        </w:rPr>
        <w:t>TTGATGCTTTAGTTATCCAGCAAGGACGACT</w:t>
      </w:r>
      <w:r w:rsidRPr="00F14D26">
        <w:rPr>
          <w:rFonts w:ascii="Calibri" w:eastAsia="굴림체" w:hAnsi="Calibri"/>
          <w:szCs w:val="20"/>
        </w:rPr>
        <w:t>AGCTGAGCAAAAGACTGTTAACAAAGATGAGCTGTTACAAATGGTGAGGTTTGGTGCTGAAATGGTTTTCAGTTCCAAAGATAGCACAATCAAGACGAGGATAGAA</w:t>
      </w:r>
    </w:p>
    <w:p w:rsidR="00D70AAB" w:rsidRPr="00F14D26" w:rsidRDefault="00D70AAB" w:rsidP="00D70AAB">
      <w:pPr>
        <w:rPr>
          <w:rFonts w:ascii="Calibri" w:eastAsia="굴림체" w:hAnsi="Calibri"/>
          <w:szCs w:val="20"/>
        </w:rPr>
      </w:pPr>
    </w:p>
    <w:p w:rsidR="00D70AAB" w:rsidRPr="00803D0B" w:rsidRDefault="00D70AAB" w:rsidP="00803D0B">
      <w:pPr>
        <w:spacing w:after="200" w:line="276" w:lineRule="auto"/>
        <w:rPr>
          <w:rFonts w:ascii="Calibri" w:eastAsia="굴림체" w:hAnsi="Calibri"/>
          <w:b/>
          <w:szCs w:val="20"/>
        </w:rPr>
      </w:pPr>
      <w:r w:rsidRPr="00803D0B">
        <w:rPr>
          <w:rFonts w:ascii="Calibri" w:eastAsia="굴림체" w:hAnsi="Calibri"/>
          <w:b/>
          <w:szCs w:val="20"/>
        </w:rPr>
        <w:t>Reverse result</w:t>
      </w:r>
      <w:r w:rsidRPr="00803D0B">
        <w:rPr>
          <w:rFonts w:ascii="Calibri" w:eastAsia="굴림체" w:hAnsi="Calibri" w:hint="eastAsia"/>
          <w:b/>
          <w:szCs w:val="20"/>
        </w:rPr>
        <w:t xml:space="preserve"> [193bp]</w:t>
      </w:r>
    </w:p>
    <w:p w:rsidR="00D70AAB" w:rsidRDefault="00D70AAB" w:rsidP="00D70AAB">
      <w:pPr>
        <w:rPr>
          <w:rFonts w:ascii="Calibri" w:hAnsi="Calibri"/>
          <w:szCs w:val="20"/>
        </w:rPr>
      </w:pPr>
      <w:r w:rsidRPr="00F14D26">
        <w:rPr>
          <w:rFonts w:ascii="Calibri" w:hAnsi="Calibri"/>
          <w:szCs w:val="20"/>
        </w:rPr>
        <w:t>CTTCTCACAGGAATGGGCAAAAGAAAGAAGTTCAAGTTTTCCGTTTCTGCACTGAGTATACAATTGAGGAGAAAGTTATTGAG</w:t>
      </w:r>
      <w:r>
        <w:rPr>
          <w:rFonts w:ascii="Calibri" w:hAnsi="Calibri"/>
          <w:szCs w:val="20"/>
        </w:rPr>
        <w:t>AGAGCTTATAAAAAACTT</w:t>
      </w:r>
      <w:r w:rsidRPr="00F14D26">
        <w:rPr>
          <w:rFonts w:ascii="Calibri" w:hAnsi="Calibri"/>
          <w:szCs w:val="20"/>
        </w:rPr>
        <w:t>GCACTTGATGCCTTAGTTATCCAGCAAGGACGACTAGCTGAGCAAAAGACTGTTAACAAAGATGAGCTGTTGCAAATGGTGAGGTTGGATAG</w:t>
      </w:r>
    </w:p>
    <w:p w:rsidR="00D70AAB" w:rsidRPr="00F14D26" w:rsidRDefault="00D70AAB" w:rsidP="00D70AAB">
      <w:pPr>
        <w:rPr>
          <w:rFonts w:ascii="Calibri" w:hAnsi="Calibri"/>
          <w:szCs w:val="20"/>
        </w:rPr>
      </w:pPr>
    </w:p>
    <w:p w:rsidR="00C138A9" w:rsidRDefault="00C138A9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바탕" w:eastAsia="바탕" w:hAnsi="바탕" w:hint="eastAsia"/>
          <w:b/>
          <w:szCs w:val="20"/>
        </w:rPr>
        <w:t>▶C</w:t>
      </w:r>
      <w:r w:rsidRPr="005E6CC9">
        <w:rPr>
          <w:rFonts w:ascii="Calibri" w:hAnsi="Calibri"/>
          <w:b/>
          <w:szCs w:val="20"/>
        </w:rPr>
        <w:t>lustal omega</w:t>
      </w:r>
      <w:r>
        <w:rPr>
          <w:rFonts w:ascii="Calibri" w:hAnsi="Calibri"/>
          <w:b/>
          <w:szCs w:val="20"/>
        </w:rPr>
        <w:t xml:space="preserve"> result of the f</w:t>
      </w:r>
      <w:r w:rsidRPr="005E6CC9">
        <w:rPr>
          <w:rFonts w:ascii="Calibri" w:hAnsi="Calibri"/>
          <w:b/>
          <w:szCs w:val="20"/>
        </w:rPr>
        <w:t xml:space="preserve">orward </w:t>
      </w:r>
      <w:r>
        <w:rPr>
          <w:rFonts w:ascii="Calibri" w:hAnsi="Calibri" w:hint="eastAsia"/>
          <w:b/>
          <w:szCs w:val="20"/>
        </w:rPr>
        <w:t>a</w:t>
      </w:r>
      <w:r>
        <w:rPr>
          <w:rFonts w:ascii="Calibri" w:hAnsi="Calibri"/>
          <w:b/>
          <w:szCs w:val="20"/>
        </w:rPr>
        <w:t>nd reverse compl</w:t>
      </w:r>
      <w:r>
        <w:rPr>
          <w:rFonts w:ascii="Calibri" w:hAnsi="Calibri" w:hint="eastAsia"/>
          <w:b/>
          <w:szCs w:val="20"/>
        </w:rPr>
        <w:t>e</w:t>
      </w:r>
      <w:r w:rsidRPr="005E6CC9">
        <w:rPr>
          <w:rFonts w:ascii="Calibri" w:hAnsi="Calibri"/>
          <w:b/>
          <w:szCs w:val="20"/>
        </w:rPr>
        <w:t>ment</w:t>
      </w:r>
      <w:r>
        <w:rPr>
          <w:rFonts w:ascii="Calibri" w:hAnsi="Calibri"/>
          <w:b/>
          <w:szCs w:val="20"/>
        </w:rPr>
        <w:t xml:space="preserve"> sequences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---------TATTTCGTTTCTGCACTGAGTAT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TTCTCACAGGAATGGGCAAAAGAAAGAAGTTCAAGTTTTCCGTTTCTGCACTGAGTAT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* ** *******************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CAATTGAGGAGAAAGTTATTGAGAGAGCTTATAAAAAACTTGCACTTGATGCTTTAGTT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84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AATTGAGGAGAAAGTTATTGAGAGAGCTTATAAAAAACTTGCACTTGATGCCTTAGTT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 *******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TCCAGCAAGGACGACTAGCTGAGCAAAAGACTGTTAACAAAGATGAGCTGTTACAAATGG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44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CCAGCAAGGACGACTAGCTGAGCAAAAGACTGTTAACAAAGATGAGCTGTTGCAAATGG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************************************** *******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TGAGGTTTGGTGCTGAAATGGTTTTCAGTTCCAAAGATAGCACAATCAAGACGAGGATAG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04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GAGGTTGGATAG-----------------------------------------------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3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 * *                                                 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A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06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--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3</w:t>
      </w:r>
    </w:p>
    <w:p w:rsidR="00D70AAB" w:rsidRDefault="00D70AAB" w:rsidP="00D70AA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Cs w:val="20"/>
        </w:rPr>
      </w:pPr>
    </w:p>
    <w:p w:rsidR="00D70AAB" w:rsidRPr="00F14D26" w:rsidRDefault="00D70AAB" w:rsidP="00D70AA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Cs w:val="20"/>
        </w:rPr>
      </w:pPr>
    </w:p>
    <w:p w:rsidR="00D70AAB" w:rsidRPr="006B488B" w:rsidRDefault="00AC7086" w:rsidP="006B488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b/>
          <w:kern w:val="0"/>
          <w:szCs w:val="20"/>
        </w:rPr>
      </w:pPr>
      <w:r w:rsidRPr="006B488B">
        <w:rPr>
          <w:rFonts w:ascii="Calibri" w:eastAsia="굴림체" w:hAnsi="Calibri" w:hint="eastAsia"/>
          <w:b/>
          <w:szCs w:val="20"/>
        </w:rPr>
        <w:t>A</w:t>
      </w:r>
      <w:r w:rsidRPr="006B488B">
        <w:rPr>
          <w:rFonts w:ascii="Calibri" w:eastAsia="굴림체" w:hAnsi="Calibri"/>
          <w:b/>
          <w:szCs w:val="20"/>
        </w:rPr>
        <w:t>mplified sequence</w:t>
      </w:r>
      <w:r w:rsidRPr="006B488B">
        <w:rPr>
          <w:rFonts w:ascii="Calibri" w:eastAsia="굴림체" w:hAnsi="Calibri" w:hint="eastAsia"/>
          <w:b/>
          <w:szCs w:val="20"/>
        </w:rPr>
        <w:t xml:space="preserve"> </w:t>
      </w:r>
      <w:r w:rsidRPr="006B488B">
        <w:rPr>
          <w:rFonts w:ascii="Calibri" w:eastAsia="굴림체" w:hAnsi="Calibri"/>
          <w:b/>
          <w:szCs w:val="20"/>
        </w:rPr>
        <w:t xml:space="preserve">regions of the contig </w:t>
      </w:r>
      <w:r w:rsidR="002B5359" w:rsidRPr="006B488B">
        <w:rPr>
          <w:rFonts w:ascii="Calibri" w:eastAsia="굴림체" w:hAnsi="Calibri"/>
          <w:b/>
          <w:szCs w:val="20"/>
        </w:rPr>
        <w:t>‘TRINITY_DN215566_c4_g6_i1’</w:t>
      </w:r>
      <w:r w:rsidRPr="006B488B">
        <w:rPr>
          <w:rFonts w:ascii="Calibri" w:eastAsia="굴림체" w:hAnsi="Calibri"/>
          <w:b/>
          <w:szCs w:val="20"/>
        </w:rPr>
        <w:t xml:space="preserve"> </w:t>
      </w:r>
      <w:r w:rsidR="00D70AAB" w:rsidRPr="006B488B">
        <w:rPr>
          <w:rFonts w:ascii="Calibri" w:eastAsia="굴림체" w:hAnsi="Calibri" w:cs="굴림체" w:hint="eastAsia"/>
          <w:b/>
          <w:kern w:val="0"/>
          <w:szCs w:val="20"/>
        </w:rPr>
        <w:t xml:space="preserve">(Primer </w:t>
      </w:r>
      <w:r w:rsidR="00D70AAB" w:rsidRPr="006B488B">
        <w:rPr>
          <w:rFonts w:ascii="Calibri" w:eastAsia="굴림체" w:hAnsi="Calibri" w:cs="굴림체" w:hint="eastAsia"/>
          <w:b/>
          <w:kern w:val="0"/>
          <w:szCs w:val="20"/>
          <w:highlight w:val="yellow"/>
        </w:rPr>
        <w:t>for</w:t>
      </w:r>
      <w:r w:rsidR="00D70AAB" w:rsidRPr="006B488B">
        <w:rPr>
          <w:rFonts w:ascii="Calibri" w:eastAsia="굴림체" w:hAnsi="Calibri" w:cs="굴림체" w:hint="eastAsia"/>
          <w:b/>
          <w:kern w:val="0"/>
          <w:szCs w:val="20"/>
        </w:rPr>
        <w:t xml:space="preserve">, </w:t>
      </w:r>
      <w:r w:rsidR="00D70AAB" w:rsidRPr="006B488B">
        <w:rPr>
          <w:rFonts w:ascii="Calibri" w:eastAsia="굴림체" w:hAnsi="Calibri" w:cs="굴림체" w:hint="eastAsia"/>
          <w:b/>
          <w:kern w:val="0"/>
          <w:szCs w:val="20"/>
          <w:highlight w:val="cyan"/>
        </w:rPr>
        <w:t>for2</w:t>
      </w:r>
      <w:r w:rsidR="00D70AAB" w:rsidRPr="006B488B">
        <w:rPr>
          <w:rFonts w:ascii="Calibri" w:eastAsia="굴림체" w:hAnsi="Calibri" w:cs="굴림체" w:hint="eastAsia"/>
          <w:b/>
          <w:kern w:val="0"/>
          <w:szCs w:val="20"/>
        </w:rPr>
        <w:t xml:space="preserve">, </w:t>
      </w:r>
      <w:r w:rsidR="00D70AAB" w:rsidRPr="006B488B">
        <w:rPr>
          <w:rFonts w:ascii="Calibri" w:eastAsia="굴림체" w:hAnsi="Calibri" w:cs="굴림체" w:hint="eastAsia"/>
          <w:b/>
          <w:kern w:val="0"/>
          <w:szCs w:val="20"/>
          <w:highlight w:val="green"/>
        </w:rPr>
        <w:t>rev</w:t>
      </w:r>
      <w:r w:rsidR="00D70AAB" w:rsidRPr="006B488B">
        <w:rPr>
          <w:rFonts w:ascii="Calibri" w:eastAsia="굴림체" w:hAnsi="Calibri" w:cs="굴림체" w:hint="eastAsia"/>
          <w:b/>
          <w:kern w:val="0"/>
          <w:szCs w:val="20"/>
        </w:rPr>
        <w:t>)</w:t>
      </w:r>
    </w:p>
    <w:p w:rsidR="00D70AAB" w:rsidRPr="00F14D26" w:rsidRDefault="00D70AAB" w:rsidP="00D70AAB">
      <w:pPr>
        <w:pStyle w:val="HTML"/>
        <w:rPr>
          <w:rFonts w:ascii="Calibri" w:eastAsiaTheme="majorEastAsia" w:hAnsi="Calibri"/>
          <w:sz w:val="20"/>
          <w:szCs w:val="20"/>
        </w:rPr>
      </w:pPr>
    </w:p>
    <w:p w:rsidR="00D70AAB" w:rsidRPr="00BB2F1F" w:rsidRDefault="00D70AAB" w:rsidP="00411E97">
      <w:pPr>
        <w:pStyle w:val="HTML"/>
        <w:rPr>
          <w:rFonts w:ascii="Calibri" w:eastAsiaTheme="majorEastAsia" w:hAnsi="Calibri"/>
          <w:sz w:val="20"/>
          <w:szCs w:val="20"/>
        </w:rPr>
      </w:pPr>
      <w:r w:rsidRPr="00F14D26">
        <w:rPr>
          <w:rFonts w:ascii="Calibri" w:eastAsiaTheme="majorEastAsia" w:hAnsi="Calibri"/>
          <w:sz w:val="20"/>
          <w:szCs w:val="20"/>
        </w:rPr>
        <w:t>AAGCCAGGAAGTGAGAAATTTGTCTTCTTATTGTCAACTAGAGCTGGTGGCCTTGGAATTAATCTTGCGACTGCTGATATTGTTATTCTATATG</w:t>
      </w:r>
      <w:r w:rsidRPr="00F14D26">
        <w:rPr>
          <w:rFonts w:ascii="Calibri" w:eastAsiaTheme="majorEastAsia" w:hAnsi="Calibri"/>
          <w:sz w:val="20"/>
          <w:szCs w:val="20"/>
          <w:highlight w:val="yellow"/>
        </w:rPr>
        <w:t>ACAGTGACTGGAACCCACAAG</w:t>
      </w:r>
      <w:r w:rsidRPr="00F14D26">
        <w:rPr>
          <w:rFonts w:ascii="Calibri" w:eastAsiaTheme="majorEastAsia" w:hAnsi="Calibri"/>
          <w:sz w:val="20"/>
          <w:szCs w:val="20"/>
        </w:rPr>
        <w:t>TTGATTTACAGGCTCAGGACCGT</w:t>
      </w:r>
      <w:r w:rsidRPr="00F14D26">
        <w:rPr>
          <w:rFonts w:ascii="Calibri" w:eastAsiaTheme="majorEastAsia" w:hAnsi="Calibri"/>
          <w:sz w:val="20"/>
          <w:szCs w:val="20"/>
          <w:highlight w:val="cyan"/>
        </w:rPr>
        <w:t>GCTCACAGGATTGGGCAAAAG</w:t>
      </w:r>
      <w:r w:rsidRPr="00F14D26">
        <w:rPr>
          <w:rFonts w:ascii="Calibri" w:eastAsiaTheme="majorEastAsia" w:hAnsi="Calibri"/>
          <w:sz w:val="20"/>
          <w:szCs w:val="20"/>
        </w:rPr>
        <w:t>AAAGAAGTTCAAGTTTTC</w:t>
      </w:r>
      <w:r w:rsidRPr="00D10F0E">
        <w:rPr>
          <w:rFonts w:ascii="Calibri" w:eastAsiaTheme="majorEastAsia" w:hAnsi="Calibri"/>
          <w:b/>
          <w:sz w:val="20"/>
          <w:szCs w:val="20"/>
          <w:u w:val="single"/>
        </w:rPr>
        <w:t>CGTTTCTGCACTGAGTATACAATTGAGGAGAAAGTTATTGAGAGAGCTTATAAAAAGCTTGCACTTGATGCTTTAGTTATCCAGCAAGGACGACTAGCTGAGCAAAAGACTGTTAACAAAGATGAGCTATTGCAAATGGTTAGGTTTGGTGCTGAAATGGTTTTCAGTTCCAAAGATA</w:t>
      </w:r>
      <w:r w:rsidRPr="00D10F0E">
        <w:rPr>
          <w:rFonts w:ascii="Calibri" w:eastAsiaTheme="majorEastAsia" w:hAnsi="Calibri"/>
          <w:b/>
          <w:sz w:val="20"/>
          <w:szCs w:val="20"/>
          <w:highlight w:val="green"/>
          <w:u w:val="single"/>
        </w:rPr>
        <w:t>GCACAATCA</w:t>
      </w:r>
      <w:r w:rsidRPr="00F14D26">
        <w:rPr>
          <w:rFonts w:ascii="Calibri" w:eastAsiaTheme="majorEastAsia" w:hAnsi="Calibri"/>
          <w:sz w:val="20"/>
          <w:szCs w:val="20"/>
          <w:highlight w:val="green"/>
        </w:rPr>
        <w:t>CAGACGAGGAT</w:t>
      </w:r>
      <w:r w:rsidRPr="00F14D26">
        <w:rPr>
          <w:rFonts w:ascii="Calibri" w:eastAsiaTheme="majorEastAsia" w:hAnsi="Calibri"/>
          <w:sz w:val="20"/>
          <w:szCs w:val="20"/>
        </w:rPr>
        <w:t>ATAGACAGGATCATTGCTAAAGGAGAAGAAGCAACAGCTGA</w:t>
      </w:r>
    </w:p>
    <w:p w:rsidR="00D70AAB" w:rsidRPr="00BB2F1F" w:rsidRDefault="00D70AAB" w:rsidP="00411E97">
      <w:pPr>
        <w:pStyle w:val="a6"/>
        <w:widowControl/>
        <w:shd w:val="clear" w:color="auto" w:fill="FFFFFF"/>
        <w:wordWrap/>
        <w:autoSpaceDE/>
        <w:autoSpaceDN/>
        <w:spacing w:after="0" w:line="240" w:lineRule="auto"/>
        <w:ind w:leftChars="0" w:left="0"/>
        <w:jc w:val="left"/>
        <w:rPr>
          <w:rFonts w:ascii="Calibri" w:eastAsia="굴림체" w:hAnsi="Calibri"/>
          <w:szCs w:val="20"/>
        </w:rPr>
      </w:pPr>
      <w:r>
        <w:rPr>
          <w:rFonts w:ascii="Calibri" w:eastAsia="굴림" w:hAnsi="Calibri" w:cs="Helvetica"/>
          <w:b/>
          <w:kern w:val="0"/>
          <w:szCs w:val="20"/>
        </w:rPr>
        <w:br/>
      </w:r>
      <w:r w:rsidR="00411E97" w:rsidRPr="00BB2F1F">
        <w:rPr>
          <w:rFonts w:asciiTheme="minorEastAsia" w:hAnsiTheme="minorEastAsia" w:hint="eastAsia"/>
          <w:szCs w:val="20"/>
        </w:rPr>
        <w:t>▶Clustal ome</w:t>
      </w:r>
      <w:r w:rsidR="00411E97" w:rsidRPr="00BB2F1F">
        <w:rPr>
          <w:rFonts w:asciiTheme="minorEastAsia" w:hAnsiTheme="minorEastAsia"/>
          <w:szCs w:val="20"/>
        </w:rPr>
        <w:t xml:space="preserve">ga result of the amplified sequence and the </w:t>
      </w:r>
      <w:r w:rsidR="00411E97" w:rsidRPr="00BB2F1F">
        <w:rPr>
          <w:rFonts w:ascii="Calibri" w:hAnsi="Calibri"/>
          <w:szCs w:val="20"/>
        </w:rPr>
        <w:t xml:space="preserve">Forward primer </w:t>
      </w:r>
      <w:r w:rsidR="00411E97" w:rsidRPr="00BB2F1F">
        <w:rPr>
          <w:rFonts w:ascii="Calibri" w:hAnsi="Calibri" w:hint="eastAsia"/>
          <w:szCs w:val="20"/>
        </w:rPr>
        <w:t>s</w:t>
      </w:r>
      <w:r w:rsidR="00411E97" w:rsidRPr="00BB2F1F">
        <w:rPr>
          <w:rFonts w:ascii="Calibri" w:hAnsi="Calibri"/>
          <w:szCs w:val="20"/>
        </w:rPr>
        <w:t>equence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expected      AAGCCAGGAAGTGAGAAATTTGTCTTCTTATTGTCAACTAGAGCTGGTGGCCTTGGAAT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 ------------------------------------------------------------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expected      AATCTTGCGACTGCTGATATTGTTATTCTATATG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ACAGTGACTGGAACCCACAAG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TTGA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 ------------------------------------------------------------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expected      TTACAGGCTCAGGACCG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  <w:highlight w:val="cyan"/>
        </w:rPr>
        <w:t>GCTCACAGGATTGGGCAAAAG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AAAGAAGTTCAAGTTTTCCG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 ----------------------------------------------------TATTTCG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8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* ** ***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expected      TTCTGCACTGAGTATACAATTGAGGAGAAAGTTATTGAGAGAGCTTATAAAAAGCTTGC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 TTCTGCACTGAGTATACAATTGAGGAGAAAGTTATTGAGAGAGCTTATAAAAAACTTGC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8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***************************************************** ******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expected      CTTGATGCTTTAGTTATCCAGCAAGGACGACTAGCTGAGCAAAAGACTGTTAACAAAGA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0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 CTTGATGCTTTAGTTATCCAGCAAGGACGACTAGCTGAGCAAAAGACTGTTAACAAAGA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8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************************************************************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expected      GAGCTATTGCAAATGGTTAGGTTTGGTGCTGAAATGGTTTTCAGTTCCAAAGATAGCAC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60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 GAGCTGTTACAAATGGTGAGGTTTGGTGCTGAAATGGTTTTCAGTTCCAAAGAT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GCAC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8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***** ** ******** ******************************************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expected      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  <w:highlight w:val="green"/>
        </w:rPr>
        <w:t>ATCACAGACGAGGAT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ATAGACAGGATCATTGCTAAAGGAGAAGAAGCAACAGCTGA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16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 ATCAAGACGAGGATAGAA--------------------------------------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06</w:t>
      </w:r>
    </w:p>
    <w:p w:rsidR="00D70AAB" w:rsidRPr="00C21193" w:rsidRDefault="00D70AAB" w:rsidP="00D70AA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****       *     *                                    </w:t>
      </w:r>
    </w:p>
    <w:p w:rsidR="00D70AAB" w:rsidRPr="00AD76F1" w:rsidRDefault="00D70AAB" w:rsidP="00AD76F1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b/>
          <w:kern w:val="0"/>
          <w:szCs w:val="20"/>
        </w:rPr>
      </w:pPr>
    </w:p>
    <w:p w:rsidR="00BB3E4F" w:rsidRPr="00BC4AF8" w:rsidRDefault="00BB3E4F" w:rsidP="00BB3E4F">
      <w:pPr>
        <w:rPr>
          <w:rFonts w:ascii="Calibri" w:hAnsi="Calibri"/>
          <w:szCs w:val="20"/>
        </w:rPr>
      </w:pPr>
      <w:r>
        <w:rPr>
          <w:rFonts w:ascii="Calibri" w:hAnsi="Calibri"/>
          <w:szCs w:val="20"/>
        </w:rPr>
        <w:t>The synthesized sequence has overlapped with the</w:t>
      </w:r>
      <w:r w:rsidR="00DC1F4C">
        <w:rPr>
          <w:rFonts w:ascii="Calibri" w:hAnsi="Calibri"/>
          <w:szCs w:val="20"/>
        </w:rPr>
        <w:t xml:space="preserve"> DDM1</w:t>
      </w:r>
      <w:r>
        <w:rPr>
          <w:rFonts w:ascii="Calibri" w:hAnsi="Calibri"/>
          <w:szCs w:val="20"/>
        </w:rPr>
        <w:t xml:space="preserve"> contig by 187 base pairs.</w:t>
      </w:r>
    </w:p>
    <w:p w:rsidR="00D70AAB" w:rsidRPr="00BB3E4F" w:rsidRDefault="00D70AAB" w:rsidP="00D70AA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alibri" w:eastAsia="굴림체" w:hAnsi="Calibri" w:cs="굴림체"/>
          <w:kern w:val="0"/>
          <w:szCs w:val="20"/>
        </w:rPr>
      </w:pPr>
    </w:p>
    <w:p w:rsidR="00EA327D" w:rsidRPr="00D63428" w:rsidRDefault="00EA327D" w:rsidP="00EA327D">
      <w:pPr>
        <w:rPr>
          <w:rFonts w:ascii="Calibri" w:hAnsi="Calibri"/>
          <w:b/>
          <w:szCs w:val="20"/>
        </w:rPr>
      </w:pPr>
      <w:r w:rsidRPr="00D63428">
        <w:rPr>
          <w:rFonts w:asciiTheme="minorEastAsia" w:hAnsiTheme="minorEastAsia" w:hint="eastAsia"/>
          <w:b/>
          <w:szCs w:val="20"/>
        </w:rPr>
        <w:t>▶</w:t>
      </w:r>
      <w:r>
        <w:rPr>
          <w:rFonts w:asciiTheme="minorEastAsia" w:hAnsiTheme="minorEastAsia" w:hint="eastAsia"/>
          <w:b/>
          <w:szCs w:val="20"/>
        </w:rPr>
        <w:t>BLASTX search re</w:t>
      </w:r>
      <w:r>
        <w:rPr>
          <w:rFonts w:asciiTheme="minorEastAsia" w:hAnsiTheme="minorEastAsia"/>
          <w:b/>
          <w:szCs w:val="20"/>
        </w:rPr>
        <w:t xml:space="preserve">sult of </w:t>
      </w:r>
      <w:r w:rsidRPr="00EA327D">
        <w:rPr>
          <w:rFonts w:asciiTheme="minorEastAsia" w:hAnsiTheme="minorEastAsia"/>
          <w:b/>
          <w:szCs w:val="20"/>
        </w:rPr>
        <w:t>TRINITY_DN215566_c4_g6_i1</w:t>
      </w:r>
      <w:r>
        <w:rPr>
          <w:rFonts w:asciiTheme="minorEastAsia" w:hAnsiTheme="minorEastAsia"/>
          <w:b/>
          <w:szCs w:val="20"/>
        </w:rPr>
        <w:t xml:space="preserve"> </w:t>
      </w:r>
      <w:r>
        <w:rPr>
          <w:rFonts w:asciiTheme="minorEastAsia" w:hAnsiTheme="minorEastAsia"/>
          <w:b/>
          <w:szCs w:val="20"/>
        </w:rPr>
        <w:t xml:space="preserve">and </w:t>
      </w:r>
      <w:r>
        <w:rPr>
          <w:rFonts w:asciiTheme="minorEastAsia" w:hAnsiTheme="minorEastAsia"/>
          <w:b/>
          <w:szCs w:val="20"/>
        </w:rPr>
        <w:t>D</w:t>
      </w:r>
      <w:r w:rsidR="00351717">
        <w:rPr>
          <w:rFonts w:asciiTheme="minorEastAsia" w:hAnsiTheme="minorEastAsia"/>
          <w:b/>
          <w:szCs w:val="20"/>
        </w:rPr>
        <w:t>D</w:t>
      </w:r>
      <w:r>
        <w:rPr>
          <w:rFonts w:asciiTheme="minorEastAsia" w:hAnsiTheme="minorEastAsia"/>
          <w:b/>
          <w:szCs w:val="20"/>
        </w:rPr>
        <w:t>M1</w:t>
      </w:r>
      <w:r>
        <w:rPr>
          <w:rFonts w:asciiTheme="minorEastAsia" w:hAnsiTheme="minorEastAsia"/>
          <w:b/>
          <w:szCs w:val="20"/>
        </w:rPr>
        <w:t xml:space="preserve"> (</w:t>
      </w:r>
      <w:r w:rsidR="00351717" w:rsidRPr="00351717">
        <w:rPr>
          <w:rFonts w:asciiTheme="minorEastAsia" w:hAnsiTheme="minorEastAsia"/>
          <w:b/>
          <w:szCs w:val="20"/>
        </w:rPr>
        <w:t>AT5G66750</w:t>
      </w:r>
      <w:r>
        <w:rPr>
          <w:rFonts w:asciiTheme="minorEastAsia" w:hAnsiTheme="minorEastAsia"/>
          <w:b/>
          <w:szCs w:val="20"/>
        </w:rPr>
        <w:t>)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&gt;</w:t>
      </w:r>
      <w:bookmarkStart w:id="2" w:name="AT5G66750.1"/>
      <w:bookmarkEnd w:id="2"/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fldChar w:fldCharType="begin"/>
      </w: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instrText xml:space="preserve"> HYPERLINK "http://www.arabidopsis.org/servlets/TairObject?type=locus&amp;name=AT5G66750" \t "_new" </w:instrText>
      </w: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fldChar w:fldCharType="separate"/>
      </w: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AT5G66750</w:t>
      </w: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fldChar w:fldCharType="end"/>
      </w: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.1 | Symbols: DDM1, CHR01, CHR1, CHA1, SOM4, SOM1, ATDDM1 | chromatin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remodeling 1 | chr5:26649050-26652869 FORWARD LENGTH=764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Length = 764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Score =  122 bits (306), Expect = 8e-29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lastRenderedPageBreak/>
        <w:t xml:space="preserve"> Identities = 61/132 (46%), Positives = 89/132 (67%), Gaps = 5/132 (3%)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Frame = +1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22  VFLLSTRAGGLGINLATADIVILYDSDWNPQVDLQAQDRAHRIGQKKEVQVFRFCTEYTI 201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+FLLSTRAGGLGINL  AD  ILYDSDWNPQ+DLQA DR HRIGQ K V V+R  T  +I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595 IFLLSTRAGGLGINLTAADTCILYDSDWNPQMDLQAMDRCHRIGQTKPVHVYRLSTAQSI 654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202 EEKVIERAYKKLALDALVIQQGRLAEQKT-----VNKDELLQMVRFGAEMVFSSKDSTIT 366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E +V++RAY KL L+ +VI QG+  +++      + ++++L +++           + I+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655 ETRVLKRAYSKLKLEHVVIGQGQFHQERAKSSTPLEEEDILALLKEDETAEDKLIQTDIS 714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Query: 367 DEDIDRIIAKGE 402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D D+DR++ + +</w:t>
      </w:r>
    </w:p>
    <w:p w:rsidR="00351717" w:rsidRPr="00351717" w:rsidRDefault="00351717" w:rsidP="003517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351717">
        <w:rPr>
          <w:rFonts w:ascii="굴림체" w:eastAsia="굴림체" w:hAnsi="굴림체" w:cs="굴림체"/>
          <w:color w:val="222222"/>
          <w:kern w:val="0"/>
          <w:sz w:val="18"/>
          <w:szCs w:val="18"/>
        </w:rPr>
        <w:t>Sbjct: 715 DADLDRLLDRSD 726</w:t>
      </w:r>
    </w:p>
    <w:p w:rsidR="00D70AAB" w:rsidRPr="00EA327D" w:rsidRDefault="00D70AAB" w:rsidP="007E4C21">
      <w:pPr>
        <w:spacing w:after="0"/>
        <w:rPr>
          <w:rFonts w:ascii="Arial" w:hAnsi="Arial" w:cs="Arial"/>
        </w:rPr>
      </w:pPr>
    </w:p>
    <w:p w:rsidR="00D70AAB" w:rsidRDefault="00D70AAB" w:rsidP="007E4C21">
      <w:pPr>
        <w:spacing w:after="0"/>
        <w:rPr>
          <w:rFonts w:ascii="Arial" w:hAnsi="Arial" w:cs="Arial"/>
        </w:rPr>
      </w:pPr>
    </w:p>
    <w:p w:rsidR="00A23EF5" w:rsidRDefault="00A23EF5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23EF5" w:rsidRPr="000A6763" w:rsidRDefault="00A23EF5" w:rsidP="00A23EF5">
      <w:pPr>
        <w:rPr>
          <w:rFonts w:ascii="Arial" w:hAnsi="Arial" w:cs="Arial"/>
          <w:b/>
          <w:sz w:val="24"/>
          <w:u w:val="single"/>
        </w:rPr>
      </w:pPr>
      <w:r w:rsidRPr="000A6763">
        <w:rPr>
          <w:rFonts w:ascii="Arial" w:hAnsi="Arial" w:cs="Arial"/>
          <w:b/>
          <w:sz w:val="24"/>
          <w:u w:val="single"/>
        </w:rPr>
        <w:lastRenderedPageBreak/>
        <w:t>Sequence</w:t>
      </w:r>
      <w:r>
        <w:rPr>
          <w:rFonts w:ascii="Arial" w:hAnsi="Arial" w:cs="Arial"/>
          <w:b/>
          <w:sz w:val="24"/>
          <w:u w:val="single"/>
        </w:rPr>
        <w:t xml:space="preserve"> 5</w:t>
      </w:r>
    </w:p>
    <w:p w:rsidR="00A67679" w:rsidRDefault="00A67679" w:rsidP="007E4C21">
      <w:pPr>
        <w:spacing w:after="0"/>
        <w:rPr>
          <w:rFonts w:ascii="Arial" w:hAnsi="Arial" w:cs="Arial"/>
          <w:b/>
        </w:rPr>
      </w:pPr>
    </w:p>
    <w:p w:rsidR="00D70AAB" w:rsidRDefault="00326823" w:rsidP="007E4C21">
      <w:pPr>
        <w:spacing w:after="0"/>
        <w:rPr>
          <w:rFonts w:ascii="Arial" w:hAnsi="Arial" w:cs="Arial"/>
        </w:rPr>
      </w:pPr>
      <w:r>
        <w:rPr>
          <w:rFonts w:ascii="Arial" w:hAnsi="Arial" w:cs="Arial"/>
          <w:sz w:val="24"/>
        </w:rPr>
        <w:t xml:space="preserve">Target gene = </w:t>
      </w:r>
      <w:r w:rsidR="00A67679" w:rsidRPr="00326823">
        <w:rPr>
          <w:rFonts w:ascii="Arial" w:hAnsi="Arial" w:cs="Arial"/>
          <w:sz w:val="24"/>
        </w:rPr>
        <w:t>Chlorophyll a-b binding protein</w:t>
      </w:r>
    </w:p>
    <w:p w:rsidR="00D70AAB" w:rsidRDefault="00D70AAB" w:rsidP="007E4C21">
      <w:pPr>
        <w:spacing w:after="0"/>
        <w:rPr>
          <w:rFonts w:ascii="Arial" w:hAnsi="Arial" w:cs="Arial"/>
        </w:rPr>
      </w:pPr>
    </w:p>
    <w:p w:rsidR="00A67679" w:rsidRDefault="00A67679" w:rsidP="007E4C21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13F806">
            <wp:extent cx="4700270" cy="3017520"/>
            <wp:effectExtent l="0" t="0" r="508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7679" w:rsidRDefault="00A67679" w:rsidP="007E4C21">
      <w:pPr>
        <w:spacing w:after="0"/>
        <w:rPr>
          <w:rFonts w:ascii="Arial" w:hAnsi="Arial" w:cs="Arial"/>
        </w:rPr>
      </w:pPr>
    </w:p>
    <w:p w:rsidR="006357FA" w:rsidRPr="00064A20" w:rsidRDefault="006357FA" w:rsidP="006357FA">
      <w:pPr>
        <w:pStyle w:val="a6"/>
        <w:numPr>
          <w:ilvl w:val="0"/>
          <w:numId w:val="8"/>
        </w:numPr>
        <w:ind w:leftChars="0"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>Chlorophyll a-b</w:t>
      </w:r>
      <w:r>
        <w:rPr>
          <w:rFonts w:ascii="Calibri" w:hAnsi="Calibri"/>
          <w:b/>
          <w:sz w:val="22"/>
        </w:rPr>
        <w:t xml:space="preserve"> Sanger Sequencing result</w:t>
      </w:r>
    </w:p>
    <w:p w:rsidR="006357FA" w:rsidRDefault="006357FA" w:rsidP="007E4C21">
      <w:pPr>
        <w:spacing w:after="0"/>
        <w:rPr>
          <w:rFonts w:ascii="Arial" w:hAnsi="Arial" w:cs="Arial" w:hint="eastAsia"/>
        </w:rPr>
      </w:pPr>
    </w:p>
    <w:p w:rsidR="00A67679" w:rsidRPr="00BF1149" w:rsidRDefault="00A67679" w:rsidP="00BF1149">
      <w:pPr>
        <w:spacing w:after="200" w:line="276" w:lineRule="auto"/>
        <w:rPr>
          <w:rFonts w:ascii="Calibri" w:eastAsia="굴림체" w:hAnsi="Calibri"/>
          <w:b/>
          <w:szCs w:val="20"/>
        </w:rPr>
      </w:pPr>
      <w:r w:rsidRPr="00BF1149">
        <w:rPr>
          <w:rFonts w:ascii="Calibri" w:eastAsia="굴림체" w:hAnsi="Calibri"/>
          <w:b/>
          <w:szCs w:val="20"/>
        </w:rPr>
        <w:t>F</w:t>
      </w:r>
      <w:r w:rsidRPr="00BF1149">
        <w:rPr>
          <w:rFonts w:ascii="Calibri" w:eastAsia="굴림체" w:hAnsi="Calibri" w:hint="eastAsia"/>
          <w:b/>
          <w:szCs w:val="20"/>
        </w:rPr>
        <w:t>orward</w:t>
      </w:r>
      <w:r w:rsidR="00A14833" w:rsidRPr="00BF1149">
        <w:rPr>
          <w:rFonts w:ascii="Calibri" w:eastAsia="굴림체" w:hAnsi="Calibri"/>
          <w:b/>
          <w:szCs w:val="20"/>
        </w:rPr>
        <w:t xml:space="preserve"> result</w:t>
      </w:r>
      <w:r w:rsidR="003D0156" w:rsidRPr="00BF1149">
        <w:rPr>
          <w:rFonts w:ascii="Calibri" w:eastAsia="굴림체" w:hAnsi="Calibri"/>
          <w:b/>
          <w:szCs w:val="20"/>
        </w:rPr>
        <w:t xml:space="preserve"> </w:t>
      </w:r>
      <w:r w:rsidR="003D0156" w:rsidRPr="00BF1149">
        <w:rPr>
          <w:rFonts w:ascii="Calibri" w:hAnsi="Calibri" w:cs="Arial"/>
          <w:b/>
          <w:szCs w:val="20"/>
        </w:rPr>
        <w:t>[375 bp]</w:t>
      </w:r>
    </w:p>
    <w:p w:rsidR="00A67679" w:rsidRPr="00907B26" w:rsidRDefault="00A67679" w:rsidP="00BF1149">
      <w:pPr>
        <w:rPr>
          <w:rFonts w:ascii="Calibri" w:hAnsi="Calibri" w:cs="Arial"/>
          <w:b/>
          <w:szCs w:val="20"/>
        </w:rPr>
      </w:pPr>
      <w:r w:rsidRPr="00907B26">
        <w:rPr>
          <w:rFonts w:ascii="Calibri" w:hAnsi="Calibri" w:cs="Arial"/>
          <w:szCs w:val="20"/>
        </w:rPr>
        <w:t>&gt;20170918_Chl_20170918_Chl47</w:t>
      </w:r>
      <w:r w:rsidR="003D0156">
        <w:rPr>
          <w:rFonts w:ascii="Calibri" w:hAnsi="Calibri" w:cs="Arial"/>
          <w:szCs w:val="20"/>
        </w:rPr>
        <w:t xml:space="preserve"> </w:t>
      </w:r>
      <w:r w:rsidRPr="00907B26">
        <w:rPr>
          <w:rFonts w:ascii="Calibri" w:hAnsi="Calibri" w:cs="Arial"/>
          <w:szCs w:val="20"/>
        </w:rPr>
        <w:br/>
      </w:r>
      <w:r w:rsidRPr="00907B26">
        <w:rPr>
          <w:rFonts w:ascii="Calibri" w:eastAsia="굴림체" w:hAnsi="Calibri"/>
          <w:szCs w:val="20"/>
        </w:rPr>
        <w:t>CGTTACTAACTCAATGAGTATACTCCTCACTTTCTTCGGATCATTGGAGTTGCCTAATGCATCAGAAGCTCAACCGGGGTACTTTTTCTTCTCGGAATCTTTCTCCATGCTTCTTTGATGCTCAACCAATGCCATGAAGAGGAATTCGATTATGGGCTGGTGGGAAGGGGACCCCCCGGTACTGCCTTTTTGGTGATCGAAGTCTGTTCCCCGGCATTTGCTGAGCACTCTTGAGCCTGGAGAAAGATTCCGAGAAGAAAAAGTACCCGCGTGGAGCTTTTGACCCAGTAGGCTACTCCCAGGACCCAGTGGAAATTCGAGGACTCCATGTCTCGGAGGTGGTTTTTGGGCATCTTGCATTGCTGGAAATTCGTC</w:t>
      </w:r>
    </w:p>
    <w:p w:rsidR="00A67679" w:rsidRPr="00BF1149" w:rsidRDefault="00907B26" w:rsidP="00BF1149">
      <w:pPr>
        <w:spacing w:after="200" w:line="276" w:lineRule="auto"/>
        <w:rPr>
          <w:rFonts w:ascii="Calibri" w:eastAsia="굴림체" w:hAnsi="Calibri"/>
          <w:b/>
          <w:szCs w:val="20"/>
        </w:rPr>
      </w:pPr>
      <w:r w:rsidRPr="00BF1149">
        <w:rPr>
          <w:rFonts w:ascii="Calibri" w:eastAsia="굴림체" w:hAnsi="Calibri"/>
          <w:b/>
          <w:szCs w:val="20"/>
        </w:rPr>
        <w:t>Reverse result</w:t>
      </w:r>
      <w:r w:rsidR="003D0156" w:rsidRPr="00BF1149">
        <w:rPr>
          <w:rFonts w:ascii="Calibri" w:eastAsia="굴림체" w:hAnsi="Calibri"/>
          <w:b/>
          <w:szCs w:val="20"/>
        </w:rPr>
        <w:t xml:space="preserve"> [365bp]</w:t>
      </w:r>
    </w:p>
    <w:p w:rsidR="00A67679" w:rsidRPr="00907B26" w:rsidRDefault="00A67679" w:rsidP="00BF1149">
      <w:pPr>
        <w:rPr>
          <w:rFonts w:ascii="Calibri" w:hAnsi="Calibri"/>
          <w:szCs w:val="20"/>
        </w:rPr>
      </w:pPr>
      <w:r w:rsidRPr="00907B26">
        <w:rPr>
          <w:rFonts w:ascii="Calibri" w:eastAsia="굴림체" w:hAnsi="Calibri"/>
          <w:b/>
          <w:szCs w:val="20"/>
        </w:rPr>
        <w:t>&gt;</w:t>
      </w:r>
      <w:r w:rsidRPr="00907B26">
        <w:rPr>
          <w:rFonts w:ascii="Calibri" w:hAnsi="Calibri" w:cs="Arial"/>
          <w:szCs w:val="20"/>
        </w:rPr>
        <w:t>20170918_Chl_20170918_Chl48</w:t>
      </w:r>
      <w:r w:rsidR="00BF1149">
        <w:rPr>
          <w:rFonts w:ascii="Calibri" w:hAnsi="Calibri" w:cs="Arial"/>
          <w:szCs w:val="20"/>
        </w:rPr>
        <w:br/>
      </w:r>
      <w:r w:rsidRPr="00907B26">
        <w:rPr>
          <w:rFonts w:ascii="Calibri" w:hAnsi="Calibri"/>
          <w:szCs w:val="20"/>
        </w:rPr>
        <w:t>TACGAGTTCGGCAATGCAAGATGCCCAAAAACCACCTCCGAGACATGGAGTCCTCGAATTCCACGGGTCCTGGGAGTAGCCTAATGGGTCAAAAGCTCCACCCGGGTACTTTTTCTTCTCGGAATCTTTCTCCAGGCTCAAGAGTGCTCAGCAAATGCAAGGGAGAGGAATTCGATCACCAAAATGGCAGTAACGGTACCTCACGTGACCGGCAGCCCATGTTGGAGTCCTCTTCCGGGGATTGCTTGAGATCAAAGACGCATGGAGAAAGATTCAAGAAGTAAATCAGGCCCCTGAACTCCTGGTACGAAAGGCAGCACCCCTAGTCAGACGAGAAGTCAGATACATGATCATCAGATAAGACG</w:t>
      </w:r>
    </w:p>
    <w:p w:rsidR="00A67679" w:rsidRDefault="00A67679" w:rsidP="00A67679">
      <w:pPr>
        <w:rPr>
          <w:rFonts w:ascii="Calibri" w:hAnsi="Calibri"/>
        </w:rPr>
      </w:pPr>
    </w:p>
    <w:p w:rsidR="00A550BF" w:rsidRDefault="00A550BF" w:rsidP="00A550B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바탕" w:eastAsia="바탕" w:hAnsi="바탕" w:hint="eastAsia"/>
          <w:b/>
          <w:szCs w:val="20"/>
        </w:rPr>
        <w:t>▶C</w:t>
      </w:r>
      <w:r w:rsidRPr="005E6CC9">
        <w:rPr>
          <w:rFonts w:ascii="Calibri" w:hAnsi="Calibri"/>
          <w:b/>
          <w:szCs w:val="20"/>
        </w:rPr>
        <w:t>lustal omega</w:t>
      </w:r>
      <w:r>
        <w:rPr>
          <w:rFonts w:ascii="Calibri" w:hAnsi="Calibri"/>
          <w:b/>
          <w:szCs w:val="20"/>
        </w:rPr>
        <w:t xml:space="preserve"> result of the f</w:t>
      </w:r>
      <w:r w:rsidRPr="005E6CC9">
        <w:rPr>
          <w:rFonts w:ascii="Calibri" w:hAnsi="Calibri"/>
          <w:b/>
          <w:szCs w:val="20"/>
        </w:rPr>
        <w:t xml:space="preserve">orward </w:t>
      </w:r>
      <w:r>
        <w:rPr>
          <w:rFonts w:ascii="Calibri" w:hAnsi="Calibri" w:hint="eastAsia"/>
          <w:b/>
          <w:szCs w:val="20"/>
        </w:rPr>
        <w:t>a</w:t>
      </w:r>
      <w:r>
        <w:rPr>
          <w:rFonts w:ascii="Calibri" w:hAnsi="Calibri"/>
          <w:b/>
          <w:szCs w:val="20"/>
        </w:rPr>
        <w:t>nd reverse compl</w:t>
      </w:r>
      <w:r>
        <w:rPr>
          <w:rFonts w:ascii="Calibri" w:hAnsi="Calibri" w:hint="eastAsia"/>
          <w:b/>
          <w:szCs w:val="20"/>
        </w:rPr>
        <w:t>e</w:t>
      </w:r>
      <w:r w:rsidRPr="005E6CC9">
        <w:rPr>
          <w:rFonts w:ascii="Calibri" w:hAnsi="Calibri"/>
          <w:b/>
          <w:szCs w:val="20"/>
        </w:rPr>
        <w:t>ment</w:t>
      </w:r>
      <w:r>
        <w:rPr>
          <w:rFonts w:ascii="Calibri" w:hAnsi="Calibri"/>
          <w:b/>
          <w:szCs w:val="20"/>
        </w:rPr>
        <w:t xml:space="preserve"> sequences</w:t>
      </w:r>
      <w:r w:rsidRPr="00C21193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---------------------------CGTTACTAACTCAATGAGTATACTCCTCACTTT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3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TACGAGTTCGGCAATGCAAGATGCCCAAAAACCACCTCCGAGACATGGAGTCCTCGAATT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*     * *    *  * *****   **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CTTCGGATCATTGGAGTTGCCTAATGCATCAGAAGCTCAACCGGGGTACTTTTTCTTCTC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93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CACGGGTCCTGGGAGTAGCCTAATGGGTCAAAAGCTCCACCCGGGTACTTTTTCTTCTC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lastRenderedPageBreak/>
        <w:t xml:space="preserve">             *  *** ** * ***** ********  *** ****** *** *****************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GAATCTTTCTCCATGCTTCTTTGATGCTCAACCAATGCCATGAAGAGGAATTCGATTAT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53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GGAATCTTTCTCCAGGCTCAAGAG-TGCTCAGCAAATGCAAGGGAGAGGAATTCGATCAC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79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************* ***     * ****** * ***** * * ************* * 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GGCTGGTGGGAAGGGGACCCCCCGGTACTGCCTTTTTGGTGATCGAAGTCTGTTCCCCG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13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AAAATGGCAGTAACGGTACCTCACGTGACCGGCAGCCCATGTT-GGAGTCCTCTTCCGG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38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*   * *  **  ** *  **             ** * * ****   * ** *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CATTTGCTGAGCACTCTTGAGCCTGGAGAAAGATTCCGAGAAGAAAAAGTACCCGCGTG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73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GGATTGCTTGAGATCAAAGACGCATGGAGAAAGATTCAAGAAGTAAATCAGGCCCCTGAA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98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* ***   ****  *      ** *************    *  ***     ***  *  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GAGCTTTTGACCCAGTAGGCTACTCCCAGG-ACCCAGTGGAAATTCGAGGACTCCATGTC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32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CTCCTG---GTACGAAAGGCAGCACCCCTAGTCAGACGAGAAGTCAGATACATGATCATC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55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**       *   ****  * ***     *  *   *** *  **    *     **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forward      TCGGAGGTGGTTTTTGGGCATCTTGCATTGCTGGAAATTCGTC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75</w:t>
      </w:r>
    </w:p>
    <w:p w:rsidR="00A67679" w:rsidRPr="00C23E05" w:rsidRDefault="00A67679" w:rsidP="00A6767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>reverse      AGATAAGACG---------------------------------</w:t>
      </w:r>
      <w:r w:rsidRPr="00C23E05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65</w:t>
      </w:r>
    </w:p>
    <w:p w:rsidR="00A67679" w:rsidRPr="00D85D18" w:rsidRDefault="00A67679" w:rsidP="00A67679">
      <w:pPr>
        <w:rPr>
          <w:rFonts w:ascii="Calibri" w:hAnsi="Calibri"/>
        </w:rPr>
      </w:pPr>
    </w:p>
    <w:p w:rsidR="00A67679" w:rsidRPr="00D052F2" w:rsidRDefault="00A67679" w:rsidP="00D052F2">
      <w:pPr>
        <w:spacing w:after="200" w:line="276" w:lineRule="auto"/>
        <w:rPr>
          <w:rFonts w:ascii="Calibri" w:eastAsia="굴림체" w:hAnsi="Calibri"/>
          <w:b/>
          <w:szCs w:val="20"/>
        </w:rPr>
      </w:pPr>
      <w:r w:rsidRPr="00D052F2">
        <w:rPr>
          <w:rFonts w:ascii="Calibri" w:eastAsia="굴림체" w:hAnsi="Calibri"/>
          <w:b/>
          <w:szCs w:val="20"/>
        </w:rPr>
        <w:t>Ginseng pseudo gene sequence</w:t>
      </w:r>
    </w:p>
    <w:p w:rsidR="00A67679" w:rsidRDefault="00A67679" w:rsidP="00A11403">
      <w:pPr>
        <w:pStyle w:val="a7"/>
        <w:rPr>
          <w:rFonts w:ascii="Calibri" w:eastAsia="굴림체" w:hAnsi="Calibri" w:cs="굴림체"/>
          <w:sz w:val="18"/>
        </w:rPr>
      </w:pPr>
      <w:r w:rsidRPr="0017748E">
        <w:rPr>
          <w:rFonts w:ascii="Calibri" w:eastAsia="굴림체" w:hAnsi="Calibri" w:cs="굴림체" w:hint="eastAsia"/>
        </w:rPr>
        <w:t>&gt;TRINITY_DN169002_c1_g1_i1</w:t>
      </w:r>
      <w:r>
        <w:rPr>
          <w:rFonts w:ascii="Calibri" w:eastAsia="굴림체" w:hAnsi="Calibri" w:cs="굴림체" w:hint="eastAsia"/>
        </w:rPr>
        <w:t xml:space="preserve"> (</w:t>
      </w:r>
      <w:r w:rsidRPr="000E0371">
        <w:rPr>
          <w:rFonts w:ascii="Calibri" w:eastAsia="굴림체" w:hAnsi="Calibri" w:cs="굴림체" w:hint="eastAsia"/>
          <w:highlight w:val="yellow"/>
        </w:rPr>
        <w:t>for primer</w:t>
      </w:r>
      <w:r>
        <w:rPr>
          <w:rFonts w:ascii="Calibri" w:eastAsia="굴림체" w:hAnsi="Calibri" w:cs="굴림체" w:hint="eastAsia"/>
        </w:rPr>
        <w:t xml:space="preserve">/ </w:t>
      </w:r>
      <w:r w:rsidRPr="000E0371">
        <w:rPr>
          <w:rFonts w:ascii="Calibri" w:eastAsia="굴림체" w:hAnsi="Calibri" w:cs="굴림체" w:hint="eastAsia"/>
          <w:highlight w:val="green"/>
        </w:rPr>
        <w:t>rev primer</w:t>
      </w:r>
      <w:r>
        <w:rPr>
          <w:rFonts w:ascii="Calibri" w:eastAsia="굴림체" w:hAnsi="Calibri" w:cs="굴림체" w:hint="eastAsia"/>
        </w:rPr>
        <w:t>) [</w:t>
      </w:r>
      <w:r w:rsidR="00701E09">
        <w:rPr>
          <w:rFonts w:asciiTheme="minorHAnsi" w:eastAsiaTheme="minorHAnsi" w:hAnsiTheme="minorHAnsi" w:cs="굴림체" w:hint="eastAsia"/>
        </w:rPr>
        <w:t>a</w:t>
      </w:r>
      <w:r w:rsidR="00701E09">
        <w:rPr>
          <w:rFonts w:asciiTheme="minorHAnsi" w:eastAsiaTheme="minorHAnsi" w:hAnsiTheme="minorHAnsi" w:cs="굴림체"/>
        </w:rPr>
        <w:t xml:space="preserve">mplification </w:t>
      </w:r>
      <w:r w:rsidRPr="000E0371">
        <w:rPr>
          <w:rFonts w:ascii="Calibri" w:eastAsia="굴림체" w:hAnsi="Calibri" w:cs="굴림체"/>
        </w:rPr>
        <w:t>size 404bp</w:t>
      </w:r>
      <w:r>
        <w:rPr>
          <w:rFonts w:ascii="Calibri" w:eastAsia="굴림체" w:hAnsi="Calibri" w:cs="굴림체" w:hint="eastAsia"/>
        </w:rPr>
        <w:t>]</w:t>
      </w:r>
      <w:r w:rsidR="00A11403">
        <w:rPr>
          <w:rFonts w:ascii="Calibri" w:eastAsia="굴림체" w:hAnsi="Calibri" w:cs="굴림체"/>
        </w:rPr>
        <w:br/>
      </w:r>
      <w:r w:rsidRPr="000E0371">
        <w:rPr>
          <w:rFonts w:ascii="Calibri" w:eastAsia="굴림체" w:hAnsi="Calibri" w:cs="굴림체" w:hint="eastAsia"/>
          <w:sz w:val="18"/>
        </w:rPr>
        <w:t>TAAATATTGAACTTTTAAGTATGATCAGGAGGAATTAGTGCTGGTTTATTTTCAATTCGTAGACGATATTTATTTGAAGCATTCTTCGATCATCACCACTTAAGTAGCATCATCGCGAACAATTAAGTTTATGAACAGCAGATAAAATTGGAACAATACGCAGAACAGGATGTATTAGCAAAAGTTCCTGGTAAGTAAAATTACTCTTCAAACTTAAAAAAGGACAATCATATACAGATACACAAGTTCACTTCATTAGGTAGCATAAATAATGTCACATGAGTTTTACAATGAGGCTATTTCATATTAAACTGGACTCCATCAAGGCAAATTAAAGTCCTCTGGGGATAATGACATTTCCGATGTTGTTGTGCCATGGGTCAGCCAAGTGAGTTGCCAAGTTCTCCAATGGTCCTGTTCCTGGGTATGCAGACTGTTGAACACAGAATCCC</w:t>
      </w:r>
      <w:r w:rsidRPr="000E0371">
        <w:rPr>
          <w:rFonts w:ascii="Calibri" w:eastAsia="굴림체" w:hAnsi="Calibri" w:cs="굴림체" w:hint="eastAsia"/>
          <w:sz w:val="18"/>
          <w:highlight w:val="yellow"/>
        </w:rPr>
        <w:t>ACGAATGCCAGCAATGCAAG</w:t>
      </w:r>
      <w:r w:rsidRPr="000E0371">
        <w:rPr>
          <w:rFonts w:ascii="Calibri" w:eastAsia="굴림체" w:hAnsi="Calibri" w:cs="굴림체" w:hint="eastAsia"/>
          <w:sz w:val="18"/>
        </w:rPr>
        <w:t>ACGCCCATTTTTGACCTCCTTGACCTTATACTC</w:t>
      </w:r>
      <w:r w:rsidRPr="001B6082">
        <w:rPr>
          <w:rFonts w:ascii="Calibri" w:eastAsia="굴림체" w:hAnsi="Calibri" w:cs="굴림체" w:hint="eastAsia"/>
          <w:sz w:val="18"/>
        </w:rPr>
        <w:t>CTCGAA</w:t>
      </w:r>
      <w:r w:rsidRPr="009B366A">
        <w:rPr>
          <w:rFonts w:ascii="Calibri" w:eastAsia="굴림체" w:hAnsi="Calibri" w:cs="굴림체" w:hint="eastAsia"/>
          <w:b/>
          <w:sz w:val="18"/>
          <w:u w:val="single"/>
        </w:rPr>
        <w:t>TTTCTTCGGGTCCTTGGAGTAGCCTAATGGGTCAAAAGCTCCACCGGGGTACTTTTTCTTCTCGGAATCTTTCTCCATGCTTCTTTGGTGCTCAACAAATGCAATGGAGAGGAATTCGATTACCAAAATGGTGGGAAGGGTACCCCATGGGACTGGGTTGCCCAAGTAGGTTGCTTGTCCTCCGGGGATTGCTGCCCACTCTTGAGCCTGTACCCAGTTGCCCAAACCCAAAGCC</w:t>
      </w:r>
      <w:r w:rsidRPr="001B6082">
        <w:rPr>
          <w:rFonts w:ascii="Calibri" w:eastAsia="굴림체" w:hAnsi="Calibri" w:cs="굴림체" w:hint="eastAsia"/>
          <w:b/>
          <w:sz w:val="18"/>
          <w:u w:val="single"/>
        </w:rPr>
        <w:t>TCAGGC</w:t>
      </w:r>
      <w:r w:rsidRPr="000E0371">
        <w:rPr>
          <w:rFonts w:ascii="Calibri" w:eastAsia="굴림체" w:hAnsi="Calibri" w:cs="굴림체" w:hint="eastAsia"/>
          <w:sz w:val="18"/>
        </w:rPr>
        <w:t>ACCAAAATCCCTGGAACAGCAAGCATGGCCCATCTGCAGTGGATGAGTTCAGACTCCTTGAATCTCTCAAGGTTTTCCGGGACT</w:t>
      </w:r>
      <w:r w:rsidRPr="000E0371">
        <w:rPr>
          <w:rFonts w:ascii="Calibri" w:eastAsia="굴림체" w:hAnsi="Calibri" w:cs="굴림체" w:hint="eastAsia"/>
          <w:sz w:val="18"/>
          <w:highlight w:val="green"/>
        </w:rPr>
        <w:t>GAACCAAGTCCTAGCGGGTC</w:t>
      </w:r>
      <w:r w:rsidRPr="000E0371">
        <w:rPr>
          <w:rFonts w:ascii="Calibri" w:eastAsia="굴림체" w:hAnsi="Calibri" w:cs="굴림체" w:hint="eastAsia"/>
          <w:sz w:val="18"/>
        </w:rPr>
        <w:t>GAACCCGAAATCTCCGGGTGCTGATCCGTCAAGGTAGGGTGGCCGGGGCTGGCCAGGCATCCAATCGGAAGTCATGGTGTAGCGGGATGTTGTGCCATTGGCACTAACCAAAGACTGCGGCAATGCCGCCGCAAATTTAGACTTTGAAGAGGAAAGAACCGAAGGGAAGACGGCGGCGATGCCACAGCTCATCAGTGCATTTGTGGCCATTCTCAGAAATATTGTAATCGTCTAGCTGAGAATACTAGACTAAAATGAAGAAAAAAGAGAGAGAGAAAGAAGGCTGTGAGGGATGAAGAAGTGAGTGGCAGGGGACATGTACAAGTATATGGAAGAAGGGGGATATAGGCAAATCCAGATATTGATTGTAATTGGTTAAGGGTAGTTTTCTTTGGTTTTGATTGGTCCACGTGGCACCTGTCAATCCATATGGATACCTATCTGGAATATCTAATGGATGTGGATCTTAAATTTGTGTAGATTTTGGATTGTTTTCTATGTAGGAAAATTAGGGAGGAGGGAGGAGGGAGGAGGGAGGAGGGAGGAG</w:t>
      </w:r>
    </w:p>
    <w:p w:rsidR="00A67679" w:rsidRDefault="00A67679" w:rsidP="00A67679">
      <w:pPr>
        <w:rPr>
          <w:rFonts w:ascii="Calibri" w:eastAsia="굴림체" w:hAnsi="Calibri" w:cs="굴림체"/>
          <w:sz w:val="18"/>
        </w:rPr>
      </w:pPr>
    </w:p>
    <w:p w:rsidR="00E87539" w:rsidRPr="00A550BF" w:rsidRDefault="00E87539" w:rsidP="00E87539">
      <w:pPr>
        <w:rPr>
          <w:rFonts w:ascii="Calibri" w:hAnsi="Calibri"/>
          <w:b/>
          <w:szCs w:val="20"/>
        </w:rPr>
      </w:pPr>
      <w:r w:rsidRPr="00D63428">
        <w:rPr>
          <w:rFonts w:asciiTheme="minorEastAsia" w:hAnsiTheme="minorEastAsia" w:hint="eastAsia"/>
          <w:b/>
          <w:szCs w:val="20"/>
        </w:rPr>
        <w:t>▶Clustal ome</w:t>
      </w:r>
      <w:r w:rsidRPr="00D63428">
        <w:rPr>
          <w:rFonts w:asciiTheme="minorEastAsia" w:hAnsiTheme="minorEastAsia"/>
          <w:b/>
          <w:szCs w:val="20"/>
        </w:rPr>
        <w:t xml:space="preserve">ga result of the amplified </w:t>
      </w:r>
      <w:r w:rsidRPr="00A550BF">
        <w:rPr>
          <w:rFonts w:asciiTheme="minorEastAsia" w:hAnsiTheme="minorEastAsia"/>
          <w:b/>
          <w:szCs w:val="20"/>
        </w:rPr>
        <w:t xml:space="preserve">sequence and the </w:t>
      </w:r>
      <w:r w:rsidRPr="002A109A">
        <w:rPr>
          <w:rFonts w:asciiTheme="minorEastAsia" w:hAnsiTheme="minorEastAsia"/>
          <w:b/>
          <w:szCs w:val="20"/>
        </w:rPr>
        <w:t xml:space="preserve">Forward primer </w:t>
      </w:r>
      <w:r w:rsidRPr="002A109A">
        <w:rPr>
          <w:rFonts w:asciiTheme="minorEastAsia" w:hAnsiTheme="minorEastAsia" w:hint="eastAsia"/>
          <w:b/>
          <w:szCs w:val="20"/>
        </w:rPr>
        <w:t>s</w:t>
      </w:r>
      <w:r w:rsidRPr="002A109A">
        <w:rPr>
          <w:rFonts w:asciiTheme="minorEastAsia" w:hAnsiTheme="minorEastAsia"/>
          <w:b/>
          <w:szCs w:val="20"/>
        </w:rPr>
        <w:t>equence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amplified      ACGAATGCCAGCAATGCAAGACGCCCATTTTTGACCTCCTTGACCTTATACTCCTCGAAT</w:t>
      </w:r>
      <w:r w:rsidRPr="00C23E05">
        <w:rPr>
          <w:color w:val="222222"/>
          <w:sz w:val="18"/>
          <w:szCs w:val="18"/>
        </w:rPr>
        <w:tab/>
        <w:t>6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forward        -----------------------------CGTTACTAACTCAATGAGTATACTCCTCACT</w:t>
      </w:r>
      <w:r w:rsidRPr="00C23E05">
        <w:rPr>
          <w:color w:val="222222"/>
          <w:sz w:val="18"/>
          <w:szCs w:val="18"/>
        </w:rPr>
        <w:tab/>
        <w:t>31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                                   * **   **  *          *   * *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amplified      TTCTTCGGGTCCTTGGAGTAGCCTAATGGGTCAAAAGCTCCACCGGGGTACTTTTTCTTC</w:t>
      </w:r>
      <w:r w:rsidRPr="00C23E05">
        <w:rPr>
          <w:color w:val="222222"/>
          <w:sz w:val="18"/>
          <w:szCs w:val="18"/>
        </w:rPr>
        <w:tab/>
        <w:t>12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forward        TTCTTCGGATCATTGGAGTTGCCTAATGCATCAGAAGCTCAACCGGGGTACTTTTTCTTC</w:t>
      </w:r>
      <w:r w:rsidRPr="00C23E05">
        <w:rPr>
          <w:color w:val="222222"/>
          <w:sz w:val="18"/>
          <w:szCs w:val="18"/>
        </w:rPr>
        <w:tab/>
        <w:t>91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    ******** ** ******* ********  *** ****** *******************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amplified      TCGGAATCTTTCTCCATGCTTCTTTGGTGCTCAACAAATGCAATGGAGAGGAATTCGATT</w:t>
      </w:r>
      <w:r w:rsidRPr="00C23E05">
        <w:rPr>
          <w:color w:val="222222"/>
          <w:sz w:val="18"/>
          <w:szCs w:val="18"/>
        </w:rPr>
        <w:tab/>
        <w:t>18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forward        TCGGAATCTTTCTCCATGCTTCTTTGATGCTCAACCAATGCCATGAAGAGGAATTCGATT</w:t>
      </w:r>
      <w:r w:rsidRPr="00C23E05">
        <w:rPr>
          <w:color w:val="222222"/>
          <w:sz w:val="18"/>
          <w:szCs w:val="18"/>
        </w:rPr>
        <w:tab/>
        <w:t>151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    ************************** ******** ***** *** **************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lastRenderedPageBreak/>
        <w:t>amplified      ACCAAAATGGTGGGAAGGGTACCCCATGGGACTGGGTTGCCCAAGTAGGTTGCTTGTCCT</w:t>
      </w:r>
      <w:r w:rsidRPr="00C23E05">
        <w:rPr>
          <w:color w:val="222222"/>
          <w:sz w:val="18"/>
          <w:szCs w:val="18"/>
        </w:rPr>
        <w:tab/>
        <w:t>24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forward        ATGGGCTGGTGGGAAGG-GGACCCCCCGGTACTGCCTTTTTGGTGATCGAAGTCTGTTCC</w:t>
      </w:r>
      <w:r w:rsidRPr="00C23E05">
        <w:rPr>
          <w:color w:val="222222"/>
          <w:sz w:val="18"/>
          <w:szCs w:val="18"/>
        </w:rPr>
        <w:tab/>
        <w:t>21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    *       *  ** * * * *****  ** ****  **      *   *  *  *** * 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amplified      CCGGGGATTGCTGCCCACTCTTGAGCCTGTACCCAGTTGCCCAAACCCAAAGCCTCAGGC</w:t>
      </w:r>
      <w:r w:rsidRPr="00C23E05">
        <w:rPr>
          <w:color w:val="222222"/>
          <w:sz w:val="18"/>
          <w:szCs w:val="18"/>
        </w:rPr>
        <w:tab/>
        <w:t>30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forward        CCGGCATTTGCTGAGCACTCTTGAGCCTGGAGAAAGATTCCGAGAAGAAAAAGTACCCGC</w:t>
      </w:r>
      <w:r w:rsidRPr="00C23E05">
        <w:rPr>
          <w:color w:val="222222"/>
          <w:sz w:val="18"/>
          <w:szCs w:val="18"/>
        </w:rPr>
        <w:tab/>
        <w:t>27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    ****   ******  ************** *   ** * ** * *   ***    *  **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amplified      ACCAAAATCCCTGGAACAGCAAGCATGGCCCATCTGCAGTGGATGAGTTCAGACTCCTTG</w:t>
      </w:r>
      <w:r w:rsidRPr="00C23E05">
        <w:rPr>
          <w:color w:val="222222"/>
          <w:sz w:val="18"/>
          <w:szCs w:val="18"/>
        </w:rPr>
        <w:tab/>
        <w:t>36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forward        GTGGAGCTTTTGACCCAGTAGGCTACTCCCAGGACCCAGTGGAAATTCGAGGACTCCATG</w:t>
      </w:r>
      <w:r w:rsidRPr="00C23E05">
        <w:rPr>
          <w:color w:val="222222"/>
          <w:sz w:val="18"/>
          <w:szCs w:val="18"/>
        </w:rPr>
        <w:tab/>
        <w:t>330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        *  *                *   **      *******        ****** **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amplified      AATCTCTCAAGGTTTTCCGGGACTGAACCAAGTCCTAGCGGGTC---</w:t>
      </w:r>
      <w:r w:rsidRPr="00C23E05">
        <w:rPr>
          <w:color w:val="222222"/>
          <w:sz w:val="18"/>
          <w:szCs w:val="18"/>
        </w:rPr>
        <w:tab/>
        <w:t>404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forward        TCTCGGAGGTGGTTTTTGGGCATCT--TGCATTGCTGGAAATTCGTC</w:t>
      </w:r>
      <w:r w:rsidRPr="00C23E05">
        <w:rPr>
          <w:color w:val="222222"/>
          <w:sz w:val="18"/>
          <w:szCs w:val="18"/>
        </w:rPr>
        <w:tab/>
        <w:t>375</w:t>
      </w:r>
    </w:p>
    <w:p w:rsidR="00A67679" w:rsidRPr="00C23E05" w:rsidRDefault="00A67679" w:rsidP="00A67679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      **      ******  ** *        * * ** *    **   </w:t>
      </w:r>
    </w:p>
    <w:p w:rsidR="00A67679" w:rsidRDefault="00A67679" w:rsidP="007E4C21">
      <w:pPr>
        <w:spacing w:after="0"/>
        <w:rPr>
          <w:rFonts w:ascii="Arial" w:hAnsi="Arial" w:cs="Arial"/>
        </w:rPr>
      </w:pPr>
    </w:p>
    <w:p w:rsidR="00174515" w:rsidRPr="00BC4AF8" w:rsidRDefault="00174515" w:rsidP="00174515">
      <w:pPr>
        <w:rPr>
          <w:rFonts w:ascii="Calibri" w:hAnsi="Calibri"/>
          <w:szCs w:val="20"/>
        </w:rPr>
      </w:pPr>
      <w:r>
        <w:rPr>
          <w:rFonts w:ascii="Calibri" w:hAnsi="Calibri"/>
          <w:szCs w:val="20"/>
        </w:rPr>
        <w:t xml:space="preserve">The synthesized sequence has overlapped with the </w:t>
      </w:r>
      <w:r w:rsidR="00801374" w:rsidRPr="00801374">
        <w:rPr>
          <w:rFonts w:ascii="Calibri" w:hAnsi="Calibri"/>
          <w:szCs w:val="20"/>
        </w:rPr>
        <w:t xml:space="preserve">Chlorophyll </w:t>
      </w:r>
      <w:r>
        <w:rPr>
          <w:rFonts w:ascii="Calibri" w:hAnsi="Calibri" w:hint="eastAsia"/>
          <w:szCs w:val="20"/>
        </w:rPr>
        <w:t xml:space="preserve">a-b </w:t>
      </w:r>
      <w:r>
        <w:rPr>
          <w:rFonts w:ascii="Calibri" w:hAnsi="Calibri"/>
          <w:szCs w:val="20"/>
        </w:rPr>
        <w:t>contig by 241 base pairs.</w:t>
      </w:r>
    </w:p>
    <w:p w:rsidR="00174515" w:rsidRDefault="00174515" w:rsidP="007E4C21">
      <w:pPr>
        <w:spacing w:after="0"/>
        <w:rPr>
          <w:rFonts w:ascii="Arial" w:hAnsi="Arial" w:cs="Arial"/>
        </w:rPr>
      </w:pPr>
    </w:p>
    <w:p w:rsidR="00D628A3" w:rsidRPr="00D63428" w:rsidRDefault="00D628A3" w:rsidP="00D628A3">
      <w:pPr>
        <w:rPr>
          <w:rFonts w:ascii="Calibri" w:hAnsi="Calibri"/>
          <w:b/>
          <w:szCs w:val="20"/>
        </w:rPr>
      </w:pPr>
      <w:r w:rsidRPr="00D63428">
        <w:rPr>
          <w:rFonts w:asciiTheme="minorEastAsia" w:hAnsiTheme="minorEastAsia" w:hint="eastAsia"/>
          <w:b/>
          <w:szCs w:val="20"/>
        </w:rPr>
        <w:t>▶</w:t>
      </w:r>
      <w:r>
        <w:rPr>
          <w:rFonts w:asciiTheme="minorEastAsia" w:hAnsiTheme="minorEastAsia" w:hint="eastAsia"/>
          <w:b/>
          <w:szCs w:val="20"/>
        </w:rPr>
        <w:t>BLASTX search re</w:t>
      </w:r>
      <w:r>
        <w:rPr>
          <w:rFonts w:asciiTheme="minorEastAsia" w:hAnsiTheme="minorEastAsia"/>
          <w:b/>
          <w:szCs w:val="20"/>
        </w:rPr>
        <w:t xml:space="preserve">sult of </w:t>
      </w:r>
      <w:r w:rsidRPr="00D628A3">
        <w:rPr>
          <w:rFonts w:asciiTheme="minorEastAsia" w:hAnsiTheme="minorEastAsia"/>
          <w:b/>
          <w:szCs w:val="20"/>
        </w:rPr>
        <w:t xml:space="preserve">TRINITY_DN169002_c1_g1_i1 </w:t>
      </w:r>
      <w:r>
        <w:rPr>
          <w:rFonts w:asciiTheme="minorEastAsia" w:hAnsiTheme="minorEastAsia"/>
          <w:b/>
          <w:szCs w:val="20"/>
        </w:rPr>
        <w:t xml:space="preserve">and </w:t>
      </w:r>
      <w:r>
        <w:rPr>
          <w:rFonts w:asciiTheme="minorEastAsia" w:hAnsiTheme="minorEastAsia"/>
          <w:b/>
          <w:szCs w:val="20"/>
        </w:rPr>
        <w:t>Chlorophyl a-b binding protein</w:t>
      </w:r>
      <w:r>
        <w:rPr>
          <w:rFonts w:asciiTheme="minorEastAsia" w:hAnsiTheme="minorEastAsia"/>
          <w:b/>
          <w:szCs w:val="20"/>
        </w:rPr>
        <w:t xml:space="preserve"> (</w:t>
      </w:r>
      <w:r w:rsidR="000243D0" w:rsidRPr="000243D0">
        <w:rPr>
          <w:rFonts w:asciiTheme="minorEastAsia" w:hAnsiTheme="minorEastAsia"/>
          <w:b/>
          <w:szCs w:val="20"/>
        </w:rPr>
        <w:t>AT1G29920</w:t>
      </w:r>
      <w:r>
        <w:rPr>
          <w:rFonts w:asciiTheme="minorEastAsia" w:hAnsiTheme="minorEastAsia"/>
          <w:b/>
          <w:szCs w:val="20"/>
        </w:rPr>
        <w:t>)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&gt;</w:t>
      </w:r>
      <w:bookmarkStart w:id="3" w:name="AT1G29920.1"/>
      <w:bookmarkEnd w:id="3"/>
      <w:r w:rsidRPr="00C23E05">
        <w:rPr>
          <w:color w:val="222222"/>
          <w:sz w:val="18"/>
          <w:szCs w:val="18"/>
        </w:rPr>
        <w:fldChar w:fldCharType="begin"/>
      </w:r>
      <w:r w:rsidRPr="00C23E05">
        <w:rPr>
          <w:color w:val="222222"/>
          <w:sz w:val="18"/>
          <w:szCs w:val="18"/>
        </w:rPr>
        <w:instrText xml:space="preserve"> HYPERLINK "http://www.arabidopsis.org/servlets/TairObject?type=locus&amp;name=AT1G29920" \t "_new" </w:instrText>
      </w:r>
      <w:r w:rsidRPr="00C23E05">
        <w:rPr>
          <w:color w:val="222222"/>
          <w:sz w:val="18"/>
          <w:szCs w:val="18"/>
        </w:rPr>
        <w:fldChar w:fldCharType="separate"/>
      </w:r>
      <w:r w:rsidRPr="00C23E05">
        <w:rPr>
          <w:color w:val="222222"/>
          <w:sz w:val="18"/>
          <w:szCs w:val="18"/>
        </w:rPr>
        <w:t>AT1G29920</w:t>
      </w:r>
      <w:r w:rsidRPr="00C23E05">
        <w:rPr>
          <w:color w:val="222222"/>
          <w:sz w:val="18"/>
          <w:szCs w:val="18"/>
        </w:rPr>
        <w:fldChar w:fldCharType="end"/>
      </w:r>
      <w:r w:rsidRPr="00C23E05">
        <w:rPr>
          <w:color w:val="222222"/>
          <w:sz w:val="18"/>
          <w:szCs w:val="18"/>
        </w:rPr>
        <w:t>.1 | Symbols: CAB2, AB165, LHCB1.1 | chlorophyll A/B-binding protein 2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| chr1:10475089-10475892 REVERSE LENGTH=267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Length = 267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Score =  120 bits (301), Expect = 2e-27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Identities = 78/191 (40%), Positives = 99/191 (51%), Gaps = 13/191 (6%)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Frame = -2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Query: 898 PPYLDGSAPGDFGFDPLGLGSVPENLERFKESELIHCRWAMLAVPGILVPEAL------- 740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P YL G  PGD+G+D  GL + PE   R +E E+IH RWAML   G + PE L       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Sbjct: 67  PSYLTGEFPGDYGWDTAGLSADPETFARNRELEVIHSRWAMLGALGCVFPELLARNGVKF 126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Query: 739 GLGNWVQAQEWAAIPGGQATYLGNP--VPWGTLPTILVIEFLSIAFVEHQRSMEK----D 578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G   W +A       GG   YLGNP  V   ++  I   + + +  VE  R        +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Sbjct: 127 GEAVWFKAGSQIFSDGG-LDYLGNPSLVHAQSILAIWATQVILMGAVEGYRVAGNGPLGE 185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Query: 577 SEKKKYPGGAFDPLGYSKDPXXXXXXXXXXXKNGRLALLAFVGFCVQQSAYPGTGPLENL 398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+E   YPGG+FDPLG + DP           KNGRLA+ +  GF V Q+   G GP+ENL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Sbjct: 186 AEDLLYPGGSFDPLGLATDPEAFAELKVKELKNGRLAMFSMFGFFV-QAIVTGKGPIENL 244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Query: 397 ATHLADPWHNN 365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 xml:space="preserve">           A HLADP +NN</w:t>
      </w:r>
    </w:p>
    <w:p w:rsidR="00C23E05" w:rsidRPr="00C23E05" w:rsidRDefault="00C23E05" w:rsidP="00C23E05">
      <w:pPr>
        <w:pStyle w:val="HTML"/>
        <w:shd w:val="clear" w:color="auto" w:fill="FFFFFF"/>
        <w:rPr>
          <w:color w:val="222222"/>
          <w:sz w:val="18"/>
          <w:szCs w:val="18"/>
        </w:rPr>
      </w:pPr>
      <w:r w:rsidRPr="00C23E05">
        <w:rPr>
          <w:color w:val="222222"/>
          <w:sz w:val="18"/>
          <w:szCs w:val="18"/>
        </w:rPr>
        <w:t>Sbjct: 245 ADHLADPVNNN 255</w:t>
      </w:r>
    </w:p>
    <w:p w:rsidR="00D628A3" w:rsidRPr="00C23E05" w:rsidRDefault="00D628A3" w:rsidP="007E4C21">
      <w:pPr>
        <w:spacing w:after="0"/>
        <w:rPr>
          <w:rFonts w:ascii="Arial" w:hAnsi="Arial" w:cs="Arial" w:hint="eastAsia"/>
        </w:rPr>
      </w:pPr>
    </w:p>
    <w:sectPr w:rsidR="00D628A3" w:rsidRPr="00C23E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2BED" w:rsidRDefault="009B2BED" w:rsidP="0060745C">
      <w:pPr>
        <w:spacing w:after="0" w:line="240" w:lineRule="auto"/>
      </w:pPr>
      <w:r>
        <w:separator/>
      </w:r>
    </w:p>
  </w:endnote>
  <w:endnote w:type="continuationSeparator" w:id="0">
    <w:p w:rsidR="009B2BED" w:rsidRDefault="009B2BED" w:rsidP="00607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2BED" w:rsidRDefault="009B2BED" w:rsidP="0060745C">
      <w:pPr>
        <w:spacing w:after="0" w:line="240" w:lineRule="auto"/>
      </w:pPr>
      <w:r>
        <w:separator/>
      </w:r>
    </w:p>
  </w:footnote>
  <w:footnote w:type="continuationSeparator" w:id="0">
    <w:p w:rsidR="009B2BED" w:rsidRDefault="009B2BED" w:rsidP="006074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745F6"/>
    <w:multiLevelType w:val="hybridMultilevel"/>
    <w:tmpl w:val="9448068E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64245C3"/>
    <w:multiLevelType w:val="hybridMultilevel"/>
    <w:tmpl w:val="2A5ED62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B161CAF"/>
    <w:multiLevelType w:val="hybridMultilevel"/>
    <w:tmpl w:val="457C252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29F001A"/>
    <w:multiLevelType w:val="hybridMultilevel"/>
    <w:tmpl w:val="93D623A8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4C010C23"/>
    <w:multiLevelType w:val="hybridMultilevel"/>
    <w:tmpl w:val="48626FFE"/>
    <w:lvl w:ilvl="0" w:tplc="E83A963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96C4885"/>
    <w:multiLevelType w:val="hybridMultilevel"/>
    <w:tmpl w:val="457C252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5AC52E6"/>
    <w:multiLevelType w:val="hybridMultilevel"/>
    <w:tmpl w:val="457C252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80102F1"/>
    <w:multiLevelType w:val="hybridMultilevel"/>
    <w:tmpl w:val="382EBFF0"/>
    <w:lvl w:ilvl="0" w:tplc="5E207BA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71A"/>
    <w:rsid w:val="00010FAD"/>
    <w:rsid w:val="00013E70"/>
    <w:rsid w:val="00022056"/>
    <w:rsid w:val="000243D0"/>
    <w:rsid w:val="00064A20"/>
    <w:rsid w:val="00070F9D"/>
    <w:rsid w:val="00071260"/>
    <w:rsid w:val="000A6763"/>
    <w:rsid w:val="000D467E"/>
    <w:rsid w:val="000D6125"/>
    <w:rsid w:val="000D6D0B"/>
    <w:rsid w:val="000E071A"/>
    <w:rsid w:val="000E31A2"/>
    <w:rsid w:val="00105691"/>
    <w:rsid w:val="00110AAB"/>
    <w:rsid w:val="00140EE0"/>
    <w:rsid w:val="00162465"/>
    <w:rsid w:val="00167AFC"/>
    <w:rsid w:val="00174515"/>
    <w:rsid w:val="001A1B70"/>
    <w:rsid w:val="001A5881"/>
    <w:rsid w:val="001A6204"/>
    <w:rsid w:val="001D1561"/>
    <w:rsid w:val="001F34C0"/>
    <w:rsid w:val="001F6AA4"/>
    <w:rsid w:val="0020500E"/>
    <w:rsid w:val="00215BCC"/>
    <w:rsid w:val="0021764A"/>
    <w:rsid w:val="002A109A"/>
    <w:rsid w:val="002A281D"/>
    <w:rsid w:val="002B1A0A"/>
    <w:rsid w:val="002B5359"/>
    <w:rsid w:val="002D53E9"/>
    <w:rsid w:val="002D70C9"/>
    <w:rsid w:val="002F163E"/>
    <w:rsid w:val="00301C96"/>
    <w:rsid w:val="00303A10"/>
    <w:rsid w:val="00313D39"/>
    <w:rsid w:val="00326823"/>
    <w:rsid w:val="00351717"/>
    <w:rsid w:val="00375869"/>
    <w:rsid w:val="0038316E"/>
    <w:rsid w:val="003D0156"/>
    <w:rsid w:val="003F3A83"/>
    <w:rsid w:val="00402A28"/>
    <w:rsid w:val="00404FA1"/>
    <w:rsid w:val="00411E97"/>
    <w:rsid w:val="00430556"/>
    <w:rsid w:val="004525A7"/>
    <w:rsid w:val="0045609D"/>
    <w:rsid w:val="004E4371"/>
    <w:rsid w:val="005150CC"/>
    <w:rsid w:val="0051613B"/>
    <w:rsid w:val="00566EF5"/>
    <w:rsid w:val="00582003"/>
    <w:rsid w:val="005838DA"/>
    <w:rsid w:val="00591064"/>
    <w:rsid w:val="005A0F3F"/>
    <w:rsid w:val="005A3705"/>
    <w:rsid w:val="005F1654"/>
    <w:rsid w:val="0060745C"/>
    <w:rsid w:val="006357FA"/>
    <w:rsid w:val="00661832"/>
    <w:rsid w:val="006746F5"/>
    <w:rsid w:val="006945FA"/>
    <w:rsid w:val="006B488B"/>
    <w:rsid w:val="006D7B13"/>
    <w:rsid w:val="006E3D77"/>
    <w:rsid w:val="00701E09"/>
    <w:rsid w:val="0070477D"/>
    <w:rsid w:val="00711882"/>
    <w:rsid w:val="00715ECA"/>
    <w:rsid w:val="007476FC"/>
    <w:rsid w:val="007A0289"/>
    <w:rsid w:val="007A7814"/>
    <w:rsid w:val="007E4C21"/>
    <w:rsid w:val="00801374"/>
    <w:rsid w:val="00803D0B"/>
    <w:rsid w:val="00815FE5"/>
    <w:rsid w:val="00816B54"/>
    <w:rsid w:val="00820580"/>
    <w:rsid w:val="008235EB"/>
    <w:rsid w:val="00832A75"/>
    <w:rsid w:val="00852ABD"/>
    <w:rsid w:val="00864D06"/>
    <w:rsid w:val="008A3B30"/>
    <w:rsid w:val="008B2E9A"/>
    <w:rsid w:val="008B7641"/>
    <w:rsid w:val="00907B26"/>
    <w:rsid w:val="009B2BED"/>
    <w:rsid w:val="009C2316"/>
    <w:rsid w:val="009D0749"/>
    <w:rsid w:val="009D6818"/>
    <w:rsid w:val="009D6E9F"/>
    <w:rsid w:val="00A11403"/>
    <w:rsid w:val="00A14833"/>
    <w:rsid w:val="00A14C67"/>
    <w:rsid w:val="00A23EF5"/>
    <w:rsid w:val="00A512E9"/>
    <w:rsid w:val="00A54691"/>
    <w:rsid w:val="00A550BF"/>
    <w:rsid w:val="00A60F0D"/>
    <w:rsid w:val="00A67679"/>
    <w:rsid w:val="00A8149C"/>
    <w:rsid w:val="00AC7086"/>
    <w:rsid w:val="00AD711E"/>
    <w:rsid w:val="00AD76F1"/>
    <w:rsid w:val="00AF12D2"/>
    <w:rsid w:val="00B03BC9"/>
    <w:rsid w:val="00B064B1"/>
    <w:rsid w:val="00B12F54"/>
    <w:rsid w:val="00B17BD0"/>
    <w:rsid w:val="00B4409D"/>
    <w:rsid w:val="00B84FFC"/>
    <w:rsid w:val="00BA29B8"/>
    <w:rsid w:val="00BB2F1F"/>
    <w:rsid w:val="00BB3E4F"/>
    <w:rsid w:val="00BC01E7"/>
    <w:rsid w:val="00BC18E3"/>
    <w:rsid w:val="00BE57A4"/>
    <w:rsid w:val="00BE7C09"/>
    <w:rsid w:val="00BF1149"/>
    <w:rsid w:val="00C01889"/>
    <w:rsid w:val="00C138A9"/>
    <w:rsid w:val="00C21E3E"/>
    <w:rsid w:val="00C23E05"/>
    <w:rsid w:val="00C27A1F"/>
    <w:rsid w:val="00C41E64"/>
    <w:rsid w:val="00C52BC5"/>
    <w:rsid w:val="00C62AF4"/>
    <w:rsid w:val="00C96313"/>
    <w:rsid w:val="00CA0DE2"/>
    <w:rsid w:val="00CB5D11"/>
    <w:rsid w:val="00CC1C62"/>
    <w:rsid w:val="00CC4EFD"/>
    <w:rsid w:val="00CD3562"/>
    <w:rsid w:val="00CF2164"/>
    <w:rsid w:val="00D052F2"/>
    <w:rsid w:val="00D059B6"/>
    <w:rsid w:val="00D520E0"/>
    <w:rsid w:val="00D628A3"/>
    <w:rsid w:val="00D63428"/>
    <w:rsid w:val="00D6578E"/>
    <w:rsid w:val="00D70AAB"/>
    <w:rsid w:val="00D942C3"/>
    <w:rsid w:val="00DC1F4C"/>
    <w:rsid w:val="00DC3113"/>
    <w:rsid w:val="00DE5C9B"/>
    <w:rsid w:val="00DE7787"/>
    <w:rsid w:val="00DF0FA5"/>
    <w:rsid w:val="00E40A24"/>
    <w:rsid w:val="00E5409B"/>
    <w:rsid w:val="00E63118"/>
    <w:rsid w:val="00E66B0B"/>
    <w:rsid w:val="00E70C45"/>
    <w:rsid w:val="00E85CAE"/>
    <w:rsid w:val="00E87539"/>
    <w:rsid w:val="00E90D9E"/>
    <w:rsid w:val="00EA327D"/>
    <w:rsid w:val="00EF311F"/>
    <w:rsid w:val="00F13C50"/>
    <w:rsid w:val="00F21E91"/>
    <w:rsid w:val="00F95D84"/>
    <w:rsid w:val="00FA3ED1"/>
    <w:rsid w:val="00FF4EE5"/>
    <w:rsid w:val="00FF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3D584"/>
  <w15:chartTrackingRefBased/>
  <w15:docId w15:val="{1CFA7E1E-78CE-4E5B-9EF0-64FC38A90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5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qFormat/>
    <w:rsid w:val="00105691"/>
    <w:pPr>
      <w:tabs>
        <w:tab w:val="right" w:leader="dot" w:pos="7200"/>
      </w:tabs>
      <w:spacing w:after="0" w:line="240" w:lineRule="auto"/>
    </w:pPr>
    <w:rPr>
      <w:rFonts w:ascii="Times New Roman" w:eastAsia="HY신명조" w:hAnsi="Times New Roman" w:cs="Times New Roman"/>
      <w:b/>
      <w:noProof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074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745C"/>
  </w:style>
  <w:style w:type="paragraph" w:styleId="a4">
    <w:name w:val="footer"/>
    <w:basedOn w:val="a"/>
    <w:link w:val="Char0"/>
    <w:uiPriority w:val="99"/>
    <w:unhideWhenUsed/>
    <w:rsid w:val="006074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745C"/>
  </w:style>
  <w:style w:type="paragraph" w:styleId="a5">
    <w:name w:val="caption"/>
    <w:basedOn w:val="a"/>
    <w:next w:val="a"/>
    <w:uiPriority w:val="35"/>
    <w:unhideWhenUsed/>
    <w:qFormat/>
    <w:rsid w:val="00A60F0D"/>
    <w:rPr>
      <w:b/>
      <w:bCs/>
      <w:szCs w:val="20"/>
    </w:rPr>
  </w:style>
  <w:style w:type="paragraph" w:styleId="HTML">
    <w:name w:val="HTML Preformatted"/>
    <w:basedOn w:val="a"/>
    <w:link w:val="HTMLChar"/>
    <w:uiPriority w:val="99"/>
    <w:unhideWhenUsed/>
    <w:rsid w:val="00110A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110AAB"/>
    <w:rPr>
      <w:rFonts w:ascii="굴림체" w:eastAsia="굴림체" w:hAnsi="굴림체" w:cs="굴림체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0A6763"/>
    <w:pPr>
      <w:ind w:leftChars="400" w:left="800"/>
    </w:pPr>
  </w:style>
  <w:style w:type="paragraph" w:styleId="a7">
    <w:name w:val="Plain Text"/>
    <w:basedOn w:val="a"/>
    <w:link w:val="Char1"/>
    <w:uiPriority w:val="99"/>
    <w:unhideWhenUsed/>
    <w:rsid w:val="00F21E91"/>
    <w:rPr>
      <w:rFonts w:asciiTheme="minorEastAsia" w:hAnsi="Courier New" w:cs="Courier New"/>
    </w:rPr>
  </w:style>
  <w:style w:type="character" w:customStyle="1" w:styleId="Char1">
    <w:name w:val="글자만 Char"/>
    <w:basedOn w:val="a0"/>
    <w:link w:val="a7"/>
    <w:uiPriority w:val="99"/>
    <w:rsid w:val="00F21E91"/>
    <w:rPr>
      <w:rFonts w:asciiTheme="minorEastAsia" w:hAnsi="Courier New" w:cs="Courier New"/>
    </w:rPr>
  </w:style>
  <w:style w:type="character" w:styleId="a8">
    <w:name w:val="Hyperlink"/>
    <w:basedOn w:val="a0"/>
    <w:uiPriority w:val="99"/>
    <w:semiHidden/>
    <w:unhideWhenUsed/>
    <w:rsid w:val="001F6A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rabidopsis.org/servlets/TairObject?type=locus&amp;name=AT3G5668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1</Pages>
  <Words>6416</Words>
  <Characters>36577</Characters>
  <Application>Microsoft Office Word</Application>
  <DocSecurity>0</DocSecurity>
  <Lines>304</Lines>
  <Paragraphs>8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kj</dc:creator>
  <cp:keywords/>
  <dc:description/>
  <cp:lastModifiedBy>inukj</cp:lastModifiedBy>
  <cp:revision>159</cp:revision>
  <dcterms:created xsi:type="dcterms:W3CDTF">2017-09-27T06:03:00Z</dcterms:created>
  <dcterms:modified xsi:type="dcterms:W3CDTF">2017-09-28T09:42:00Z</dcterms:modified>
</cp:coreProperties>
</file>